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17BF9" w14:textId="1838E4E9" w:rsidR="00725A7C" w:rsidRPr="005D012E" w:rsidRDefault="007D1CBE" w:rsidP="00725A7C">
      <w:pPr>
        <w:shd w:val="clear" w:color="auto" w:fill="FFFFFF"/>
        <w:spacing w:line="480" w:lineRule="auto"/>
        <w:rPr>
          <w:color w:val="222222"/>
        </w:rPr>
      </w:pPr>
      <w:bookmarkStart w:id="0" w:name="_GoBack"/>
      <w:bookmarkEnd w:id="0"/>
      <w:r>
        <w:rPr>
          <w:b/>
          <w:color w:val="222222"/>
        </w:rPr>
        <w:t>S</w:t>
      </w:r>
      <w:r w:rsidRPr="005D012E">
        <w:rPr>
          <w:b/>
          <w:color w:val="222222"/>
        </w:rPr>
        <w:t>upplementary</w:t>
      </w:r>
      <w:r w:rsidR="00725A7C" w:rsidRPr="005D012E">
        <w:rPr>
          <w:b/>
          <w:color w:val="222222"/>
        </w:rPr>
        <w:t xml:space="preserve"> Methods and Materials </w:t>
      </w:r>
    </w:p>
    <w:p w14:paraId="2DCDB170" w14:textId="77777777" w:rsidR="00725A7C" w:rsidRPr="005D012E" w:rsidRDefault="00725A7C" w:rsidP="00725A7C">
      <w:pPr>
        <w:spacing w:line="480" w:lineRule="auto"/>
        <w:rPr>
          <w:b/>
        </w:rPr>
      </w:pPr>
      <w:r w:rsidRPr="005D012E">
        <w:rPr>
          <w:b/>
        </w:rPr>
        <w:t xml:space="preserve">Participants </w:t>
      </w:r>
    </w:p>
    <w:p w14:paraId="471CCF15" w14:textId="4CC2418D" w:rsidR="00725A7C" w:rsidRPr="005D012E" w:rsidRDefault="00725A7C" w:rsidP="00725A7C">
      <w:pPr>
        <w:spacing w:line="480" w:lineRule="auto"/>
        <w:ind w:firstLine="720"/>
      </w:pPr>
      <w:r w:rsidRPr="005D012E">
        <w:t xml:space="preserve">Participants were required to meet the MRI safety screening criteria. Participants who passed the initial screening were then assessed using </w:t>
      </w:r>
      <w:r w:rsidR="00394068">
        <w:t>neuropsychological</w:t>
      </w:r>
      <w:r w:rsidR="00394068" w:rsidRPr="005D012E">
        <w:t xml:space="preserve"> </w:t>
      </w:r>
      <w:r w:rsidRPr="005D012E">
        <w:t xml:space="preserve">questionnaires. Participants had to score 10 or lower on the Beck Depression </w:t>
      </w:r>
      <w:r w:rsidRPr="005D012E">
        <w:fldChar w:fldCharType="begin" w:fldLock="1"/>
      </w:r>
      <w:r w:rsidR="007D599E">
        <w:instrText>ADDIN CSL_CITATION {"citationItems":[{"id":"ITEM-1","itemData":{"ISBN":"0033-2941","ISSN":"1558-691X","PMID":"4424377","abstract":"The short form of the Depression Inventory was administered to a variety of patient samples totalling 431 Ss. The correlation between test scores and clinicians' ratings ran","author":[{"dropping-particle":"","family":"Beck","given":"a T","non-dropping-particle":"","parse-names":false,"suffix":""},{"dropping-particle":"","family":"Rial","given":"W Y","non-dropping-particle":"","parse-names":false,"suffix":""},{"dropping-particle":"","family":"Rickels","given":"K","non-dropping-particle":"","parse-names":false,"suffix":""}],"container-title":"Psychological reports","id":"ITEM-1","issue":"3","issued":{"date-parts":[["1974"]]},"page":"1184-1186","title":"Short form of depression inventory: cross-validation.","type":"article","volume":"34"},"uris":["http://www.mendeley.com/documents/?uuid=967b34be-201c-4d08-b4d3-869fa8e971da"]},{"id":"ITEM-2","itemData":{"DOI":"doi: 10.1016/0272-7358(88)90050-5","ISBN":"0272-7358","ISSN":"02727358","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author":[{"dropping-particle":"","family":"Beck","given":"A T","non-dropping-particle":"","parse-names":false,"suffix":""},{"dropping-particle":"","family":"Steer","given":"R A","non-dropping-particle":"","parse-names":false,"suffix":""},{"dropping-particle":"","family":"Garbin","given":"M G","non-dropping-particle":"","parse-names":false,"suffix":""}],"container-title":"Clinical Psychology Review","id":"ITEM-2","issue":"1","issued":{"date-parts":[["1988"]]},"page":"77-100","title":"Psychometric properties of the Beck Depression Inventory: Twenty-five years of evaluation","type":"article-journal","volume":"8"},"uris":["http://www.mendeley.com/documents/?uuid=2a14bf12-d0cd-43c6-849c-d30859096193"]}],"mendeley":{"formattedCitation":"(1,2)","manualFormatting":"(Beck, Rial, &amp; Rickels, 1974; Beck, Steer, &amp; Garbin, 1988)","plainTextFormattedCitation":"(1,2)","previouslyFormattedCitation":"( a T. Beck, Rial, &amp; Rickels, 1974; A. T. Beck, Steer, &amp; Garbin, 1988)"},"properties":{"noteIndex":0},"schema":"https://github.com/citation-style-language/schema/raw/master/csl-citation.json"}</w:instrText>
      </w:r>
      <w:r w:rsidRPr="005D012E">
        <w:fldChar w:fldCharType="separate"/>
      </w:r>
      <w:r w:rsidRPr="005D012E">
        <w:rPr>
          <w:noProof/>
        </w:rPr>
        <w:t>(Beck, Rial, &amp; Rickels, 1974;</w:t>
      </w:r>
      <w:r w:rsidR="00D60A8D">
        <w:rPr>
          <w:noProof/>
        </w:rPr>
        <w:t xml:space="preserve"> </w:t>
      </w:r>
      <w:r w:rsidRPr="005D012E">
        <w:rPr>
          <w:noProof/>
        </w:rPr>
        <w:t>Beck, Steer, &amp; Garbin, 1988)</w:t>
      </w:r>
      <w:r w:rsidRPr="005D012E">
        <w:fldChar w:fldCharType="end"/>
      </w:r>
      <w:r w:rsidRPr="005D012E">
        <w:t xml:space="preserve"> and the Beck Anxiety </w:t>
      </w:r>
      <w:r w:rsidRPr="005D012E">
        <w:fldChar w:fldCharType="begin" w:fldLock="1"/>
      </w:r>
      <w:r w:rsidR="007D599E">
        <w:instrText>ADDIN CSL_CITATION {"citationItems":[{"id":"ITEM-1","itemData":{"DOI":"10.1037/0022-006X.56.6.893","ISBN":"0022-006X (Print)\\r0022-006X (Linking)","ISSN":"0022-006X","PMID":"3204199","abstract":"... 1983). This strategy was followed in the present study to develop a new instrument forthe measurement of clinical anxiety, the Beck Anxiety Inventory (BAI). The ... Note. BAI = BeckAnxiety Inventory. N= 160. Cronbach's alpha = .92. Eigenvalues ...","author":[{"dropping-particle":"","family":"Beck","given":"A T","non-dropping-particle":"","parse-names":false,"suffix":""},{"dropping-particle":"","family":"Epstein","given":"N","non-dropping-particle":"","parse-names":false,"suffix":""},{"dropping-particle":"","family":"Brown","given":"G","non-dropping-particle":"","parse-names":false,"suffix":""},{"dropping-particle":"","family":"Steer","given":"R A","non-dropping-particle":"","parse-names":false,"suffix":""},{"dropping-particle":"","family":"others","given":"","non-dropping-particle":"","parse-names":false,"suffix":""}],"container-title":"Journal of Consulting and clinical Psychology","id":"ITEM-1","issue":"6","issued":{"date-parts":[["1988"]]},"page":"893-897","title":"An inventory for measuring clinical anxiety: Psychometric properties","type":"article-journal","volume":"56"},"uris":["http://www.mendeley.com/documents/?uuid=68c1e16d-fb09-4dc9-ae28-3c19249de7bd"]}],"mendeley":{"formattedCitation":"(3)","manualFormatting":"(Beck, Epstein, Brown, Steer, &amp; others, 1988)","plainTextFormattedCitation":"(3)","previouslyFormattedCitation":"(A. T. Beck, Epstein, Brown, Steer, &amp; others, 1988)"},"properties":{"noteIndex":0},"schema":"https://github.com/citation-style-language/schema/raw/master/csl-citation.json"}</w:instrText>
      </w:r>
      <w:r w:rsidRPr="005D012E">
        <w:fldChar w:fldCharType="separate"/>
      </w:r>
      <w:r w:rsidRPr="005D012E">
        <w:rPr>
          <w:noProof/>
        </w:rPr>
        <w:t>(Beck, Epstein, Brown, Steer, &amp; others, 1988)</w:t>
      </w:r>
      <w:r w:rsidRPr="005D012E">
        <w:fldChar w:fldCharType="end"/>
      </w:r>
      <w:r w:rsidRPr="005D012E">
        <w:t xml:space="preserve">; as well, participants must demonstrate no history or signs of sleep disorders as measured using the Sleep Disorders Questionnaire </w:t>
      </w:r>
      <w:r w:rsidRPr="005D012E">
        <w:fldChar w:fldCharType="begin" w:fldLock="1"/>
      </w:r>
      <w:r w:rsidR="007D599E">
        <w:instrText>ADDIN CSL_CITATION {"citationItems":[{"id":"ITEM-1","itemData":{"ISBN":"0161-8105","ISSN":"0161-8105","PMID":"8036370","abstract":"The development of the Sleep Disorders Questionnaire (SDQ) from the Sleep Questionnaire and Assessment of Wakefulness (SQAW) of Stanford University is described in detail. The extraction of the best question items from the SQAW and their subsequent rewording in the SDQ to insure greater completion rates are described. Two item test-retest reliability studies are reported on 71 controls and on 130 sleep-disorder patients, which confirmed adequate reliability. To create multivariate scoring scales, SDQ was then given in a multicenter study to 519 persons, 435 of whom were sleep-disorder patients with full polysomnography. Canonical Discriminant Function Analysis was employed, which resulted in four clinical-diagnostic scales: SA for sleep apnea, NAR for narcolepsy, PSY for psychiatric sleep disorder and PLM for periodic limb movement disorder. Each was adjusted for male and female responses and transformed to a percentile using the observed distribution of raw scores. Using Receiver Operating Characteristics analysis, cutoff points were determined for each scale to maximize its sensitivity and specificity. Positive and negative predictive values were also calculated. The SA and NAR scales proved to be the most discriminating.","author":[{"dropping-particle":"","family":"Douglass","given":"Alan B.","non-dropping-particle":"","parse-names":false,"suffix":""},{"dropping-particle":"","family":"Bornstein","given":"Robert","non-dropping-particle":"","parse-names":false,"suffix":""},{"dropping-particle":"","family":"Nino-Murcia","given":"German","non-dropping-particle":"","parse-names":false,"suffix":""},{"dropping-particle":"","family":"Keenan","given":"Sharon","non-dropping-particle":"","parse-names":false,"suffix":""},{"dropping-particle":"","family":"Miles","given":"Laughton","non-dropping-particle":"","parse-names":false,"suffix":""},{"dropping-particle":"","family":"Zarcone","given":"Vicente P.","non-dropping-particle":"","parse-names":false,"suffix":""},{"dropping-particle":"","family":"Guilleminault","given":"Christian","non-dropping-particle":"","parse-names":false,"suffix":""},{"dropping-particle":"","family":"Dement","given":"William C.","non-dropping-particle":"","parse-names":false,"suffix":""}],"container-title":"Sleep","id":"ITEM-1","issue":"2","issued":{"date-parts":[["1994"]]},"page":"160-7","title":"The Sleep Disorders Questionnaire. I: Creation and multivariate structure of SDQ.","type":"article-journal","volume":"17"},"uris":["http://www.mendeley.com/documents/?uuid=80de173b-1e80-435f-ac38-9a5a830f993d"]}],"mendeley":{"formattedCitation":"(4)","plainTextFormattedCitation":"(4)","previouslyFormattedCitation":"(Douglass et al., 1994)"},"properties":{"noteIndex":0},"schema":"https://github.com/citation-style-language/schema/raw/master/csl-citation.json"}</w:instrText>
      </w:r>
      <w:r w:rsidRPr="005D012E">
        <w:fldChar w:fldCharType="separate"/>
      </w:r>
      <w:r w:rsidR="007D599E" w:rsidRPr="007D599E">
        <w:rPr>
          <w:noProof/>
        </w:rPr>
        <w:t>(4)</w:t>
      </w:r>
      <w:r w:rsidRPr="005D012E">
        <w:fldChar w:fldCharType="end"/>
      </w:r>
      <w:r w:rsidR="00394068">
        <w:t>.</w:t>
      </w:r>
      <w:r w:rsidR="00394068" w:rsidRPr="00394068">
        <w:rPr>
          <w:color w:val="000000"/>
        </w:rPr>
        <w:t xml:space="preserve"> </w:t>
      </w:r>
      <w:r w:rsidR="00394068">
        <w:rPr>
          <w:color w:val="000000"/>
        </w:rPr>
        <w:t xml:space="preserve">Extreme morning and evening types were excluded according to the Morningness-Eveningness Questionnaire </w:t>
      </w:r>
      <w:r w:rsidR="00D60A8D">
        <w:rPr>
          <w:color w:val="000000"/>
        </w:rPr>
        <w:t>(Horne &amp;Ostberg, 1976)</w:t>
      </w:r>
      <w:r w:rsidRPr="005D012E">
        <w:t xml:space="preserve">. All participants provided written informed consent and were financially compensated. </w:t>
      </w:r>
    </w:p>
    <w:p w14:paraId="374137B7" w14:textId="77777777" w:rsidR="00725A7C" w:rsidRPr="005D012E" w:rsidRDefault="00725A7C" w:rsidP="00725A7C">
      <w:pPr>
        <w:spacing w:line="480" w:lineRule="auto"/>
        <w:rPr>
          <w:b/>
        </w:rPr>
      </w:pPr>
      <w:r w:rsidRPr="005D012E">
        <w:rPr>
          <w:b/>
        </w:rPr>
        <w:t>Experimental Procedure</w:t>
      </w:r>
    </w:p>
    <w:p w14:paraId="5C032E36" w14:textId="6AEBC135" w:rsidR="00725A7C" w:rsidRPr="005D012E" w:rsidRDefault="00725A7C" w:rsidP="00725A7C">
      <w:pPr>
        <w:spacing w:line="480" w:lineRule="auto"/>
        <w:ind w:firstLine="720"/>
      </w:pPr>
      <w:r w:rsidRPr="005D012E">
        <w:t xml:space="preserve">Simultaneous EEG-fMRI data was recorded while participants were instructed to remain awake in the scanner for the wake session (8 min, 32 s) with their eyes closed, and then they were asked to sleep until awaken at the end of the scanning time. </w:t>
      </w:r>
    </w:p>
    <w:p w14:paraId="0110B971" w14:textId="44B4EAA4" w:rsidR="00725A7C" w:rsidRDefault="00725A7C" w:rsidP="00725A7C">
      <w:pPr>
        <w:spacing w:line="480" w:lineRule="auto"/>
        <w:rPr>
          <w:b/>
        </w:rPr>
      </w:pPr>
      <w:r w:rsidRPr="005D012E">
        <w:rPr>
          <w:b/>
        </w:rPr>
        <w:t xml:space="preserve">Data Acquisition and Preprocessing </w:t>
      </w:r>
    </w:p>
    <w:p w14:paraId="1E1E9424" w14:textId="77777777" w:rsidR="005D5F26" w:rsidRPr="00C21FD7" w:rsidRDefault="005D5F26" w:rsidP="005D5F26">
      <w:pPr>
        <w:spacing w:line="480" w:lineRule="auto"/>
        <w:contextualSpacing/>
      </w:pPr>
      <w:r w:rsidRPr="00C21FD7">
        <w:rPr>
          <w:b/>
          <w:bCs/>
          <w:color w:val="000000"/>
        </w:rPr>
        <w:t>EEG-fMRI Data Acquisition</w:t>
      </w:r>
    </w:p>
    <w:p w14:paraId="6B9A6B98" w14:textId="49B9C6BA" w:rsidR="005D5F26" w:rsidRPr="00FC6772" w:rsidRDefault="005D5F26" w:rsidP="005D5F26">
      <w:pPr>
        <w:spacing w:line="480" w:lineRule="auto"/>
        <w:rPr>
          <w:color w:val="000000"/>
        </w:rPr>
      </w:pPr>
      <w:r w:rsidRPr="00C21FD7">
        <w:rPr>
          <w:color w:val="000000"/>
        </w:rPr>
        <w:t xml:space="preserve">A 3.0T Magnetom Prisma magnetic resonance imaging system (Siemens, Erlangen, Germany) and a </w:t>
      </w:r>
      <w:r>
        <w:rPr>
          <w:color w:val="000000"/>
        </w:rPr>
        <w:t>64</w:t>
      </w:r>
      <w:r w:rsidRPr="00C21FD7">
        <w:rPr>
          <w:color w:val="000000"/>
        </w:rPr>
        <w:t>-channel radio frequency head coil were used to acquire imaging data. At the beginning of the scan, a structural T1-weighted image was acquired using a 3D MPRAGE sequence with TR = 2300 ms, TE = 2.98 ms, TI = 900 ms, FA = 9</w:t>
      </w:r>
      <w:r w:rsidRPr="00C21FD7">
        <w:rPr>
          <w:color w:val="000000"/>
          <w:vertAlign w:val="superscript"/>
        </w:rPr>
        <w:t>o</w:t>
      </w:r>
      <w:r w:rsidRPr="00C21FD7">
        <w:rPr>
          <w:color w:val="000000"/>
        </w:rPr>
        <w:t>, 176 slices, FoV = 256 mm x 256 mm, matrix size = 256 x 256, yielding a voxel size 1 mm x 1mm x 1mm. T2*- weighted functional images were acquired during wake and sleep sessions with a gradient echo-planar sequence using axial slice orientation with TR = 2160 ms, TE = 30 ms, FA = 90</w:t>
      </w:r>
      <w:r w:rsidRPr="00C21FD7">
        <w:rPr>
          <w:color w:val="000000"/>
          <w:vertAlign w:val="superscript"/>
        </w:rPr>
        <w:t xml:space="preserve"> o</w:t>
      </w:r>
      <w:r w:rsidRPr="00C21FD7">
        <w:rPr>
          <w:color w:val="000000"/>
        </w:rPr>
        <w:t xml:space="preserve">, 40 transverse slices, 3 mm slice thickness, 10% inter-slice gap, FoV = 220 mm x 220 mm, matrix size = 64 x 64, </w:t>
      </w:r>
      <w:r w:rsidRPr="00C21FD7">
        <w:rPr>
          <w:color w:val="000000"/>
        </w:rPr>
        <w:lastRenderedPageBreak/>
        <w:t>yielding a voxel size = 3.44 mm x 2.44 mm x 3 mm.</w:t>
      </w:r>
      <w:r w:rsidRPr="00FC6772">
        <w:rPr>
          <w:color w:val="000000"/>
        </w:rPr>
        <w:t xml:space="preserve"> </w:t>
      </w:r>
      <w:r w:rsidR="00184065" w:rsidRPr="00FC6772">
        <w:rPr>
          <w:color w:val="222222"/>
        </w:rPr>
        <w:t xml:space="preserve">To synchronize the EEG and MRI recordings, a Sync Box was used. </w:t>
      </w:r>
      <w:r w:rsidR="00FC6772" w:rsidRPr="00FC6772">
        <w:rPr>
          <w:color w:val="222222"/>
        </w:rPr>
        <w:t xml:space="preserve">This hardware </w:t>
      </w:r>
      <w:r w:rsidR="00184065" w:rsidRPr="00FC6772">
        <w:rPr>
          <w:color w:val="222222"/>
        </w:rPr>
        <w:t>is required to reduce residual artefact from inaccurate sampling of the MRI gradient artefact</w:t>
      </w:r>
      <w:r w:rsidR="00FC6772" w:rsidRPr="00FC6772">
        <w:rPr>
          <w:color w:val="222222"/>
        </w:rPr>
        <w:t>. However</w:t>
      </w:r>
      <w:r w:rsidR="00184065" w:rsidRPr="00FC6772">
        <w:rPr>
          <w:color w:val="222222"/>
        </w:rPr>
        <w:t>, hardware synchronization does not completely resolve th</w:t>
      </w:r>
      <w:r w:rsidR="00FC6772" w:rsidRPr="00FC6772">
        <w:rPr>
          <w:color w:val="222222"/>
        </w:rPr>
        <w:t>is</w:t>
      </w:r>
      <w:r w:rsidR="00184065" w:rsidRPr="00FC6772">
        <w:rPr>
          <w:color w:val="222222"/>
        </w:rPr>
        <w:t xml:space="preserve"> problem</w:t>
      </w:r>
      <w:r w:rsidR="00FC6772" w:rsidRPr="00FC6772">
        <w:rPr>
          <w:color w:val="222222"/>
        </w:rPr>
        <w:t xml:space="preserve"> as the template used to correct the gradient artefact can also drift due to small imprecisions in the TR that depend on the type of slice acquisitions used</w:t>
      </w:r>
      <w:r w:rsidR="00184065" w:rsidRPr="00FC6772">
        <w:rPr>
          <w:color w:val="222222"/>
        </w:rPr>
        <w:t xml:space="preserve">. </w:t>
      </w:r>
      <w:r w:rsidR="00FC6772" w:rsidRPr="00FC6772">
        <w:rPr>
          <w:color w:val="222222"/>
        </w:rPr>
        <w:t>S</w:t>
      </w:r>
      <w:r w:rsidR="00184065" w:rsidRPr="00FC6772">
        <w:rPr>
          <w:color w:val="222222"/>
        </w:rPr>
        <w:t>electing MRI sequence parameters that are time-stable</w:t>
      </w:r>
      <w:r w:rsidR="00FC6772" w:rsidRPr="00FC6772">
        <w:rPr>
          <w:color w:val="222222"/>
        </w:rPr>
        <w:t xml:space="preserve"> resolves this issue</w:t>
      </w:r>
      <w:r w:rsidR="00184065" w:rsidRPr="00FC6772">
        <w:rPr>
          <w:color w:val="222222"/>
        </w:rPr>
        <w:t>.</w:t>
      </w:r>
      <w:r w:rsidR="00FD4494">
        <w:rPr>
          <w:color w:val="222222"/>
        </w:rPr>
        <w:t xml:space="preserve"> T</w:t>
      </w:r>
      <w:r w:rsidR="00184065" w:rsidRPr="00FC6772">
        <w:rPr>
          <w:color w:val="222222"/>
        </w:rPr>
        <w:t>he image acquisition artefact will be stationary if the actual TR matches a common multiple of the EEG sample time (0.2 ms for 5 kHz)</w:t>
      </w:r>
      <w:r w:rsidR="00FD4494">
        <w:rPr>
          <w:color w:val="222222"/>
        </w:rPr>
        <w:t xml:space="preserve">, </w:t>
      </w:r>
      <w:r w:rsidR="00184065" w:rsidRPr="00FC6772">
        <w:rPr>
          <w:color w:val="222222"/>
        </w:rPr>
        <w:t>the product of scanner clock precision (0.1 μs for 10 MHz)</w:t>
      </w:r>
      <w:r w:rsidR="00FD4494">
        <w:rPr>
          <w:color w:val="222222"/>
        </w:rPr>
        <w:t>,x</w:t>
      </w:r>
      <w:r w:rsidR="00184065" w:rsidRPr="00FC6772">
        <w:rPr>
          <w:color w:val="222222"/>
        </w:rPr>
        <w:t xml:space="preserve"> and number of slices.</w:t>
      </w:r>
      <w:r w:rsidR="00FC6772" w:rsidRPr="00FC6772">
        <w:rPr>
          <w:color w:val="000000"/>
        </w:rPr>
        <w:t xml:space="preserve"> </w:t>
      </w:r>
      <w:r w:rsidR="00FC6772">
        <w:rPr>
          <w:color w:val="000000"/>
        </w:rPr>
        <w:t>Thus, t</w:t>
      </w:r>
      <w:r w:rsidRPr="00C21FD7">
        <w:rPr>
          <w:color w:val="000000"/>
        </w:rPr>
        <w:t>he aforementioned sequence parameters were chosen to allow for simultaneous EEG recording with a time stabilized gradient artifact, and to ensure that the gradient artifact harmonic (18.52 Hz) would be as high as possible, and away from slower</w:t>
      </w:r>
      <w:r>
        <w:rPr>
          <w:color w:val="000000"/>
        </w:rPr>
        <w:t>, sleep-related</w:t>
      </w:r>
      <w:r w:rsidRPr="00C21FD7">
        <w:rPr>
          <w:color w:val="000000"/>
        </w:rPr>
        <w:t xml:space="preserve"> EEG frequencies of interest. A 2160 ms repetition time was chosen to match EEG sample time (common multiple of 0.2 ms), scanner clock precision product (0.1 μs), and the total number of slices – 40 – used </w:t>
      </w:r>
      <w:r w:rsidRPr="00C21FD7">
        <w:rPr>
          <w:color w:val="000000"/>
        </w:rPr>
        <w:fldChar w:fldCharType="begin" w:fldLock="1"/>
      </w:r>
      <w:r w:rsidR="007D599E">
        <w:rPr>
          <w:color w:val="000000"/>
        </w:rPr>
        <w:instrText>ADDIN CSL_CITATION {"citationItems":[{"id":"ITEM-1","itemData":{"DOI":"10.1007/978-3-540-87919-0","ISBN":"9783540879183","ISSN":"9783540879190 3540879196","PMID":"15003161","abstract":"Consequently, it seems certain that the integration of fMRI and EEG will play an increasing role in neuroscience and of the clinical study of brain disorders ...","author":[{"dropping-particle":"","family":"Multert","given":"Christoph","non-dropping-particle":"","parse-names":false,"suffix":""},{"dropping-particle":"","family":"Lemieux","given":"Louis","non-dropping-particle":"","parse-names":false,"suffix":""}],"container-title":"Book","id":"ITEM-1","issued":{"date-parts":[["2009"]]},"page":"538","title":"EEG-fMRI; Physiological Basis, Technique, and Applications","type":"article-journal"},"uris":["http://www.mendeley.com/documents/?uuid=8e540275-9e5d-4ad8-a981-a9410e9dc550"]}],"mendeley":{"formattedCitation":"(5)","plainTextFormattedCitation":"(5)","previouslyFormattedCitation":"(Multert &amp; Lemieux, 2009)"},"properties":{"noteIndex":0},"schema":"https://github.com/citation-style-language/schema/raw/master/csl-citation.json"}</w:instrText>
      </w:r>
      <w:r w:rsidRPr="00C21FD7">
        <w:rPr>
          <w:color w:val="000000"/>
        </w:rPr>
        <w:fldChar w:fldCharType="separate"/>
      </w:r>
      <w:r w:rsidR="007D599E" w:rsidRPr="007D599E">
        <w:rPr>
          <w:noProof/>
          <w:color w:val="000000"/>
        </w:rPr>
        <w:t>(5)</w:t>
      </w:r>
      <w:r w:rsidRPr="00C21FD7">
        <w:rPr>
          <w:color w:val="000000"/>
        </w:rPr>
        <w:fldChar w:fldCharType="end"/>
      </w:r>
      <w:r w:rsidRPr="00C21FD7">
        <w:rPr>
          <w:color w:val="000000"/>
        </w:rPr>
        <w:t>.</w:t>
      </w:r>
    </w:p>
    <w:p w14:paraId="12D7AE80" w14:textId="26A787B5" w:rsidR="00725A7C" w:rsidRPr="00C21FD7" w:rsidRDefault="00725A7C" w:rsidP="00725A7C">
      <w:pPr>
        <w:spacing w:before="240" w:line="480" w:lineRule="auto"/>
        <w:ind w:firstLine="720"/>
        <w:contextualSpacing/>
      </w:pPr>
      <w:r w:rsidRPr="00C21FD7">
        <w:rPr>
          <w:color w:val="000000"/>
        </w:rPr>
        <w:t xml:space="preserve">A 64-channel magnetic resonance (MR) compatible EEG cap [including one ECG lead, Brain MR, Easycap, Herrsching, Germany] and two MR-compatible 32-channel amplifiers (Brainamp MR plus, Brain Products GmbH, Gliching, Germany) were used to acquire simultaneous EEG during the scanning session. Participants’ heads were </w:t>
      </w:r>
      <w:r w:rsidR="00394068">
        <w:rPr>
          <w:color w:val="000000"/>
        </w:rPr>
        <w:t xml:space="preserve">restrained and </w:t>
      </w:r>
      <w:r w:rsidRPr="00C21FD7">
        <w:rPr>
          <w:color w:val="000000"/>
        </w:rPr>
        <w:t xml:space="preserve">cushioned using comfortable foam to </w:t>
      </w:r>
      <w:r w:rsidR="00394068">
        <w:rPr>
          <w:color w:val="000000"/>
        </w:rPr>
        <w:t>minimize</w:t>
      </w:r>
      <w:r w:rsidR="00394068" w:rsidRPr="00C21FD7">
        <w:rPr>
          <w:color w:val="000000"/>
        </w:rPr>
        <w:t xml:space="preserve"> </w:t>
      </w:r>
      <w:r w:rsidRPr="00C21FD7">
        <w:rPr>
          <w:color w:val="000000"/>
        </w:rPr>
        <w:t xml:space="preserve">head movements in the scanner and to reduce motion-related EEG and fMRI artifacts. </w:t>
      </w:r>
      <w:r w:rsidR="00D7785A" w:rsidRPr="00DE2DD9">
        <w:rPr>
          <w:color w:val="000000" w:themeColor="text1"/>
        </w:rPr>
        <w:t xml:space="preserve">MRI </w:t>
      </w:r>
      <w:r w:rsidR="00D7785A">
        <w:rPr>
          <w:color w:val="000000" w:themeColor="text1"/>
        </w:rPr>
        <w:t xml:space="preserve">sequence </w:t>
      </w:r>
      <w:r w:rsidR="00D7785A" w:rsidRPr="00DE2DD9">
        <w:rPr>
          <w:color w:val="000000" w:themeColor="text1"/>
        </w:rPr>
        <w:t>parameters were chosen to ensure that the lowest residual gradient artifacts (18.52 Hz) would not compromise</w:t>
      </w:r>
      <w:r w:rsidR="00394068">
        <w:rPr>
          <w:color w:val="000000" w:themeColor="text1"/>
        </w:rPr>
        <w:t xml:space="preserve"> sleep-related EEG of interest</w:t>
      </w:r>
      <w:r w:rsidR="00D7785A">
        <w:rPr>
          <w:color w:val="000000" w:themeColor="text1"/>
        </w:rPr>
        <w:t xml:space="preserve">. In addition, </w:t>
      </w:r>
      <w:r w:rsidR="00D7785A" w:rsidRPr="00DE2DD9">
        <w:rPr>
          <w:color w:val="000000" w:themeColor="text1"/>
        </w:rPr>
        <w:t xml:space="preserve">we repositioned </w:t>
      </w:r>
      <w:r w:rsidR="00394068">
        <w:rPr>
          <w:color w:val="000000" w:themeColor="text1"/>
        </w:rPr>
        <w:t>participants</w:t>
      </w:r>
      <w:r w:rsidR="00D7785A" w:rsidRPr="00DE2DD9">
        <w:rPr>
          <w:color w:val="000000" w:themeColor="text1"/>
        </w:rPr>
        <w:t xml:space="preserve"> in the MRI scanner so that the subject</w:t>
      </w:r>
      <w:r w:rsidR="00D7785A">
        <w:rPr>
          <w:color w:val="000000" w:themeColor="text1"/>
        </w:rPr>
        <w:t>s</w:t>
      </w:r>
      <w:r w:rsidR="00D7785A" w:rsidRPr="00DE2DD9">
        <w:rPr>
          <w:color w:val="000000" w:themeColor="text1"/>
        </w:rPr>
        <w:t xml:space="preserve"> w</w:t>
      </w:r>
      <w:r w:rsidR="00D7785A">
        <w:rPr>
          <w:color w:val="000000" w:themeColor="text1"/>
        </w:rPr>
        <w:t>ere</w:t>
      </w:r>
      <w:r w:rsidR="00D7785A" w:rsidRPr="00DE2DD9">
        <w:rPr>
          <w:color w:val="000000" w:themeColor="text1"/>
        </w:rPr>
        <w:t xml:space="preserve"> shifted away from iso-centre of the magnetic field by 40mm</w:t>
      </w:r>
      <w:r w:rsidR="00394068">
        <w:rPr>
          <w:color w:val="000000" w:themeColor="text1"/>
        </w:rPr>
        <w:t>,</w:t>
      </w:r>
      <w:r w:rsidR="00394068" w:rsidRPr="00394068">
        <w:rPr>
          <w:color w:val="000000" w:themeColor="text1"/>
        </w:rPr>
        <w:t xml:space="preserve"> </w:t>
      </w:r>
      <w:r w:rsidR="00394068">
        <w:rPr>
          <w:color w:val="000000" w:themeColor="text1"/>
        </w:rPr>
        <w:t>a</w:t>
      </w:r>
      <w:r w:rsidR="00394068" w:rsidRPr="00DE2DD9">
        <w:rPr>
          <w:color w:val="000000" w:themeColor="text1"/>
        </w:rPr>
        <w:t xml:space="preserve">s recommended by </w:t>
      </w:r>
      <w:r w:rsidR="00394068" w:rsidRPr="00DE2DD9">
        <w:rPr>
          <w:color w:val="000000" w:themeColor="text1"/>
        </w:rPr>
        <w:fldChar w:fldCharType="begin" w:fldLock="1"/>
      </w:r>
      <w:r w:rsidR="007D599E">
        <w:rPr>
          <w:color w:val="000000" w:themeColor="text1"/>
        </w:rPr>
        <w:instrText>ADDIN CSL_CITATION {"citationItems":[{"id":"ITEM-1","itemData":{"author":[{"dropping-particle":"","family":"Mullinger","given":"Karen J","non-dropping-particle":"","parse-names":false,"suffix":""},{"dropping-particle":"","family":"Yan","given":"Winston X","non-dropping-particle":"","parse-names":false,"suffix":""},{"dropping-particle":"","family":"Bowtell","given":"Richard","non-dropping-particle":"","parse-names":false,"suffix":""}],"container-title":"Neuroimage","id":"ITEM-1","issue":"3","issued":{"date-parts":[["2011"]]},"page":"1942-1950","publisher":"Elsevier","title":"Reducing the gradient artefact in simultaneous EEG-fMRI by adjusting the subject's axial position","type":"article-journal","volume":"54"},"uris":["http://www.mendeley.com/documents/?uuid=c7f3b531-9bc9-45ea-87db-3597435eb3a9"]}],"mendeley":{"formattedCitation":"(6)","manualFormatting":"Mullinger et al. 2011","plainTextFormattedCitation":"(6)","previouslyFormattedCitation":"(Mullinger, Yan, &amp; Bowtell, 2011)"},"properties":{"noteIndex":0},"schema":"https://github.com/citation-style-language/schema/raw/master/csl-citation.json"}</w:instrText>
      </w:r>
      <w:r w:rsidR="00394068" w:rsidRPr="00DE2DD9">
        <w:rPr>
          <w:color w:val="000000" w:themeColor="text1"/>
        </w:rPr>
        <w:fldChar w:fldCharType="separate"/>
      </w:r>
      <w:r w:rsidR="00394068" w:rsidRPr="003E6731">
        <w:rPr>
          <w:noProof/>
          <w:color w:val="000000" w:themeColor="text1"/>
        </w:rPr>
        <w:t>Mullinger</w:t>
      </w:r>
      <w:r w:rsidR="00394068">
        <w:rPr>
          <w:noProof/>
          <w:color w:val="000000" w:themeColor="text1"/>
        </w:rPr>
        <w:t xml:space="preserve"> et al. </w:t>
      </w:r>
      <w:r w:rsidR="00394068" w:rsidRPr="003E6731">
        <w:rPr>
          <w:noProof/>
          <w:color w:val="000000" w:themeColor="text1"/>
        </w:rPr>
        <w:t>2011</w:t>
      </w:r>
      <w:r w:rsidR="00394068" w:rsidRPr="00DE2DD9">
        <w:rPr>
          <w:color w:val="000000" w:themeColor="text1"/>
        </w:rPr>
        <w:fldChar w:fldCharType="end"/>
      </w:r>
      <w:r w:rsidR="00D7785A" w:rsidRPr="00DE2DD9">
        <w:rPr>
          <w:color w:val="000000" w:themeColor="text1"/>
        </w:rPr>
        <w:t xml:space="preserve">. At this position, the MRI images are not impacted, but the ballistocardiographic </w:t>
      </w:r>
      <w:r w:rsidR="00D7785A">
        <w:rPr>
          <w:color w:val="000000" w:themeColor="text1"/>
        </w:rPr>
        <w:t>(</w:t>
      </w:r>
      <w:r w:rsidR="00D7785A" w:rsidRPr="00DE2DD9">
        <w:rPr>
          <w:color w:val="000000" w:themeColor="text1"/>
        </w:rPr>
        <w:t>BCG</w:t>
      </w:r>
      <w:r w:rsidR="00D7785A">
        <w:rPr>
          <w:color w:val="000000" w:themeColor="text1"/>
        </w:rPr>
        <w:t>)</w:t>
      </w:r>
      <w:r w:rsidR="00D7785A" w:rsidRPr="00DE2DD9">
        <w:rPr>
          <w:color w:val="000000" w:themeColor="text1"/>
        </w:rPr>
        <w:t xml:space="preserve"> </w:t>
      </w:r>
      <w:r w:rsidR="00D7785A" w:rsidRPr="00DE2DD9">
        <w:rPr>
          <w:color w:val="000000" w:themeColor="text1"/>
        </w:rPr>
        <w:lastRenderedPageBreak/>
        <w:t>artifact has been reported to be reduced by up to 40%</w:t>
      </w:r>
      <w:r w:rsidR="00D7785A">
        <w:rPr>
          <w:color w:val="000000" w:themeColor="text1"/>
        </w:rPr>
        <w:t>, making subsequent artifact correction more effective</w:t>
      </w:r>
      <w:r w:rsidR="00D7785A" w:rsidRPr="00DE2DD9">
        <w:rPr>
          <w:color w:val="000000" w:themeColor="text1"/>
        </w:rPr>
        <w:t>.</w:t>
      </w:r>
      <w:r w:rsidR="00D7785A">
        <w:rPr>
          <w:color w:val="000000" w:themeColor="text1"/>
        </w:rPr>
        <w:t xml:space="preserve"> </w:t>
      </w:r>
      <w:r w:rsidRPr="00C21FD7">
        <w:rPr>
          <w:color w:val="000000"/>
        </w:rPr>
        <w:t xml:space="preserve">Scalp electrodes were referenced to FCz, and two bipolar ECG recordings from V2 – V5 and from V3 – V6 using an MR-compatible 16-channel bipolar amplifier (Brainamp ExG MR, Brain Products GmbH, Gliching, Germany). </w:t>
      </w:r>
      <w:r w:rsidR="0093773A">
        <w:rPr>
          <w:color w:val="000000"/>
        </w:rPr>
        <w:t xml:space="preserve">Importantly, these additional ECG recordings provided better visualization of the QRS complex such that r-peaks could be more easily and precisely detected for use in subsequent BCG artifact correction. </w:t>
      </w:r>
      <w:r w:rsidRPr="00C21FD7">
        <w:rPr>
          <w:color w:val="000000"/>
        </w:rPr>
        <w:t xml:space="preserve">Electrode-skin impedance was reduced to &lt; 5 kOhm using high-chloride abrasive electrode paste (Abralyt 2000 HiCL; Easycap, Herrsching, Germany). </w:t>
      </w:r>
    </w:p>
    <w:p w14:paraId="774E2529" w14:textId="77777777" w:rsidR="00725A7C" w:rsidRPr="00C21FD7" w:rsidRDefault="00725A7C" w:rsidP="00725A7C">
      <w:pPr>
        <w:spacing w:before="240" w:line="480" w:lineRule="auto"/>
        <w:ind w:firstLine="720"/>
        <w:contextualSpacing/>
        <w:rPr>
          <w:color w:val="000000"/>
        </w:rPr>
      </w:pPr>
      <w:r w:rsidRPr="00C21FD7">
        <w:rPr>
          <w:color w:val="000000"/>
        </w:rPr>
        <w:t xml:space="preserve">EEG was acquired at a 5000-samples per second rate and was digitized with a 500-nV resolution. An analog filter using a band-limiter low pass filter (500 Hz) and a high pass filter (10s corresponding to 0.0159Hz) was applied on EEG data. A fiber optic cable transferred EEG and ECG recordings to a personal computer that was synchronized to the scanner’s clock using a Brain Products Recorder Software, Version 1.0x (Brain Products, Gilching, Germany). </w:t>
      </w:r>
    </w:p>
    <w:p w14:paraId="0BF48CBC" w14:textId="42120DA5" w:rsidR="00725A7C" w:rsidRPr="00C21FD7" w:rsidRDefault="00725A7C" w:rsidP="00725A7C">
      <w:pPr>
        <w:spacing w:before="240" w:line="480" w:lineRule="auto"/>
        <w:ind w:firstLine="720"/>
        <w:contextualSpacing/>
        <w:rPr>
          <w:color w:val="000000"/>
        </w:rPr>
      </w:pPr>
      <w:r w:rsidRPr="00C21FD7">
        <w:rPr>
          <w:color w:val="000000"/>
        </w:rPr>
        <w:t xml:space="preserve">To remove EEG artifacts due to scanning, a three-step process was implemented. This first involved the removal of MRI gradient artifacts using an adaptive template subtraction method and down-sampling to 250 Hz </w:t>
      </w:r>
      <w:r w:rsidRPr="00C21FD7">
        <w:rPr>
          <w:color w:val="000000"/>
        </w:rPr>
        <w:fldChar w:fldCharType="begin" w:fldLock="1"/>
      </w:r>
      <w:r w:rsidR="007D599E">
        <w:rPr>
          <w:color w:val="000000"/>
        </w:rPr>
        <w:instrText>ADDIN CSL_CITATION {"citationItems":[{"id":"ITEM-1","itemData":{"DOI":"10.1006/nimg.2000.0599","ISBN":"1053-8119 (Print)\\r1053-8119 (Linking)","ISSN":"10538119","PMID":"10913328","abstract":"Combined EEG/fMRI recording has been used to localize the generators of EEG events and to identify subject state in cognitive studies and is of increasing interest. However, the large EEG artifacts induced during fMRI have precluded simultaneous EEG and fMRI recording, restricting study design. Removing this artifact is difficult, as it normally exceeds EEG significantly and contains components in the EEG frequency range. We have developed a recording system and an artifact reduction method that reduce this artifact effectively. The recording system has large dynamic range to capture both low-amplitude EEG and large imaging artifact without distortion (resolution 2 microV, range 33.3 mV), 5-kHz sampling, and low-pass filtering prior to the main gain stage. Imaging artifact is reduced by subtracting an averaged artifact waveform, followed by adaptive noise cancellation to reduce any residual artifact. This method was validated in recordings from five subjects using periodic and continuous fMRI sequences. Spectral analysis revealed differences of only 10 to 18% between EEG recorded in the scanner without fMRI and the corrected EEG. Ninety-nine percent of spike waves (median 74 microV) added to the recordings were identified in the corrected EEG compared to 12% in the uncorrected EEG. The median noise after artifact reduction was 8 microV. All these measures indicate that most of the artifact was removed, with minimal EEG distortion. Using this recording system and artifact reduction method, we have demonstrated that simultaneous EEG/fMRI studies are for the first time possible, extending the scope of EEG/fMRI studies considerably.","author":[{"dropping-particle":"","family":"Allen","given":"Philip J.","non-dropping-particle":"","parse-names":false,"suffix":""},{"dropping-particle":"","family":"Josephs","given":"Oliver","non-dropping-particle":"","parse-names":false,"suffix":""},{"dropping-particle":"","family":"Turner","given":"Robert","non-dropping-particle":"","parse-names":false,"suffix":""}],"container-title":"NeuroImage","id":"ITEM-1","issue":"2","issued":{"date-parts":[["2000"]]},"page":"230-239","title":"A Method for Removing Imaging Artifact from Continuous EEG Recorded during Functional MRI","type":"article-journal","volume":"12"},"uris":["http://www.mendeley.com/documents/?uuid=40247d3a-4556-412d-9d5b-a8847c2fbfd0"]}],"mendeley":{"formattedCitation":"(7)","manualFormatting":"(Allen, Josephs, &amp; Turner, 2000)","plainTextFormattedCitation":"(7)","previouslyFormattedCitation":"(Philip J. Allen, Josephs, &amp; Turner, 2000)"},"properties":{"noteIndex":0},"schema":"https://github.com/citation-style-language/schema/raw/master/csl-citation.json"}</w:instrText>
      </w:r>
      <w:r w:rsidRPr="00C21FD7">
        <w:rPr>
          <w:color w:val="000000"/>
        </w:rPr>
        <w:fldChar w:fldCharType="separate"/>
      </w:r>
      <w:r w:rsidRPr="003F137D">
        <w:rPr>
          <w:noProof/>
          <w:color w:val="000000"/>
        </w:rPr>
        <w:t>(Allen, Josephs, &amp; Turner, 2000)</w:t>
      </w:r>
      <w:r w:rsidRPr="00C21FD7">
        <w:rPr>
          <w:color w:val="000000"/>
        </w:rPr>
        <w:fldChar w:fldCharType="end"/>
      </w:r>
      <w:r w:rsidRPr="00C21FD7">
        <w:rPr>
          <w:color w:val="000000"/>
        </w:rPr>
        <w:t>. This step was performed in Brain Products Analyzer. The second step involved the removal of ballistocardiographic artifacts using template subtraction that are time-locked to the R-peak of the QRS complex of the cardiac rhythm. The second step was performed using semi-automatically detected and visually verified r-peaks in the ECG recording. Each and every r-peak was visually inspected and adjusted if necessary to ensure accurate r-peak detection</w:t>
      </w:r>
      <w:r w:rsidR="0093773A">
        <w:rPr>
          <w:color w:val="000000"/>
        </w:rPr>
        <w:t>, and to correct both false positives and false negative r-peak detections,</w:t>
      </w:r>
      <w:r w:rsidRPr="00C21FD7">
        <w:rPr>
          <w:color w:val="000000"/>
        </w:rPr>
        <w:t xml:space="preserve"> in order to optimize subsequent BCG correction. </w:t>
      </w:r>
      <w:r w:rsidR="00D7785A">
        <w:rPr>
          <w:color w:val="000000" w:themeColor="text1"/>
        </w:rPr>
        <w:t>After the initial BCG correction</w:t>
      </w:r>
      <w:r w:rsidR="0093773A">
        <w:rPr>
          <w:color w:val="000000" w:themeColor="text1"/>
        </w:rPr>
        <w:t xml:space="preserve"> using</w:t>
      </w:r>
      <w:r w:rsidR="004F2BED">
        <w:rPr>
          <w:color w:val="000000" w:themeColor="text1"/>
        </w:rPr>
        <w:t xml:space="preserve"> average artifact subtrac</w:t>
      </w:r>
      <w:r w:rsidR="0093773A">
        <w:rPr>
          <w:color w:val="000000" w:themeColor="text1"/>
        </w:rPr>
        <w:t xml:space="preserve">tion </w:t>
      </w:r>
      <w:r w:rsidR="0093773A" w:rsidRPr="00C21FD7">
        <w:rPr>
          <w:color w:val="000000"/>
        </w:rPr>
        <w:fldChar w:fldCharType="begin" w:fldLock="1"/>
      </w:r>
      <w:r w:rsidR="007D599E">
        <w:rPr>
          <w:color w:val="000000"/>
        </w:rPr>
        <w:instrText>ADDIN CSL_CITATION {"citationItems":[{"id":"ITEM-1","itemData":{"DOI":"10.1006/nimg.1998.0361","ISBN":"1053-8119 (Print)\\r1053-8119 (Linking)","ISSN":"1053-8119","PMID":"9758737","abstract":"Triggering functional MRI (fMRI) image acquisition immediately after an EEG event can provide information on the location of the event generator. However, EEG artifact associated with pulsatile blood flow in a subject inside the scanner may obscure EEG events. This pulse artifact (PA) has been widely recognized as a significant problem, although its characteristics are unpredictable. We have investigated the amplitude, distribution on the scalp, and frequency of occurrence of this artifact. This showed large interindividual variations in amplitude, although PA is normally largest in the frontal region. In five of six subjects, PA was greater than 50 microV in at least one of the temporal, parasagittal, and central channels analyzed. Therefore, we developed and validated a method for removing PA. This subtracts an averaged PA waveform calculated for each electrode during the previous 10 s. Particular attention has been given to reliable ECG peak detection and ensuring that the average PA waveform is free of other EEG artifacts. Comparison of frequency spectra for EEG recorded outside and inside the scanner, with and without PA subtraction, showed a clear reduction in artifact after PA subtraction for all four frequency ranges analyzed. As further validation, lateralized epileptiform spikes were added to recordings from inside and outside the scanner: PA subtraction significantly increased the proportion of these spikes that were correctly identified and decreased the number of false spike detections. We conclude that in some subjects, EEG/fMRI studies will be feasible only using PA subtraction.","author":[{"dropping-particle":"","family":"Allen","given":"P J","non-dropping-particle":"","parse-names":false,"suffix":""},{"dropping-particle":"","family":"Polizzi","given":"G","non-dropping-particle":"","parse-names":false,"suffix":""},{"dropping-particle":"","family":"Krakow","given":"K","non-dropping-particle":"","parse-names":false,"suffix":""},{"dropping-particle":"","family":"Fish","given":"D R","non-dropping-particle":"","parse-names":false,"suffix":""},{"dropping-particle":"","family":"Lemieux","given":"L","non-dropping-particle":"","parse-names":false,"suffix":""}],"container-title":"NeuroImage","id":"ITEM-1","issue":"3","issued":{"date-parts":[["1998"]]},"page":"229-239","title":"Identification of EEG events in the MR scanner: the problem of pulse artifact and a method for its subtraction.","type":"article-journal","volume":"8"},"uris":["http://www.mendeley.com/documents/?uuid=e331f552-39fe-47c7-aeb1-743c2ecb3f34"]}],"mendeley":{"formattedCitation":"(8)","manualFormatting":"(Allen, Polizzi, Krakow, Fish, &amp; Lemieux, 1998)","plainTextFormattedCitation":"(8)","previouslyFormattedCitation":"(P J Allen, Polizzi, Krakow, Fish, &amp; Lemieux, 1998)"},"properties":{"noteIndex":0},"schema":"https://github.com/citation-style-language/schema/raw/master/csl-citation.json"}</w:instrText>
      </w:r>
      <w:r w:rsidR="0093773A" w:rsidRPr="00C21FD7">
        <w:rPr>
          <w:color w:val="000000"/>
        </w:rPr>
        <w:fldChar w:fldCharType="separate"/>
      </w:r>
      <w:r w:rsidR="0093773A">
        <w:rPr>
          <w:noProof/>
          <w:color w:val="000000"/>
        </w:rPr>
        <w:t>(</w:t>
      </w:r>
      <w:r w:rsidR="0093773A" w:rsidRPr="00782CA0">
        <w:rPr>
          <w:noProof/>
          <w:color w:val="000000"/>
        </w:rPr>
        <w:t>Allen, Polizzi, Krakow, Fish, &amp; Lemieux, 1998)</w:t>
      </w:r>
      <w:r w:rsidR="0093773A" w:rsidRPr="00C21FD7">
        <w:rPr>
          <w:color w:val="000000"/>
        </w:rPr>
        <w:fldChar w:fldCharType="end"/>
      </w:r>
      <w:r w:rsidR="00D7785A">
        <w:rPr>
          <w:color w:val="000000" w:themeColor="text1"/>
        </w:rPr>
        <w:t xml:space="preserve">, we verified the </w:t>
      </w:r>
      <w:r w:rsidR="00224AB4">
        <w:rPr>
          <w:color w:val="000000" w:themeColor="text1"/>
        </w:rPr>
        <w:t xml:space="preserve">visual </w:t>
      </w:r>
      <w:r w:rsidR="00D7785A">
        <w:rPr>
          <w:color w:val="000000" w:themeColor="text1"/>
        </w:rPr>
        <w:t xml:space="preserve">quality of data, </w:t>
      </w:r>
      <w:r w:rsidR="00AA739C">
        <w:rPr>
          <w:color w:val="000000" w:themeColor="text1"/>
        </w:rPr>
        <w:t xml:space="preserve">inspected the </w:t>
      </w:r>
      <w:r w:rsidR="00AA739C">
        <w:rPr>
          <w:color w:val="000000" w:themeColor="text1"/>
        </w:rPr>
        <w:lastRenderedPageBreak/>
        <w:t>amplitude of the residual artifacts time-locked to the r-peaks</w:t>
      </w:r>
      <w:r w:rsidR="004F2BED">
        <w:rPr>
          <w:color w:val="000000" w:themeColor="text1"/>
        </w:rPr>
        <w:t xml:space="preserve"> (</w:t>
      </w:r>
      <w:r w:rsidR="00D60A8D">
        <w:rPr>
          <w:color w:val="000000" w:themeColor="text1"/>
        </w:rPr>
        <w:t>SI Figure 4</w:t>
      </w:r>
      <w:r w:rsidR="004F2BED">
        <w:rPr>
          <w:color w:val="000000" w:themeColor="text1"/>
        </w:rPr>
        <w:t>)</w:t>
      </w:r>
      <w:r w:rsidR="00AA739C">
        <w:rPr>
          <w:color w:val="000000" w:themeColor="text1"/>
        </w:rPr>
        <w:t>. I</w:t>
      </w:r>
      <w:r w:rsidR="00D7785A">
        <w:rPr>
          <w:color w:val="000000" w:themeColor="text1"/>
        </w:rPr>
        <w:t xml:space="preserve">ndependent component analyses (ICA) </w:t>
      </w:r>
      <w:r w:rsidR="00D7785A" w:rsidRPr="00E41531">
        <w:fldChar w:fldCharType="begin" w:fldLock="1"/>
      </w:r>
      <w:r w:rsidR="007D599E">
        <w:instrText>ADDIN CSL_CITATION {"citationItems":[{"id":"ITEM-1","itemData":{"DOI":"10.1016/j.neuroimage.2006.09.037","ISBN":"1053-8119","PMID":"17112747","abstract":"The simultaneous recording of EEG and fMRI is a promising method for combining the electrophysiological and hemodynamic information on cerebral dynamics. However, EEG recordings performed in the MRI scanner are contaminated by imaging, ballistocardiographic (BCG) and ocular artifacts. A number of processing techniques for the cancellation of fMRI environment disturbances exist: the most popular is averaged artifact subtraction (AAS), which performs well for the imaging artifact, but has some limitations in removing the BCG artifact, due to the variability in cardiac wave duration and shape; furthermore, no processing method to attenuate ocular artifact is currently used in EEG/fMRI, and contaminated epochs are simply rejected before signal analysis. In this work, we present a comprehensive method based on independent component analysis (ICA) for simultaneously removing BCG and ocular artifacts from the EEG recordings, as well as residual MRI contamination left by AAS. The ICA method has been tested on event-related potentials (ERPs) obtained from a visual oddball paradigm: it is very effective in attenuating artifacts in order to reconstruct clear brain signals from EEG acquired in the MRI scanner. It performs significantly better than the AAS method in removing the BCG artifact. Furthermore, since ocular artifacts can be completely suppressed, a larger number of trials is available for analysis. A comparison of ERPs inside the magnetic environment with those obtained out of the MRI scanner confirms that no systematic bias in the ERP waveform is produced by the ICA method.","author":[{"dropping-particle":"","family":"Mantini","given":"D","non-dropping-particle":"","parse-names":false,"suffix":""},{"dropping-particle":"","family":"Perrucci","given":"M G","non-dropping-particle":"","parse-names":false,"suffix":""},{"dropping-particle":"","family":"Cugini","given":"S","non-dropping-particle":"","parse-names":false,"suffix":""},{"dropping-particle":"","family":"Ferretti","given":"A","non-dropping-particle":"","parse-names":false,"suffix":""},{"dropping-particle":"","family":"Romani","given":"G L","non-dropping-particle":"","parse-names":false,"suffix":""},{"dropping-particle":"","family":"Gratta","given":"C","non-dropping-particle":"Del","parse-names":false,"suffix":""}],"container-title":"Neuroimage","id":"ITEM-1","issue":"2","issued":{"date-parts":[["2007"]]},"language":"eng","page":"598-607","publisher-place":"United States","title":"Complete artifact removal for EEG recorded during continuous fMRI using independent component analysis.","type":"article-journal","volume":"34"},"uris":["http://www.mendeley.com/documents/?uuid=a60bfa1e-de4c-47ee-b30d-a2e0d8e5d8d8"]},{"id":"ITEM-2","itemData":{"DOI":"10.1016/j.neuroimage.2004.09.041","ISBN":"1053-8119 (Print)\\r1053-8119 (Linking)","ISSN":"10538119","PMID":"15588596","abstract":"Electroencephalogram (EEG) data acquired in the MRI scanner contains significant artifacts, one of the most prominent of which is ballistocardiogram (BCG) artifact. BCG artifacts are generated by movement of EEG electrodes inside the magnetic field due to pulsatile changes in blood flow tied to the cardiac cycle. Independent Component Analysis (ICA) is a statistical algorithm that is useful for removing artifacts that are linearly and independently mixed with signals of interest. Here, we demonstrate and validate the usefulness of ICA in removing BCG artifacts from EEG data acquired in the MRI scanner. In accordance with our hypothesis that BCG artifacts are physiologically independent from EEG, it was found that ICA consistently resulted in five to six independent components representing the BCG artifact. Following removal of these components, a significant reduction in spectral power at frequencies associated with the BCG artifact was observed. We also show that our ICA-based procedures perform significantly better than noise-cancellation methods that rely on estimation and subtraction of averaged artifact waveforms from the recorded EEG. Additionally, the proposed ICA-based method has the advantage that it is useful in situations where ECG reference signals are corrupted or not available. © 2004 Elsevier Inc. All rights reserved.","author":[{"dropping-particle":"","family":"Srivastava","given":"G.","non-dropping-particle":"","parse-names":false,"suffix":""},{"dropping-particle":"","family":"Crottaz-Herbette","given":"S.","non-dropping-particle":"","parse-names":false,"suffix":""},{"dropping-particle":"","family":"Lau","given":"K. M.","non-dropping-particle":"","parse-names":false,"suffix":""},{"dropping-particle":"","family":"Glover","given":"G. H.","non-dropping-particle":"","parse-names":false,"suffix":""},{"dropping-particle":"","family":"Menon","given":"V.","non-dropping-particle":"","parse-names":false,"suffix":""}],"container-title":"NeuroImage","id":"ITEM-2","issue":"1","issued":{"date-parts":[["2005"]]},"page":"50-60","title":"ICA-based procedures for removing ballistocardiogram artifacts from EEG data acquired in the MRI scanner","type":"article-journal","volume":"24"},"uris":["http://www.mendeley.com/documents/?uuid=3892b6cb-36d1-48f5-8cd3-7b8b3e4720c1"]}],"mendeley":{"formattedCitation":"(9,10)","manualFormatting":"(Mantini et al., 2007; Srivastava et al., 2005)","plainTextFormattedCitation":"(9,10)","previouslyFormattedCitation":"(Mantini et al., 2007; Srivastava, Crottaz-Herbette, Lau, Glover, &amp; Menon, 2005)"},"properties":{"noteIndex":0},"schema":"https://github.com/citation-style-language/schema/raw/master/csl-citation.json"}</w:instrText>
      </w:r>
      <w:r w:rsidR="00D7785A" w:rsidRPr="00E41531">
        <w:fldChar w:fldCharType="separate"/>
      </w:r>
      <w:r w:rsidR="00D7785A" w:rsidRPr="00E41531">
        <w:rPr>
          <w:noProof/>
        </w:rPr>
        <w:t xml:space="preserve">(Mantini et al., </w:t>
      </w:r>
      <w:r w:rsidR="00D7785A">
        <w:rPr>
          <w:noProof/>
        </w:rPr>
        <w:t xml:space="preserve">2007; Srivastava et al., </w:t>
      </w:r>
      <w:r w:rsidR="00D7785A" w:rsidRPr="00E41531">
        <w:rPr>
          <w:noProof/>
        </w:rPr>
        <w:t>2005)</w:t>
      </w:r>
      <w:r w:rsidR="00D7785A" w:rsidRPr="00E41531">
        <w:fldChar w:fldCharType="end"/>
      </w:r>
      <w:r w:rsidR="00D7785A" w:rsidRPr="00E41531">
        <w:rPr>
          <w:noProof/>
        </w:rPr>
        <w:t xml:space="preserve"> </w:t>
      </w:r>
      <w:r w:rsidR="00D7785A">
        <w:rPr>
          <w:noProof/>
        </w:rPr>
        <w:t>was applied</w:t>
      </w:r>
      <w:r w:rsidR="00D7785A">
        <w:rPr>
          <w:color w:val="000000" w:themeColor="text1"/>
        </w:rPr>
        <w:t xml:space="preserve"> to remove remaining BCG residual artifact</w:t>
      </w:r>
      <w:r w:rsidR="00AA739C">
        <w:rPr>
          <w:color w:val="000000" w:themeColor="text1"/>
        </w:rPr>
        <w:t xml:space="preserve"> if the </w:t>
      </w:r>
      <w:r w:rsidR="0093773A">
        <w:rPr>
          <w:color w:val="000000" w:themeColor="text1"/>
        </w:rPr>
        <w:t xml:space="preserve">peak of the </w:t>
      </w:r>
      <w:r w:rsidR="00947A17">
        <w:rPr>
          <w:color w:val="000000" w:themeColor="text1"/>
        </w:rPr>
        <w:t>maximum amplitude of the residual artifact</w:t>
      </w:r>
      <w:r w:rsidR="00AA739C">
        <w:rPr>
          <w:color w:val="000000" w:themeColor="text1"/>
        </w:rPr>
        <w:t xml:space="preserve"> exceeded </w:t>
      </w:r>
      <w:r w:rsidR="0093773A">
        <w:rPr>
          <w:color w:val="000000" w:themeColor="text1"/>
        </w:rPr>
        <w:t>3</w:t>
      </w:r>
      <w:r w:rsidR="00947A17">
        <w:rPr>
          <w:color w:val="000000" w:themeColor="text1"/>
        </w:rPr>
        <w:t xml:space="preserve"> </w:t>
      </w:r>
      <w:r w:rsidR="009F546F">
        <w:rPr>
          <w:color w:val="000000" w:themeColor="text1"/>
        </w:rPr>
        <w:sym w:font="Symbol" w:char="F06D"/>
      </w:r>
      <w:r w:rsidR="00947A17">
        <w:rPr>
          <w:color w:val="000000" w:themeColor="text1"/>
        </w:rPr>
        <w:t>V</w:t>
      </w:r>
      <w:r w:rsidR="0093773A">
        <w:rPr>
          <w:color w:val="000000" w:themeColor="text1"/>
        </w:rPr>
        <w:t xml:space="preserve"> during the QRS complex (e.g., 0 to 600ms)</w:t>
      </w:r>
      <w:r w:rsidR="00D7785A" w:rsidRPr="00E41531">
        <w:t>.</w:t>
      </w:r>
      <w:r w:rsidR="00AA739C">
        <w:t xml:space="preserve"> </w:t>
      </w:r>
      <w:r w:rsidR="009F546F">
        <w:rPr>
          <w:color w:val="000000"/>
        </w:rPr>
        <w:t>Finally,</w:t>
      </w:r>
      <w:r w:rsidRPr="00C21FD7">
        <w:rPr>
          <w:color w:val="000000"/>
        </w:rPr>
        <w:t xml:space="preserve"> a low-pass filter (</w:t>
      </w:r>
      <w:r>
        <w:rPr>
          <w:color w:val="000000"/>
        </w:rPr>
        <w:t xml:space="preserve">60 Hz) </w:t>
      </w:r>
      <w:r w:rsidR="009F546F">
        <w:rPr>
          <w:color w:val="000000"/>
        </w:rPr>
        <w:t>was applied to</w:t>
      </w:r>
      <w:r>
        <w:rPr>
          <w:color w:val="000000"/>
        </w:rPr>
        <w:t xml:space="preserve"> the EEG data, which w</w:t>
      </w:r>
      <w:r w:rsidRPr="00C21FD7">
        <w:rPr>
          <w:color w:val="000000"/>
        </w:rPr>
        <w:t>ere then re-referenced to averaged mastoids.</w:t>
      </w:r>
    </w:p>
    <w:p w14:paraId="3FC7BF12" w14:textId="3F546CDB" w:rsidR="00725A7C" w:rsidRDefault="00725A7C" w:rsidP="00725A7C">
      <w:pPr>
        <w:spacing w:before="240" w:line="480" w:lineRule="auto"/>
        <w:ind w:firstLine="720"/>
        <w:contextualSpacing/>
        <w:rPr>
          <w:color w:val="222222"/>
        </w:rPr>
      </w:pPr>
      <w:r w:rsidRPr="00C21FD7">
        <w:rPr>
          <w:color w:val="000000"/>
        </w:rPr>
        <w:t>Following artifact correction</w:t>
      </w:r>
      <w:r w:rsidR="004F2BED">
        <w:rPr>
          <w:color w:val="000000"/>
        </w:rPr>
        <w:t xml:space="preserve"> (see </w:t>
      </w:r>
      <w:r w:rsidR="007D1CBE">
        <w:rPr>
          <w:color w:val="000000"/>
        </w:rPr>
        <w:t>SI</w:t>
      </w:r>
      <w:r w:rsidR="004F2BED">
        <w:rPr>
          <w:color w:val="000000"/>
        </w:rPr>
        <w:t xml:space="preserve"> Figure </w:t>
      </w:r>
      <w:r w:rsidR="007D1CBE">
        <w:rPr>
          <w:color w:val="000000"/>
        </w:rPr>
        <w:t>5</w:t>
      </w:r>
      <w:r w:rsidR="004F2BED">
        <w:rPr>
          <w:color w:val="000000"/>
        </w:rPr>
        <w:t xml:space="preserve"> for </w:t>
      </w:r>
      <w:r w:rsidR="004B09FD">
        <w:rPr>
          <w:color w:val="000000"/>
        </w:rPr>
        <w:t>an example of EEG quality during sleep</w:t>
      </w:r>
      <w:r w:rsidR="004F2BED">
        <w:rPr>
          <w:color w:val="000000"/>
        </w:rPr>
        <w:t>)</w:t>
      </w:r>
      <w:r w:rsidRPr="00C21FD7">
        <w:rPr>
          <w:color w:val="000000"/>
        </w:rPr>
        <w:t xml:space="preserve">, standard sleep stage scoring was performed </w:t>
      </w:r>
      <w:r w:rsidRPr="00C21FD7">
        <w:rPr>
          <w:color w:val="000000"/>
        </w:rPr>
        <w:fldChar w:fldCharType="begin" w:fldLock="1"/>
      </w:r>
      <w:r w:rsidR="007D599E">
        <w:rPr>
          <w:color w:val="000000"/>
        </w:rPr>
        <w:instrText>ADDIN CSL_CITATION {"citationItems":[{"id":"ITEM-1","itemData":{"ISBN":"1550-9389","ISSN":"15509389","PMID":"17557422","abstract":"The 1968 Rechtschaffen and Kales (R &amp; K) sleep scoring manual was published 15 years after REM sleep was discovered. Advances in the ensuing 28 years warranted a re-look at visual scoring of sleep stages. This paper describes the work of the AASM Visual Scoring Task Force, including methodology, a literature review and the rationale behind the new rules. Reliability studies of R &amp; K scoring were reviewed; reliability was low for stage one and moderate for slow wave sleep. Evidence indicated that K complexes and slow waves are expressed maximal frontally, spindles centrally and alpha rhythm over the occipital region. Three derivations of EEG, two of electro-oculography, and one of chin EMG were recommended. Scoring by 30-second epochs was retained. New terminology for sleep stages was proposed. Attenuation of alpha rhythm was determined to be the most valid electrophysiological marker of sleep onset. Alternative measures were proposed for non-alpha generating subjects. K complexes associated with arousals were determined to be insufficient alone to define the new stage N2. No evidence was found to justify dividing slow wave sleep into two stages. No reasons were found to alter the current slow wave amplitude criteria at any age. The phenomena of REM sleep were defined. The rules for defining onset and termination of REM sleep periods were simplified. Movement time was eliminated and major body movements defined. Studies are needed to test the reliability of the new rules. Future advances in technology may require modification of these rules with time.","author":[{"dropping-particle":"","family":"Silber","given":"Michael H.","non-dropping-particle":"","parse-names":false,"suffix":""},{"dropping-particle":"","family":"Ancoli-Israel","given":"Sonia","non-dropping-particle":"","parse-names":false,"suffix":""},{"dropping-particle":"","family":"Bonnet","given":"Michael H.","non-dropping-particle":"","parse-names":false,"suffix":""},{"dropping-particle":"","family":"Chokroverty","given":"Sudhansu","non-dropping-particle":"","parse-names":false,"suffix":""},{"dropping-particle":"","family":"Grigg-Damberger","given":"Madeleine M.","non-dropping-particle":"","parse-names":false,"suffix":""},{"dropping-particle":"","family":"Hirshkowitz","given":"Max","non-dropping-particle":"","parse-names":false,"suffix":""},{"dropping-particle":"","family":"Kapen","given":"Sheldon","non-dropping-particle":"","parse-names":false,"suffix":""},{"dropping-particle":"","family":"Keenan","given":"Sharon A.","non-dropping-particle":"","parse-names":false,"suffix":""},{"dropping-particle":"","family":"Kryger","given":"Meir H.","non-dropping-particle":"","parse-names":false,"suffix":""},{"dropping-particle":"","family":"Penzel","given":"Thomas","non-dropping-particle":"","parse-names":false,"suffix":""},{"dropping-particle":"","family":"Pressman","given":"Mark R.","non-dropping-particle":"","parse-names":false,"suffix":""},{"dropping-particle":"","family":"Iber","given":"Conrad","non-dropping-particle":"","parse-names":false,"suffix":""}],"container-title":"Journal of Clinical Sleep Medicine","id":"ITEM-1","issue":"2","issued":{"date-parts":[["2007"]]},"page":"121-131","title":"The visual scoring of sleep in adults","type":"article","volume":"3"},"uris":["http://www.mendeley.com/documents/?uuid=63fb0b54-f429-439d-b8eb-dd57e2fc50e2"]}],"mendeley":{"formattedCitation":"(11)","plainTextFormattedCitation":"(11)","previouslyFormattedCitation":"(Silber et al., 2007)"},"properties":{"noteIndex":0},"schema":"https://github.com/citation-style-language/schema/raw/master/csl-citation.json"}</w:instrText>
      </w:r>
      <w:r w:rsidRPr="00C21FD7">
        <w:rPr>
          <w:color w:val="000000"/>
        </w:rPr>
        <w:fldChar w:fldCharType="separate"/>
      </w:r>
      <w:r w:rsidR="007D599E" w:rsidRPr="007D599E">
        <w:rPr>
          <w:noProof/>
          <w:color w:val="000000"/>
        </w:rPr>
        <w:t>(11)</w:t>
      </w:r>
      <w:r w:rsidRPr="00C21FD7">
        <w:rPr>
          <w:color w:val="000000"/>
        </w:rPr>
        <w:fldChar w:fldCharType="end"/>
      </w:r>
      <w:r w:rsidRPr="00C21FD7">
        <w:rPr>
          <w:color w:val="000000"/>
        </w:rPr>
        <w:t xml:space="preserve"> using the VisEd Marks toolbox (</w:t>
      </w:r>
      <w:r w:rsidRPr="00C21FD7">
        <w:rPr>
          <w:color w:val="000000" w:themeColor="text1"/>
        </w:rPr>
        <w:t>https://github.com/jadesjardins/vised_marks</w:t>
      </w:r>
      <w:r w:rsidRPr="00C21FD7">
        <w:rPr>
          <w:color w:val="000000"/>
        </w:rPr>
        <w:t xml:space="preserve">) in EEGLAB </w:t>
      </w:r>
      <w:r w:rsidRPr="00C21FD7">
        <w:rPr>
          <w:color w:val="000000"/>
        </w:rPr>
        <w:fldChar w:fldCharType="begin" w:fldLock="1"/>
      </w:r>
      <w:r w:rsidR="007D599E">
        <w:rPr>
          <w:color w:val="000000"/>
        </w:rPr>
        <w:instrText>ADDIN CSL_CITATION {"citationItems":[{"id":"ITEM-1","itemData":{"DOI":"10.1016/j.jneumeth.2003.10.009","ISBN":"0165-0270 (Print)\\r0165-0270 (Linking)","ISSN":"01650270","PMID":"15102499","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author":[{"dropping-particle":"","family":"Delorme","given":"Arnaud","non-dropping-particle":"","parse-names":false,"suffix":""},{"dropping-particle":"","family":"Makeig","given":"Scott","non-dropping-particle":"","parse-names":false,"suffix":""}],"container-title":"Journal of Neuroscience Methods","id":"ITEM-1","issue":"1","issued":{"date-parts":[["2004"]]},"page":"9-21","title":"EEGLAB: An open source toolbox for analysis of single-trial EEG dynamics including independent component analysis","type":"article-journal","volume":"134"},"uris":["http://www.mendeley.com/documents/?uuid=754ebcd4-6591-48da-9dec-7db739dcfd44"]}],"mendeley":{"formattedCitation":"(12)","plainTextFormattedCitation":"(12)","previouslyFormattedCitation":"(Delorme &amp; Makeig, 2004)"},"properties":{"noteIndex":0},"schema":"https://github.com/citation-style-language/schema/raw/master/csl-citation.json"}</w:instrText>
      </w:r>
      <w:r w:rsidRPr="00C21FD7">
        <w:rPr>
          <w:color w:val="000000"/>
        </w:rPr>
        <w:fldChar w:fldCharType="separate"/>
      </w:r>
      <w:r w:rsidR="007D599E" w:rsidRPr="007D599E">
        <w:rPr>
          <w:noProof/>
          <w:color w:val="000000"/>
        </w:rPr>
        <w:t>(12)</w:t>
      </w:r>
      <w:r w:rsidRPr="00C21FD7">
        <w:rPr>
          <w:color w:val="000000"/>
        </w:rPr>
        <w:fldChar w:fldCharType="end"/>
      </w:r>
      <w:r w:rsidRPr="00C21FD7">
        <w:rPr>
          <w:color w:val="000000"/>
        </w:rPr>
        <w:t xml:space="preserve">. Thirty-second long EEG epochs were classified into the different sleep stages [i.e., non-rapid eye movement sleep (NREM) Stages wake, NREM 1, 2, 3 and REM]. </w:t>
      </w:r>
      <w:r w:rsidRPr="00C21FD7">
        <w:rPr>
          <w:color w:val="222222"/>
        </w:rPr>
        <w:t xml:space="preserve">Participants had an average of 419 volumes classified as NREM2. Only </w:t>
      </w:r>
      <w:r w:rsidR="00B86141">
        <w:rPr>
          <w:color w:val="222222"/>
        </w:rPr>
        <w:t>six</w:t>
      </w:r>
      <w:r w:rsidRPr="00C21FD7">
        <w:rPr>
          <w:color w:val="222222"/>
        </w:rPr>
        <w:t xml:space="preserve"> participants had </w:t>
      </w:r>
      <w:r w:rsidR="0093773A">
        <w:rPr>
          <w:color w:val="222222"/>
        </w:rPr>
        <w:t xml:space="preserve">a </w:t>
      </w:r>
      <w:r w:rsidRPr="00C21FD7">
        <w:rPr>
          <w:color w:val="222222"/>
        </w:rPr>
        <w:t xml:space="preserve">sufficient </w:t>
      </w:r>
      <w:r w:rsidR="0093773A">
        <w:rPr>
          <w:color w:val="222222"/>
        </w:rPr>
        <w:t xml:space="preserve">number of </w:t>
      </w:r>
      <w:r w:rsidRPr="00C21FD7">
        <w:rPr>
          <w:color w:val="222222"/>
        </w:rPr>
        <w:t xml:space="preserve">volumes in NREM3 sleep; thus, to </w:t>
      </w:r>
      <w:r w:rsidR="0093773A">
        <w:rPr>
          <w:color w:val="222222"/>
        </w:rPr>
        <w:t>main</w:t>
      </w:r>
      <w:r w:rsidRPr="00C21FD7">
        <w:rPr>
          <w:color w:val="222222"/>
        </w:rPr>
        <w:t xml:space="preserve">tain </w:t>
      </w:r>
      <w:r w:rsidR="0093773A">
        <w:rPr>
          <w:color w:val="222222"/>
        </w:rPr>
        <w:t>sufficient</w:t>
      </w:r>
      <w:r w:rsidR="0093773A" w:rsidRPr="00C21FD7">
        <w:rPr>
          <w:color w:val="222222"/>
        </w:rPr>
        <w:t xml:space="preserve"> </w:t>
      </w:r>
      <w:r w:rsidRPr="00C21FD7">
        <w:rPr>
          <w:color w:val="222222"/>
        </w:rPr>
        <w:t>statistical power, dynamics analyses compar</w:t>
      </w:r>
      <w:r w:rsidR="0093773A">
        <w:rPr>
          <w:color w:val="222222"/>
        </w:rPr>
        <w:t>ed</w:t>
      </w:r>
      <w:r w:rsidRPr="00C21FD7">
        <w:rPr>
          <w:color w:val="222222"/>
        </w:rPr>
        <w:t xml:space="preserve"> </w:t>
      </w:r>
      <w:r w:rsidR="0093773A">
        <w:rPr>
          <w:color w:val="222222"/>
        </w:rPr>
        <w:t xml:space="preserve">only </w:t>
      </w:r>
      <w:r w:rsidRPr="00C21FD7">
        <w:rPr>
          <w:color w:val="222222"/>
        </w:rPr>
        <w:t xml:space="preserve">Wake </w:t>
      </w:r>
      <w:r w:rsidR="0093773A" w:rsidRPr="00C23688">
        <w:rPr>
          <w:i/>
          <w:color w:val="222222"/>
        </w:rPr>
        <w:t>vs</w:t>
      </w:r>
      <w:r w:rsidR="0093773A">
        <w:rPr>
          <w:color w:val="222222"/>
        </w:rPr>
        <w:t xml:space="preserve">. </w:t>
      </w:r>
      <w:r w:rsidRPr="00C21FD7">
        <w:rPr>
          <w:color w:val="222222"/>
        </w:rPr>
        <w:t>NREM2.</w:t>
      </w:r>
    </w:p>
    <w:p w14:paraId="5904F5D1" w14:textId="654B3F9C" w:rsidR="00BA3E7B" w:rsidRPr="00F91FC3" w:rsidRDefault="00BA3E7B" w:rsidP="00BA3E7B">
      <w:pPr>
        <w:spacing w:before="240" w:line="480" w:lineRule="auto"/>
        <w:ind w:firstLine="720"/>
        <w:contextualSpacing/>
      </w:pPr>
      <w:r w:rsidRPr="00C21FD7">
        <w:rPr>
          <w:color w:val="000000"/>
        </w:rPr>
        <w:t>Functional images were preprocessed using SPM12 (</w:t>
      </w:r>
      <w:r w:rsidRPr="00C21FD7">
        <w:rPr>
          <w:color w:val="000000" w:themeColor="text1"/>
        </w:rPr>
        <w:t>http://www.fil.ion.ucl.ac.uk/spm/software/spm12/</w:t>
      </w:r>
      <w:r w:rsidRPr="00C21FD7">
        <w:rPr>
          <w:color w:val="000000"/>
        </w:rPr>
        <w:t xml:space="preserve">) in MATLAB (version 9.6.1 R2016b). Standard preprocessing procedures included realignment using rigid body transformations and reslicing; coregistration of the mean realigned image to the structural T1-image; spatial normalization of the resultant volumes into Montreal Neurological Institute (MNI152) space; and smoothing with a Gaussian kernel (FWHM = 8 mm). </w:t>
      </w:r>
    </w:p>
    <w:p w14:paraId="404391C0" w14:textId="72053B75" w:rsidR="00F00ABA" w:rsidRPr="00F00ABA" w:rsidRDefault="00725A7C" w:rsidP="00F00ABA">
      <w:pPr>
        <w:spacing w:line="480" w:lineRule="auto"/>
        <w:ind w:firstLine="720"/>
        <w:rPr>
          <w:color w:val="222222"/>
          <w:lang w:val="en-US"/>
        </w:rPr>
      </w:pPr>
      <w:r w:rsidRPr="005D012E">
        <w:rPr>
          <w:color w:val="222222"/>
          <w:lang w:val="en-US"/>
        </w:rPr>
        <w:t xml:space="preserve">Of the 35 participants, 21 were included in the analysis who had sufficient sleep volumes (i.e., </w:t>
      </w:r>
      <w:r w:rsidR="00B86141">
        <w:rPr>
          <w:color w:val="222222"/>
          <w:lang w:val="en-US"/>
        </w:rPr>
        <w:t>&gt;</w:t>
      </w:r>
      <w:r w:rsidRPr="005D012E">
        <w:rPr>
          <w:color w:val="222222"/>
          <w:lang w:val="en-US"/>
        </w:rPr>
        <w:t xml:space="preserve"> </w:t>
      </w:r>
      <w:r w:rsidR="005701CA">
        <w:rPr>
          <w:color w:val="222222"/>
          <w:lang w:val="en-US"/>
        </w:rPr>
        <w:t>5</w:t>
      </w:r>
      <w:r w:rsidRPr="005D012E">
        <w:rPr>
          <w:color w:val="222222"/>
          <w:lang w:val="en-US"/>
        </w:rPr>
        <w:t xml:space="preserve"> minutes of consolidated sleep), and whose volumes were not contaminated by motion artifacts (translation cutoff = 1.5mm, rotation cutoff = 1.5 degrees). Two of the 21 participants had 150 wake volumes; the remaining 19 had 220 volumes. </w:t>
      </w:r>
      <w:r w:rsidRPr="005D012E">
        <w:t xml:space="preserve">Each participant’s sleep stage onsets and durations were used to </w:t>
      </w:r>
      <w:r w:rsidR="00CA64A4">
        <w:t>categorize</w:t>
      </w:r>
      <w:r w:rsidR="00CA64A4" w:rsidRPr="005D012E">
        <w:t xml:space="preserve"> </w:t>
      </w:r>
      <w:r w:rsidRPr="005D012E">
        <w:t xml:space="preserve">functional volumes acquired during the sleep session. Sleep volumes were </w:t>
      </w:r>
      <w:r w:rsidR="00CA64A4">
        <w:t>separated</w:t>
      </w:r>
      <w:r w:rsidR="00CA64A4" w:rsidRPr="005D012E">
        <w:t xml:space="preserve"> </w:t>
      </w:r>
      <w:r w:rsidRPr="005D012E">
        <w:t xml:space="preserve">into Wake, NREM1, NREM2, NREM3, and REM sleep for </w:t>
      </w:r>
      <w:r w:rsidRPr="005D012E">
        <w:lastRenderedPageBreak/>
        <w:t xml:space="preserve">subsequent analyses. </w:t>
      </w:r>
      <w:r w:rsidRPr="005D012E">
        <w:rPr>
          <w:color w:val="222222"/>
          <w:lang w:val="en-US"/>
        </w:rPr>
        <w:t xml:space="preserve">Participants had an average of 419 volumes classified </w:t>
      </w:r>
      <w:r w:rsidR="00CA64A4">
        <w:rPr>
          <w:color w:val="222222"/>
          <w:lang w:val="en-US"/>
        </w:rPr>
        <w:t>as</w:t>
      </w:r>
      <w:r w:rsidR="00CA64A4" w:rsidRPr="005D012E">
        <w:rPr>
          <w:color w:val="222222"/>
          <w:lang w:val="en-US"/>
        </w:rPr>
        <w:t xml:space="preserve"> </w:t>
      </w:r>
      <w:r w:rsidRPr="005D012E">
        <w:rPr>
          <w:color w:val="222222"/>
          <w:lang w:val="en-US"/>
        </w:rPr>
        <w:t xml:space="preserve">NREM2. </w:t>
      </w:r>
      <w:r w:rsidR="005A764B">
        <w:rPr>
          <w:color w:val="222222"/>
          <w:lang w:val="en-US"/>
        </w:rPr>
        <w:t xml:space="preserve">SI Table 1 summarizes the </w:t>
      </w:r>
      <w:r w:rsidR="00CE794F">
        <w:rPr>
          <w:color w:val="222222"/>
          <w:lang w:val="en-US"/>
        </w:rPr>
        <w:t>average time spent in each stage of sleep and wakefulness during the sleep session.</w:t>
      </w:r>
    </w:p>
    <w:p w14:paraId="3D165F77" w14:textId="77777777" w:rsidR="00725A7C" w:rsidRPr="005D012E" w:rsidRDefault="00725A7C" w:rsidP="00725A7C">
      <w:pPr>
        <w:shd w:val="clear" w:color="auto" w:fill="FFFFFF"/>
        <w:spacing w:line="480" w:lineRule="auto"/>
        <w:rPr>
          <w:b/>
          <w:bCs/>
          <w:color w:val="222222"/>
          <w:lang w:val="en-US"/>
        </w:rPr>
      </w:pPr>
      <w:r w:rsidRPr="005D012E">
        <w:rPr>
          <w:b/>
          <w:bCs/>
          <w:color w:val="222222"/>
          <w:lang w:val="en-US"/>
        </w:rPr>
        <w:t xml:space="preserve">Stationary Mean FC Estimation </w:t>
      </w:r>
    </w:p>
    <w:p w14:paraId="1E592975" w14:textId="22DAEBA1" w:rsidR="00725A7C" w:rsidRPr="005D012E" w:rsidRDefault="00725A7C" w:rsidP="00725A7C">
      <w:pPr>
        <w:shd w:val="clear" w:color="auto" w:fill="FFFFFF"/>
        <w:spacing w:line="480" w:lineRule="auto"/>
        <w:ind w:firstLine="720"/>
        <w:rPr>
          <w:bCs/>
          <w:color w:val="222222"/>
          <w:lang w:val="en-US"/>
        </w:rPr>
      </w:pPr>
      <w:r w:rsidRPr="005D012E">
        <w:rPr>
          <w:color w:val="222222"/>
          <w:lang w:val="en-US" w:eastAsia="en-CA"/>
        </w:rPr>
        <w:t xml:space="preserve">We estimated for each condition </w:t>
      </w:r>
      <w:r w:rsidRPr="005D012E">
        <w:rPr>
          <w:i/>
          <w:color w:val="222222"/>
          <w:lang w:val="en-US" w:eastAsia="en-CA"/>
        </w:rPr>
        <w:t xml:space="preserve">c </w:t>
      </w:r>
      <w:r w:rsidRPr="005D012E">
        <w:rPr>
          <w:color w:val="222222"/>
          <w:lang w:val="en-US" w:eastAsia="en-CA"/>
        </w:rPr>
        <w:t>a correlational matrix C</w:t>
      </w:r>
      <w:r w:rsidRPr="005D012E">
        <w:rPr>
          <w:i/>
          <w:color w:val="222222"/>
          <w:vertAlign w:val="subscript"/>
          <w:lang w:val="en-US" w:eastAsia="en-CA"/>
        </w:rPr>
        <w:t>c</w:t>
      </w:r>
      <w:r w:rsidRPr="005D012E">
        <w:rPr>
          <w:color w:val="222222"/>
          <w:lang w:val="en-US" w:eastAsia="en-CA"/>
        </w:rPr>
        <w:t>, to visualize and compare stationary connections in Wake and NREM2. Full time courses of all 42 ICs for each subject (</w:t>
      </w:r>
      <w:r w:rsidRPr="005D012E">
        <w:rPr>
          <w:i/>
          <w:color w:val="222222"/>
          <w:lang w:val="en-US" w:eastAsia="en-CA"/>
        </w:rPr>
        <w:t>s</w:t>
      </w:r>
      <w:r w:rsidRPr="005D012E">
        <w:rPr>
          <w:color w:val="222222"/>
          <w:lang w:val="en-US" w:eastAsia="en-CA"/>
        </w:rPr>
        <w:t>) were cross-correlated with one another to compute stationary mean FC in Wake and NREM2. Group stationary mean FC in Wake and Sleep were then computed by taking the average cross-correlations across subjects. Each matrix was vectorized and a spatial correlation was computed between the stationary FC in Wake and NREM2 vectors to assess their similarity. Furthermore, to better visualize stationary FC differences across conditions, a difference matrix was computed (C</w:t>
      </w:r>
      <w:r w:rsidRPr="005D012E">
        <w:rPr>
          <w:color w:val="222222"/>
          <w:vertAlign w:val="subscript"/>
          <w:lang w:val="en-US" w:eastAsia="en-CA"/>
        </w:rPr>
        <w:t>NREM2</w:t>
      </w:r>
      <w:r w:rsidRPr="005D012E">
        <w:rPr>
          <w:b/>
          <w:bCs/>
          <w:color w:val="222222"/>
          <w:vertAlign w:val="subscript"/>
          <w:lang w:val="en-US"/>
        </w:rPr>
        <w:t xml:space="preserve"> </w:t>
      </w:r>
      <w:r w:rsidRPr="005D012E">
        <w:rPr>
          <w:bCs/>
          <w:color w:val="222222"/>
          <w:lang w:val="en-US"/>
        </w:rPr>
        <w:t xml:space="preserve">– </w:t>
      </w:r>
      <w:r w:rsidRPr="005D012E">
        <w:rPr>
          <w:color w:val="222222"/>
          <w:lang w:val="en-US" w:eastAsia="en-CA"/>
        </w:rPr>
        <w:t>C</w:t>
      </w:r>
      <w:r w:rsidRPr="005D012E">
        <w:rPr>
          <w:color w:val="222222"/>
          <w:vertAlign w:val="subscript"/>
          <w:lang w:val="en-US" w:eastAsia="en-CA"/>
        </w:rPr>
        <w:t>Wake</w:t>
      </w:r>
      <w:r w:rsidRPr="005D012E">
        <w:rPr>
          <w:color w:val="222222"/>
          <w:lang w:val="en-US" w:eastAsia="en-CA"/>
        </w:rPr>
        <w:t xml:space="preserve">). To test for statistical significance of connectivity between ICs, </w:t>
      </w:r>
      <w:r w:rsidRPr="005D012E">
        <w:rPr>
          <w:i/>
          <w:color w:val="222222"/>
          <w:lang w:val="en-US" w:eastAsia="en-CA"/>
        </w:rPr>
        <w:t xml:space="preserve">t </w:t>
      </w:r>
      <w:r w:rsidRPr="005D012E">
        <w:rPr>
          <w:color w:val="222222"/>
          <w:lang w:val="en-US" w:eastAsia="en-CA"/>
        </w:rPr>
        <w:t xml:space="preserve">tests were performed with the null hypothesis of zero correlation on the difference matrix. To correct for multiple comparisons, the false discovery rate (FDR) method was used with a </w:t>
      </w:r>
      <w:r w:rsidRPr="005D012E">
        <w:rPr>
          <w:i/>
          <w:color w:val="222222"/>
          <w:lang w:val="en-US" w:eastAsia="en-CA"/>
        </w:rPr>
        <w:t xml:space="preserve">P </w:t>
      </w:r>
      <w:r w:rsidRPr="005D012E">
        <w:rPr>
          <w:color w:val="222222"/>
          <w:lang w:val="en-US" w:eastAsia="en-CA"/>
        </w:rPr>
        <w:t>value of .01.</w:t>
      </w:r>
    </w:p>
    <w:p w14:paraId="5D981D15" w14:textId="77777777" w:rsidR="00725A7C" w:rsidRPr="005D012E" w:rsidRDefault="00725A7C" w:rsidP="00725A7C">
      <w:pPr>
        <w:shd w:val="clear" w:color="auto" w:fill="FFFFFF"/>
        <w:spacing w:line="480" w:lineRule="auto"/>
        <w:rPr>
          <w:color w:val="222222"/>
        </w:rPr>
      </w:pPr>
      <w:r w:rsidRPr="005D012E">
        <w:rPr>
          <w:b/>
          <w:bCs/>
          <w:color w:val="222222"/>
          <w:lang w:val="en-US"/>
        </w:rPr>
        <w:t>Dynamic FC Estimation</w:t>
      </w:r>
    </w:p>
    <w:p w14:paraId="2FA09595" w14:textId="3D5B136F" w:rsidR="00725A7C" w:rsidRPr="005D012E" w:rsidRDefault="00725A7C" w:rsidP="00725A7C">
      <w:pPr>
        <w:shd w:val="clear" w:color="auto" w:fill="FFFFFF"/>
        <w:spacing w:line="480" w:lineRule="auto"/>
        <w:ind w:firstLine="720"/>
        <w:rPr>
          <w:color w:val="222222"/>
        </w:rPr>
      </w:pPr>
      <w:r w:rsidRPr="005D012E">
        <w:rPr>
          <w:color w:val="222222"/>
          <w:lang w:val="en-US"/>
        </w:rPr>
        <w:t xml:space="preserve">To compute dynamic FC, a sliding window (width = 15 TRs, 1 TR time step) was used to obtain internetwork dynamic FC </w:t>
      </w:r>
      <w:r w:rsidRPr="005D012E">
        <w:rPr>
          <w:color w:val="222222"/>
          <w:lang w:val="en-US"/>
        </w:rPr>
        <w:fldChar w:fldCharType="begin" w:fldLock="1"/>
      </w:r>
      <w:r w:rsidR="007D599E">
        <w:rPr>
          <w:color w:val="222222"/>
          <w:lang w:val="en-US"/>
        </w:rPr>
        <w:instrText>ADDIN CSL_CITATION {"citationItems":[{"id":"ITEM-1","itemData":{"DOI":"10.1093/cercor/bhs352","ISSN":"1047-3211","author":[{"dropping-particle":"","family":"Allen","given":"Elena A.","non-dropping-particle":"","parse-names":false,"suffix":""},{"dropping-particle":"","family":"Damaraju","given":"E.","non-dropping-particle":"","parse-names":false,"suffix":""},{"dropping-particle":"","family":"Plis","given":"S. M.","non-dropping-particle":"","parse-names":false,"suffix":""},{"dropping-particle":"","family":"Erhardt","given":"E. B.","non-dropping-particle":"","parse-names":false,"suffix":""},{"dropping-particle":"","family":"Eichele","given":"T.","non-dropping-particle":"","parse-names":false,"suffix":""},{"dropping-particle":"","family":"Calhoun","given":"V. D.","non-dropping-particle":"","parse-names":false,"suffix":""}],"container-title":"Cerebral Cortex","id":"ITEM-1","issue":"3","issued":{"date-parts":[["2014"]]},"page":"663-676","title":"Tracking Whole-Brain Connectivity Dynamics in the Resting State","type":"article-journal","volume":"24"},"uris":["http://www.mendeley.com/documents/?uuid=edc933a1-7602-4420-9a0e-74f2a0b133e2"]}],"mendeley":{"formattedCitation":"(13)","manualFormatting":"(Allen et al., 2014)","plainTextFormattedCitation":"(13)","previouslyFormattedCitation":"(E. A. Allen et al., 2014)"},"properties":{"noteIndex":0},"schema":"https://github.com/citation-style-language/schema/raw/master/csl-citation.json"}</w:instrText>
      </w:r>
      <w:r w:rsidRPr="005D012E">
        <w:rPr>
          <w:color w:val="222222"/>
          <w:lang w:val="en-US"/>
        </w:rPr>
        <w:fldChar w:fldCharType="separate"/>
      </w:r>
      <w:r w:rsidRPr="0025230D">
        <w:rPr>
          <w:noProof/>
          <w:color w:val="222222"/>
          <w:lang w:val="en-US"/>
        </w:rPr>
        <w:t>(Allen et al., 2014)</w:t>
      </w:r>
      <w:r w:rsidRPr="005D012E">
        <w:rPr>
          <w:color w:val="222222"/>
          <w:lang w:val="en-US"/>
        </w:rPr>
        <w:fldChar w:fldCharType="end"/>
      </w:r>
      <w:r w:rsidRPr="005D012E">
        <w:rPr>
          <w:color w:val="222222"/>
          <w:lang w:val="en-US"/>
        </w:rPr>
        <w:t>. All 42 ICs in each window were cross-correlated using Pearson’s correlation resulting in covariance matrices. Resultant window (W) matrices representing the total number of unique elements (N), such that each element (n) represents a covariance between two ICNs.</w:t>
      </w:r>
      <w:r w:rsidRPr="005D012E">
        <w:rPr>
          <w:color w:val="222222"/>
        </w:rPr>
        <w:t xml:space="preserve"> </w:t>
      </w:r>
      <w:r w:rsidRPr="005D012E">
        <w:rPr>
          <w:color w:val="222222"/>
          <w:lang w:val="en-US"/>
        </w:rPr>
        <w:t>All windows across subjects and condition were concatenated into a large matrix composed of rows equal to total number of windows and columns equal to N.</w:t>
      </w:r>
    </w:p>
    <w:p w14:paraId="3E973EA2" w14:textId="77777777" w:rsidR="00725A7C" w:rsidRPr="005D012E" w:rsidRDefault="00725A7C" w:rsidP="00725A7C">
      <w:pPr>
        <w:shd w:val="clear" w:color="auto" w:fill="FFFFFF"/>
        <w:spacing w:line="480" w:lineRule="auto"/>
        <w:rPr>
          <w:rFonts w:eastAsiaTheme="minorEastAsia"/>
          <w:color w:val="222222"/>
        </w:rPr>
      </w:pPr>
      <m:oMathPara>
        <m:oMath>
          <m:r>
            <w:rPr>
              <w:rFonts w:ascii="Cambria Math" w:hAnsi="Cambria Math"/>
              <w:color w:val="222222"/>
            </w:rPr>
            <m:t>N=</m:t>
          </m:r>
          <m:f>
            <m:fPr>
              <m:ctrlPr>
                <w:rPr>
                  <w:rFonts w:ascii="Cambria Math" w:hAnsi="Cambria Math"/>
                  <w:i/>
                  <w:color w:val="222222"/>
                </w:rPr>
              </m:ctrlPr>
            </m:fPr>
            <m:num>
              <m:r>
                <w:rPr>
                  <w:rFonts w:ascii="Cambria Math" w:hAnsi="Cambria Math"/>
                  <w:color w:val="222222"/>
                </w:rPr>
                <m:t>n(n-1)</m:t>
              </m:r>
            </m:num>
            <m:den>
              <m:r>
                <w:rPr>
                  <w:rFonts w:ascii="Cambria Math" w:hAnsi="Cambria Math"/>
                  <w:color w:val="222222"/>
                </w:rPr>
                <m:t>2</m:t>
              </m:r>
            </m:den>
          </m:f>
        </m:oMath>
      </m:oMathPara>
    </w:p>
    <w:p w14:paraId="4B4AADF5" w14:textId="5A93BDEC" w:rsidR="00725A7C" w:rsidRPr="005D012E" w:rsidRDefault="00725A7C" w:rsidP="00725A7C">
      <w:pPr>
        <w:shd w:val="clear" w:color="auto" w:fill="FFFFFF"/>
        <w:spacing w:line="480" w:lineRule="auto"/>
        <w:ind w:firstLine="720"/>
        <w:rPr>
          <w:color w:val="222222"/>
        </w:rPr>
      </w:pPr>
      <w:r w:rsidRPr="005D012E">
        <w:rPr>
          <w:color w:val="222222"/>
          <w:lang w:val="en-US"/>
        </w:rPr>
        <w:lastRenderedPageBreak/>
        <w:t xml:space="preserve">After subject level demeaning, the concatenated matrix was then submitted into a k-means clustering algorithm to find recurrent patterns in FC </w:t>
      </w:r>
      <w:r w:rsidRPr="005D012E">
        <w:rPr>
          <w:color w:val="222222"/>
          <w:lang w:val="en-US"/>
        </w:rPr>
        <w:fldChar w:fldCharType="begin" w:fldLock="1"/>
      </w:r>
      <w:r w:rsidR="007D599E">
        <w:rPr>
          <w:color w:val="222222"/>
          <w:lang w:val="en-US"/>
        </w:rPr>
        <w:instrText>ADDIN CSL_CITATION {"citationItems":[{"id":"ITEM-1","itemData":{"DOI":"10.1109/TIT.1982.1056489","ISBN":"00189448 (ISSN)","ISSN":"15579654","abstract":"It has long been realized that in pulse-code modulation (PCM), with a given ensemble of signals to handle, the quantum values should be spaced more closely in the voltage regions where the signal amplitude is more likely to fall. It has been shown by Panter and Dite that, in the limit as the number of quanta becomes infinite, the asymptotic fractional density of quanta per unit voltage should vary as the one-third power of the probability density per unit voltage of signal amplitudes. In this paper the corresponding result for any finite number of quanta is derived; that is, necessary conditions are found that the quanta and associated quantization intervals of an optimum finite quantization scheme must satisfy. The optimization criterion used is that the average quantization noise power be a minimum. It is shown that the result obtained here goes over into the Panter and Dite result as the number of quanta become large. The optimum quautization schemes for quanta, , are given numerically for Gaussian and for Laplacian distribution of signal amplitudes.","author":[{"dropping-particle":"","family":"Lloyd","given":"Stuart P.","non-dropping-particle":"","parse-names":false,"suffix":""}],"container-title":"IEEE Transactions on Information Theory","id":"ITEM-1","issue":"2","issued":{"date-parts":[["1982"]]},"note":"NULL","page":"129-137","title":"Least Squares Quantization in PCM","type":"article-journal","volume":"28"},"uris":["http://www.mendeley.com/documents/?uuid=32d25b79-8503-4ff1-abab-eff2f3517ac0"]}],"mendeley":{"formattedCitation":"(14)","plainTextFormattedCitation":"(14)","previouslyFormattedCitation":"(Lloyd, 1982)"},"properties":{"noteIndex":0},"schema":"https://github.com/citation-style-language/schema/raw/master/csl-citation.json"}</w:instrText>
      </w:r>
      <w:r w:rsidRPr="005D012E">
        <w:rPr>
          <w:color w:val="222222"/>
          <w:lang w:val="en-US"/>
        </w:rPr>
        <w:fldChar w:fldCharType="separate"/>
      </w:r>
      <w:r w:rsidR="007D599E" w:rsidRPr="007D599E">
        <w:rPr>
          <w:noProof/>
          <w:color w:val="222222"/>
          <w:lang w:val="en-US"/>
        </w:rPr>
        <w:t>(14)</w:t>
      </w:r>
      <w:r w:rsidRPr="005D012E">
        <w:rPr>
          <w:color w:val="222222"/>
          <w:lang w:val="en-US"/>
        </w:rPr>
        <w:fldChar w:fldCharType="end"/>
      </w:r>
      <w:r w:rsidRPr="005D012E">
        <w:rPr>
          <w:color w:val="222222"/>
          <w:lang w:val="en-US"/>
        </w:rPr>
        <w:t xml:space="preserve"> across all participants in wake and sleep. The squared Euclidean distance metric was used to evaluate distances between windowed covariance matrices. The clustering algorithm was computed using values of k ranging from 2 to 21 to ensure that the resultant functional connectivity states were consistent across varying k-values. Spatial correlations of qualitatively similar connectivity states across different k-solutions were computed to confirm that they are indeed similar. Furthermore, spatial correlations were computed between all other connectivity states to confirm that the states that were qualitatively identified as similar were not also similar to other states. A k-7 solution was chosen for further dynamics analyses </w:t>
      </w:r>
      <w:r w:rsidRPr="005D012E">
        <w:rPr>
          <w:color w:val="222222"/>
          <w:lang w:val="en-US"/>
        </w:rPr>
        <w:fldChar w:fldCharType="begin" w:fldLock="1"/>
      </w:r>
      <w:r w:rsidR="007D599E">
        <w:rPr>
          <w:color w:val="222222"/>
          <w:lang w:val="en-US"/>
        </w:rPr>
        <w:instrText>ADDIN CSL_CITATION {"citationItems":[{"id":"ITEM-1","itemData":{"DOI":"10.1093/cercor/bhs352","ISSN":"1047-3211","author":[{"dropping-particle":"","family":"Allen","given":"Elena A.","non-dropping-particle":"","parse-names":false,"suffix":""},{"dropping-particle":"","family":"Damaraju","given":"E.","non-dropping-particle":"","parse-names":false,"suffix":""},{"dropping-particle":"","family":"Plis","given":"S. M.","non-dropping-particle":"","parse-names":false,"suffix":""},{"dropping-particle":"","family":"Erhardt","given":"E. B.","non-dropping-particle":"","parse-names":false,"suffix":""},{"dropping-particle":"","family":"Eichele","given":"T.","non-dropping-particle":"","parse-names":false,"suffix":""},{"dropping-particle":"","family":"Calhoun","given":"V. D.","non-dropping-particle":"","parse-names":false,"suffix":""}],"container-title":"Cerebral Cortex","id":"ITEM-1","issue":"3","issued":{"date-parts":[["2014"]]},"page":"663-676","title":"Tracking Whole-Brain Connectivity Dynamics in the Resting State","type":"article-journal","volume":"24"},"uris":["http://www.mendeley.com/documents/?uuid=edc933a1-7602-4420-9a0e-74f2a0b133e2"]},{"id":"ITEM-2","itemData":{"DOI":"10.1073/pnas.1515029112","ISSN":"0027-8424","author":[{"dropping-particle":"","family":"Barttfeld","given":"Pablo","non-dropping-particle":"","parse-names":false,"suffix":""},{"dropping-particle":"","family":"Uhrig","given":"Lynn","non-dropping-particle":"","parse-names":false,"suffix":""},{"dropping-particle":"","family":"Sitt","given":"Jacobo D","non-dropping-particle":"","parse-names":false,"suffix":""},{"dropping-particle":"","family":"Sigman","given":"Mariano","non-dropping-particle":"","parse-names":false,"suffix":""},{"dropping-particle":"","family":"Jarraya","given":"Béchir","non-dropping-particle":"","parse-names":false,"suffix":""}],"container-title":"Proceedings of the National Academy of Sciences","id":"ITEM-2","issue":"37","issued":{"date-parts":[["2015"]]},"page":"E5219-E5220","title":"Correction for Barttfeld et al., Signature of consciousness in the dynamics of resting-state brain activity","type":"article-journal","volume":"112"},"uris":["http://www.mendeley.com/documents/?uuid=b9dc001e-93ba-4c3c-a044-504bfd51a8a0"]}],"mendeley":{"formattedCitation":"(13,15)","manualFormatting":"(Allen et al., 2014; Barttfeld, Uhrig, Sitt, Sigman, &amp; Jarraya, 2015)","plainTextFormattedCitation":"(13,15)","previouslyFormattedCitation":"(E. A. Allen et al., 2014; Barttfeld, Uhrig, Sitt, Sigman, &amp; Jarraya, 2015)"},"properties":{"noteIndex":0},"schema":"https://github.com/citation-style-language/schema/raw/master/csl-citation.json"}</w:instrText>
      </w:r>
      <w:r w:rsidRPr="005D012E">
        <w:rPr>
          <w:color w:val="222222"/>
          <w:lang w:val="en-US"/>
        </w:rPr>
        <w:fldChar w:fldCharType="separate"/>
      </w:r>
      <w:r w:rsidRPr="0025230D">
        <w:rPr>
          <w:noProof/>
          <w:color w:val="222222"/>
          <w:lang w:val="en-US"/>
        </w:rPr>
        <w:t>(Allen et al., 2014; Barttfeld, Uhrig, Sitt, Sigman, &amp; Jarraya, 2015)</w:t>
      </w:r>
      <w:r w:rsidRPr="005D012E">
        <w:rPr>
          <w:color w:val="222222"/>
          <w:lang w:val="en-US"/>
        </w:rPr>
        <w:fldChar w:fldCharType="end"/>
      </w:r>
      <w:r w:rsidRPr="005D012E">
        <w:rPr>
          <w:color w:val="222222"/>
          <w:lang w:val="en-US"/>
        </w:rPr>
        <w:t>. The reliability of the connectivity state frequency of expression metric (s</w:t>
      </w:r>
      <w:r w:rsidRPr="007D1CBE">
        <w:rPr>
          <w:color w:val="222222"/>
          <w:lang w:val="en-US"/>
        </w:rPr>
        <w:t xml:space="preserve">ee </w:t>
      </w:r>
      <w:r w:rsidR="007D1CBE" w:rsidRPr="007D1CBE">
        <w:rPr>
          <w:color w:val="222222"/>
          <w:lang w:val="en-US"/>
        </w:rPr>
        <w:t>SI</w:t>
      </w:r>
      <w:r w:rsidRPr="007D1CBE">
        <w:rPr>
          <w:color w:val="222222"/>
          <w:lang w:val="en-US"/>
        </w:rPr>
        <w:t xml:space="preserve"> Results </w:t>
      </w:r>
      <w:r w:rsidRPr="005D012E">
        <w:rPr>
          <w:color w:val="222222"/>
          <w:lang w:val="en-US"/>
        </w:rPr>
        <w:t>below) was also computed on varying ranges of k-solutions to confirm that the dynamic metrics presented in this paper are not biased to a k-7 solution.</w:t>
      </w:r>
    </w:p>
    <w:p w14:paraId="0B00796E" w14:textId="5107913D" w:rsidR="00725A7C" w:rsidRPr="005D012E" w:rsidRDefault="00725A7C" w:rsidP="00725A7C">
      <w:pPr>
        <w:shd w:val="clear" w:color="auto" w:fill="FFFFFF"/>
        <w:spacing w:line="480" w:lineRule="auto"/>
        <w:ind w:firstLine="720"/>
        <w:rPr>
          <w:color w:val="222222"/>
          <w:lang w:val="en-US"/>
        </w:rPr>
      </w:pPr>
      <w:r w:rsidRPr="005D012E">
        <w:rPr>
          <w:color w:val="222222"/>
          <w:lang w:val="en-US"/>
        </w:rPr>
        <w:t xml:space="preserve">k-means clustering produces two outcomes of interest that were used to compute dynamic metrics that elucidated temporal features of the data. First, a C-matrix composed of k-rows and columns equal to the number of unique elements in the FC matrices was generated. Each row represented a connectivity state that was identified by k-means as a recurrent pattern in the data. Second, an IDX vector, or a window state label vector, was generated that classified each window </w:t>
      </w:r>
      <w:r w:rsidR="00A54F10">
        <w:rPr>
          <w:color w:val="222222"/>
          <w:lang w:val="en-US"/>
        </w:rPr>
        <w:t>as</w:t>
      </w:r>
      <w:r w:rsidR="00A54F10" w:rsidRPr="005D012E">
        <w:rPr>
          <w:color w:val="222222"/>
          <w:lang w:val="en-US"/>
        </w:rPr>
        <w:t xml:space="preserve"> </w:t>
      </w:r>
      <w:r w:rsidRPr="005D012E">
        <w:rPr>
          <w:color w:val="222222"/>
          <w:lang w:val="en-US"/>
        </w:rPr>
        <w:t>a connectivity state (see SI Figure 2 for an example). The IDX vectors of the longest consecutive chain or chains of windows present per participant were used to calculate dynamic metrics of interests to preserve temporal features of the data.</w:t>
      </w:r>
    </w:p>
    <w:p w14:paraId="2C3F3A3E" w14:textId="77777777" w:rsidR="00725A7C" w:rsidRPr="005D012E" w:rsidRDefault="00725A7C" w:rsidP="00725A7C">
      <w:pPr>
        <w:shd w:val="clear" w:color="auto" w:fill="FFFFFF"/>
        <w:spacing w:line="480" w:lineRule="auto"/>
        <w:rPr>
          <w:b/>
          <w:color w:val="222222"/>
        </w:rPr>
      </w:pPr>
      <w:r w:rsidRPr="005D012E">
        <w:rPr>
          <w:b/>
          <w:color w:val="222222"/>
        </w:rPr>
        <w:t>Estimating Heart Rate</w:t>
      </w:r>
    </w:p>
    <w:p w14:paraId="10AA28BB" w14:textId="77777777" w:rsidR="00725A7C" w:rsidRPr="005D012E" w:rsidRDefault="00725A7C" w:rsidP="00725A7C">
      <w:pPr>
        <w:shd w:val="clear" w:color="auto" w:fill="FFFFFF"/>
        <w:spacing w:line="480" w:lineRule="auto"/>
        <w:ind w:firstLine="720"/>
        <w:rPr>
          <w:color w:val="222222"/>
        </w:rPr>
      </w:pPr>
      <w:r w:rsidRPr="005D012E">
        <w:rPr>
          <w:color w:val="222222"/>
        </w:rPr>
        <w:lastRenderedPageBreak/>
        <w:t xml:space="preserve">Using the participants’ ECG data, heart rate was estimated by computing the R-R interval during Wake and NREM2. Because there were various durations and onsets of NREM2 across participants, average heart rate throughout all NREM2 was computed for each participant. </w:t>
      </w:r>
    </w:p>
    <w:p w14:paraId="6AE936FE" w14:textId="77777777" w:rsidR="00725A7C" w:rsidRPr="005D012E" w:rsidRDefault="00725A7C" w:rsidP="00725A7C">
      <w:pPr>
        <w:shd w:val="clear" w:color="auto" w:fill="FFFFFF"/>
        <w:spacing w:line="480" w:lineRule="auto"/>
        <w:rPr>
          <w:b/>
          <w:color w:val="222222"/>
        </w:rPr>
      </w:pPr>
      <w:r w:rsidRPr="005D012E">
        <w:rPr>
          <w:b/>
          <w:color w:val="222222"/>
        </w:rPr>
        <w:t>Supplementary Results</w:t>
      </w:r>
    </w:p>
    <w:p w14:paraId="0FEF9CCC" w14:textId="77777777" w:rsidR="00725A7C" w:rsidRPr="005D012E" w:rsidRDefault="00725A7C" w:rsidP="00725A7C">
      <w:pPr>
        <w:shd w:val="clear" w:color="auto" w:fill="FFFFFF"/>
        <w:spacing w:line="480" w:lineRule="auto"/>
        <w:rPr>
          <w:b/>
          <w:color w:val="222222"/>
        </w:rPr>
      </w:pPr>
      <w:r w:rsidRPr="005D012E">
        <w:rPr>
          <w:b/>
          <w:color w:val="222222"/>
        </w:rPr>
        <w:t>Spatial Correlations</w:t>
      </w:r>
    </w:p>
    <w:p w14:paraId="765EEE96" w14:textId="1C5E8F90" w:rsidR="00725A7C" w:rsidRPr="005D012E" w:rsidRDefault="00725A7C" w:rsidP="00725A7C">
      <w:pPr>
        <w:shd w:val="clear" w:color="auto" w:fill="FFFFFF"/>
        <w:spacing w:line="480" w:lineRule="auto"/>
        <w:ind w:firstLine="720"/>
        <w:rPr>
          <w:color w:val="222222"/>
        </w:rPr>
      </w:pPr>
      <w:r w:rsidRPr="005D012E">
        <w:rPr>
          <w:color w:val="222222"/>
        </w:rPr>
        <w:t xml:space="preserve">To validate the robustness of the connectivity states that were reported using a k </w:t>
      </w:r>
      <w:r w:rsidR="004E219A">
        <w:rPr>
          <w:color w:val="222222"/>
        </w:rPr>
        <w:t>=</w:t>
      </w:r>
      <w:r w:rsidRPr="005D012E">
        <w:rPr>
          <w:color w:val="222222"/>
        </w:rPr>
        <w:t xml:space="preserve"> 7 solution, we computed spatial correlations between connectivity states that qualitatively look similar from k solution of 2 to 21 (see SI Figure 3 for an example). Furthermore, this process was repeated iteratively across all other connectivity states to confirm their dissimilarity to connectivity states that are qualitatively dissimilar.</w:t>
      </w:r>
    </w:p>
    <w:p w14:paraId="32F3DE57" w14:textId="77777777" w:rsidR="00725A7C" w:rsidRPr="005D012E" w:rsidRDefault="00725A7C" w:rsidP="00725A7C">
      <w:pPr>
        <w:shd w:val="clear" w:color="auto" w:fill="FFFFFF"/>
        <w:spacing w:line="480" w:lineRule="auto"/>
        <w:rPr>
          <w:b/>
          <w:color w:val="222222"/>
        </w:rPr>
      </w:pPr>
      <w:r w:rsidRPr="005D012E">
        <w:rPr>
          <w:b/>
          <w:color w:val="222222"/>
        </w:rPr>
        <w:t xml:space="preserve">Frequency of State Expression Difference </w:t>
      </w:r>
    </w:p>
    <w:p w14:paraId="50A56E2B" w14:textId="02955EE8" w:rsidR="00725A7C" w:rsidRPr="005D012E" w:rsidRDefault="00725A7C" w:rsidP="00725A7C">
      <w:pPr>
        <w:shd w:val="clear" w:color="auto" w:fill="FFFFFF"/>
        <w:spacing w:line="480" w:lineRule="auto"/>
        <w:ind w:firstLine="720"/>
        <w:rPr>
          <w:color w:val="222222"/>
        </w:rPr>
      </w:pPr>
      <w:r w:rsidRPr="005D012E">
        <w:rPr>
          <w:color w:val="222222"/>
        </w:rPr>
        <w:t xml:space="preserve">We computed difference scores between the frequencies of expression of similar connectivity states that were reported. Here, we show the difference score of frequencies of connectivity states obtained from a k5 and k15 solution. We show that there are no significant differences in the difference scores for each of the connectivity state that was assessed (see SI Figure </w:t>
      </w:r>
      <w:r w:rsidR="007D1CBE">
        <w:rPr>
          <w:color w:val="222222"/>
        </w:rPr>
        <w:t>6</w:t>
      </w:r>
      <w:r w:rsidRPr="005D012E">
        <w:rPr>
          <w:color w:val="222222"/>
        </w:rPr>
        <w:t xml:space="preserve">). Specifically, we show a non-significant effect of connectivity state, </w:t>
      </w:r>
      <w:r w:rsidRPr="005D012E">
        <w:rPr>
          <w:i/>
          <w:color w:val="222222"/>
        </w:rPr>
        <w:t>F</w:t>
      </w:r>
      <w:r w:rsidRPr="005D012E">
        <w:rPr>
          <w:color w:val="222222"/>
        </w:rPr>
        <w:t xml:space="preserve">(1) = 2.72, </w:t>
      </w:r>
      <w:r w:rsidRPr="005D012E">
        <w:rPr>
          <w:i/>
          <w:color w:val="222222"/>
        </w:rPr>
        <w:t>ns</w:t>
      </w:r>
      <w:r w:rsidRPr="005D012E">
        <w:rPr>
          <w:color w:val="222222"/>
        </w:rPr>
        <w:t>, and a non-significant effect of condition (Wake, NREM2),</w:t>
      </w:r>
      <w:r w:rsidRPr="005D012E">
        <w:rPr>
          <w:i/>
          <w:color w:val="222222"/>
        </w:rPr>
        <w:t xml:space="preserve"> F</w:t>
      </w:r>
      <w:r w:rsidRPr="005D012E">
        <w:rPr>
          <w:color w:val="222222"/>
        </w:rPr>
        <w:t xml:space="preserve">(1) = .71, </w:t>
      </w:r>
      <w:r w:rsidRPr="005D012E">
        <w:rPr>
          <w:i/>
          <w:color w:val="222222"/>
        </w:rPr>
        <w:t>ns</w:t>
      </w:r>
      <w:r w:rsidRPr="005D012E">
        <w:rPr>
          <w:color w:val="222222"/>
        </w:rPr>
        <w:t xml:space="preserve">, for difference scores regarding connectivity state-1; and a non-significant effect of connectivity state, </w:t>
      </w:r>
      <w:r w:rsidRPr="005D012E">
        <w:rPr>
          <w:i/>
          <w:color w:val="222222"/>
        </w:rPr>
        <w:t>F</w:t>
      </w:r>
      <w:r w:rsidRPr="005D012E">
        <w:rPr>
          <w:color w:val="222222"/>
        </w:rPr>
        <w:t xml:space="preserve">(1) = 2.47, </w:t>
      </w:r>
      <w:r w:rsidRPr="005D012E">
        <w:rPr>
          <w:i/>
          <w:color w:val="222222"/>
        </w:rPr>
        <w:t>ns</w:t>
      </w:r>
      <w:r w:rsidRPr="005D012E">
        <w:rPr>
          <w:color w:val="222222"/>
        </w:rPr>
        <w:t>, and a non-significant effect of condition (Wake, NREM2),</w:t>
      </w:r>
      <w:r w:rsidRPr="005D012E">
        <w:rPr>
          <w:i/>
          <w:color w:val="222222"/>
        </w:rPr>
        <w:t xml:space="preserve"> F</w:t>
      </w:r>
      <w:r w:rsidRPr="005D012E">
        <w:rPr>
          <w:color w:val="222222"/>
        </w:rPr>
        <w:t xml:space="preserve">(1) = .08, </w:t>
      </w:r>
      <w:r w:rsidRPr="005D012E">
        <w:rPr>
          <w:i/>
          <w:color w:val="222222"/>
        </w:rPr>
        <w:t>ns</w:t>
      </w:r>
      <w:r w:rsidRPr="005D012E">
        <w:rPr>
          <w:color w:val="222222"/>
        </w:rPr>
        <w:t xml:space="preserve">, for difference scores regarding connectivity state-5. Further, for connectivity state-6, difference scores were only computed between a k7 and k15 solution because this connectivity state was not present in a k5 solution. We also found a non-significant difference </w:t>
      </w:r>
      <w:r w:rsidRPr="005D012E">
        <w:rPr>
          <w:i/>
          <w:color w:val="222222"/>
        </w:rPr>
        <w:t>t</w:t>
      </w:r>
      <w:r w:rsidRPr="005D012E">
        <w:rPr>
          <w:color w:val="222222"/>
        </w:rPr>
        <w:t xml:space="preserve">(20) = .51, </w:t>
      </w:r>
      <w:r w:rsidRPr="005D012E">
        <w:rPr>
          <w:i/>
          <w:color w:val="222222"/>
        </w:rPr>
        <w:t xml:space="preserve">ns, </w:t>
      </w:r>
      <w:r w:rsidRPr="005D012E">
        <w:rPr>
          <w:color w:val="222222"/>
        </w:rPr>
        <w:t xml:space="preserve">between the difference scores of connectivity state-6 in a k7 and k15 clustering solution. </w:t>
      </w:r>
    </w:p>
    <w:p w14:paraId="75805B28" w14:textId="77777777" w:rsidR="00725A7C" w:rsidRPr="005D012E" w:rsidRDefault="00725A7C" w:rsidP="00725A7C">
      <w:pPr>
        <w:shd w:val="clear" w:color="auto" w:fill="FFFFFF"/>
        <w:spacing w:line="480" w:lineRule="auto"/>
        <w:rPr>
          <w:b/>
          <w:color w:val="222222"/>
        </w:rPr>
      </w:pPr>
      <w:r w:rsidRPr="005D012E">
        <w:rPr>
          <w:b/>
          <w:color w:val="222222"/>
        </w:rPr>
        <w:t xml:space="preserve">Heart Rate Variability </w:t>
      </w:r>
    </w:p>
    <w:p w14:paraId="7424794C" w14:textId="4D7E15A7" w:rsidR="00D60A8D" w:rsidRPr="004F5FC4" w:rsidRDefault="00725A7C" w:rsidP="004F5FC4">
      <w:pPr>
        <w:shd w:val="clear" w:color="auto" w:fill="FFFFFF"/>
        <w:spacing w:line="480" w:lineRule="auto"/>
        <w:ind w:firstLine="720"/>
        <w:rPr>
          <w:color w:val="222222"/>
        </w:rPr>
      </w:pPr>
      <w:r w:rsidRPr="005D012E">
        <w:rPr>
          <w:color w:val="222222"/>
        </w:rPr>
        <w:lastRenderedPageBreak/>
        <w:t xml:space="preserve">Participants’ heart rate in Wake and NREM2 did not significantly differ t(20) = 1.568, </w:t>
      </w:r>
      <w:r w:rsidRPr="005D012E">
        <w:rPr>
          <w:i/>
          <w:color w:val="222222"/>
        </w:rPr>
        <w:t>ns</w:t>
      </w:r>
      <w:r w:rsidRPr="005D012E">
        <w:rPr>
          <w:color w:val="222222"/>
        </w:rPr>
        <w:t xml:space="preserve"> (SI Figure 5).</w:t>
      </w:r>
    </w:p>
    <w:p w14:paraId="30740075" w14:textId="77777777" w:rsidR="004F5FC4" w:rsidRDefault="004F5FC4">
      <w:pPr>
        <w:spacing w:after="160" w:line="259" w:lineRule="auto"/>
        <w:rPr>
          <w:b/>
          <w:color w:val="222222"/>
        </w:rPr>
      </w:pPr>
      <w:r>
        <w:rPr>
          <w:b/>
          <w:color w:val="222222"/>
        </w:rPr>
        <w:br w:type="page"/>
      </w:r>
    </w:p>
    <w:p w14:paraId="3C570853" w14:textId="791186F9" w:rsidR="00725A7C" w:rsidRPr="005D012E" w:rsidRDefault="00725A7C" w:rsidP="00725A7C">
      <w:pPr>
        <w:shd w:val="clear" w:color="auto" w:fill="FFFFFF"/>
        <w:spacing w:line="480" w:lineRule="auto"/>
        <w:rPr>
          <w:b/>
          <w:color w:val="222222"/>
        </w:rPr>
      </w:pPr>
      <w:r w:rsidRPr="005D012E">
        <w:rPr>
          <w:b/>
          <w:color w:val="222222"/>
        </w:rPr>
        <w:lastRenderedPageBreak/>
        <w:t>References</w:t>
      </w:r>
    </w:p>
    <w:p w14:paraId="61486418" w14:textId="02B912A1" w:rsidR="007D599E" w:rsidRPr="007D599E" w:rsidRDefault="00725A7C" w:rsidP="007D599E">
      <w:pPr>
        <w:widowControl w:val="0"/>
        <w:autoSpaceDE w:val="0"/>
        <w:autoSpaceDN w:val="0"/>
        <w:adjustRightInd w:val="0"/>
        <w:spacing w:line="480" w:lineRule="auto"/>
        <w:ind w:left="640" w:hanging="640"/>
        <w:rPr>
          <w:noProof/>
          <w:lang w:val="en-US"/>
        </w:rPr>
      </w:pPr>
      <w:r w:rsidRPr="005D012E">
        <w:fldChar w:fldCharType="begin" w:fldLock="1"/>
      </w:r>
      <w:r w:rsidRPr="005D012E">
        <w:instrText xml:space="preserve">ADDIN Mendeley Bibliography CSL_BIBLIOGRAPHY </w:instrText>
      </w:r>
      <w:r w:rsidRPr="005D012E">
        <w:fldChar w:fldCharType="separate"/>
      </w:r>
      <w:r w:rsidR="007D599E" w:rsidRPr="007D599E">
        <w:rPr>
          <w:noProof/>
          <w:lang w:val="en-US"/>
        </w:rPr>
        <w:t xml:space="preserve">1. </w:t>
      </w:r>
      <w:r w:rsidR="007D599E" w:rsidRPr="007D599E">
        <w:rPr>
          <w:noProof/>
          <w:lang w:val="en-US"/>
        </w:rPr>
        <w:tab/>
        <w:t xml:space="preserve">Beck  a T, Rial WY, Rickels K. Short form of depression inventory: cross-validation. Vol. 34, Psychological reports. 1974. p. 1184–6. </w:t>
      </w:r>
    </w:p>
    <w:p w14:paraId="3134E8A7"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2. </w:t>
      </w:r>
      <w:r w:rsidRPr="007D599E">
        <w:rPr>
          <w:noProof/>
          <w:lang w:val="en-US"/>
        </w:rPr>
        <w:tab/>
        <w:t>Beck AT, Steer RA, Garbin MG. Psychometric properties of the Beck Depression Inventory: Twenty-five years of evaluation. Clin Psychol Rev [Internet]. 1988;8(1):77–100. Available from: citeulike-article-id:9156523%5Cnhttp://dx.doi.org/10.1016/0272-7358(88)90050-5</w:t>
      </w:r>
    </w:p>
    <w:p w14:paraId="55CE12C7"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3. </w:t>
      </w:r>
      <w:r w:rsidRPr="007D599E">
        <w:rPr>
          <w:noProof/>
          <w:lang w:val="en-US"/>
        </w:rPr>
        <w:tab/>
        <w:t>Beck AT, Epstein N, Brown G, Steer RA, others. An inventory for measuring clinical anxiety: Psychometric properties. J Consult Clin Psychol [Internet]. 1988;56(6):893–7. Available from: http://www.ncbi.nlm.nih.gov/sites/entrez?Db=pubmed&amp;DbFrom=pubmed&amp;Cmd=Link&amp;LinkName=pubmed_pubmed&amp;LinkReadableName=Related Articles&amp;IdsFromResult=3204199&amp;ordinalpos=3&amp;itool=EntrezSystem2.PEntrez.Pubmed.Pubmed_ResultsPanel.Pubmed_RVDocSum</w:t>
      </w:r>
    </w:p>
    <w:p w14:paraId="5DB33A67"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4. </w:t>
      </w:r>
      <w:r w:rsidRPr="007D599E">
        <w:rPr>
          <w:noProof/>
          <w:lang w:val="en-US"/>
        </w:rPr>
        <w:tab/>
        <w:t>Douglass AB, Bornstein R, Nino-Murcia G, Keenan S, Miles L, Zarcone VP, et al. The Sleep Disorders Questionnaire. I: Creation and multivariate structure of SDQ. Sleep [Internet]. 1994;17(2):160–7. Available from: http://www.ncbi.nlm.nih.gov/pubmed/8036370</w:t>
      </w:r>
    </w:p>
    <w:p w14:paraId="3FD460A7"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5. </w:t>
      </w:r>
      <w:r w:rsidRPr="007D599E">
        <w:rPr>
          <w:noProof/>
          <w:lang w:val="en-US"/>
        </w:rPr>
        <w:tab/>
        <w:t xml:space="preserve">Multert C, Lemieux L. EEG-fMRI; Physiological Basis, Technique, and Applications. Book. 2009;538. </w:t>
      </w:r>
    </w:p>
    <w:p w14:paraId="518CBB56"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6. </w:t>
      </w:r>
      <w:r w:rsidRPr="007D599E">
        <w:rPr>
          <w:noProof/>
          <w:lang w:val="en-US"/>
        </w:rPr>
        <w:tab/>
        <w:t xml:space="preserve">Mullinger KJ, Yan WX, Bowtell R. Reducing the gradient artefact in simultaneous EEG-fMRI by adjusting the subject’s axial position. Neuroimage. 2011;54(3):1942–50. </w:t>
      </w:r>
    </w:p>
    <w:p w14:paraId="1EFBB5D3"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7. </w:t>
      </w:r>
      <w:r w:rsidRPr="007D599E">
        <w:rPr>
          <w:noProof/>
          <w:lang w:val="en-US"/>
        </w:rPr>
        <w:tab/>
        <w:t xml:space="preserve">Allen PJ, Josephs O, Turner R. A Method for Removing Imaging Artifact from Continuous EEG Recorded during Functional MRI. Neuroimage [Internet]. </w:t>
      </w:r>
      <w:r w:rsidRPr="007D599E">
        <w:rPr>
          <w:noProof/>
          <w:lang w:val="en-US"/>
        </w:rPr>
        <w:lastRenderedPageBreak/>
        <w:t>2000;12(2):230–9. Available from: http://linkinghub.elsevier.com/retrieve/pii/S1053811900905998</w:t>
      </w:r>
    </w:p>
    <w:p w14:paraId="397B227D"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8. </w:t>
      </w:r>
      <w:r w:rsidRPr="007D599E">
        <w:rPr>
          <w:noProof/>
          <w:lang w:val="en-US"/>
        </w:rPr>
        <w:tab/>
        <w:t xml:space="preserve">Allen PJ, Polizzi G, Krakow K, Fish DR, Lemieux L. Identification of EEG events in the MR scanner: the problem of pulse artifact and a method for its subtraction. Neuroimage. 1998;8(3):229–39. </w:t>
      </w:r>
    </w:p>
    <w:p w14:paraId="43E6F026"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9. </w:t>
      </w:r>
      <w:r w:rsidRPr="007D599E">
        <w:rPr>
          <w:noProof/>
          <w:lang w:val="en-US"/>
        </w:rPr>
        <w:tab/>
        <w:t xml:space="preserve">Mantini D, Perrucci MG, Cugini S, Ferretti A, Romani GL, Del Gratta C. Complete artifact removal for EEG recorded during continuous fMRI using independent component analysis. Neuroimage. 2007;34(2):598–607. </w:t>
      </w:r>
    </w:p>
    <w:p w14:paraId="0D97BA60"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10. </w:t>
      </w:r>
      <w:r w:rsidRPr="007D599E">
        <w:rPr>
          <w:noProof/>
          <w:lang w:val="en-US"/>
        </w:rPr>
        <w:tab/>
        <w:t xml:space="preserve">Srivastava G, Crottaz-Herbette S, Lau KM, Glover GH, Menon V. ICA-based procedures for removing ballistocardiogram artifacts from EEG data acquired in the MRI scanner. Neuroimage. 2005;24(1):50–60. </w:t>
      </w:r>
    </w:p>
    <w:p w14:paraId="10D59CD1"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11. </w:t>
      </w:r>
      <w:r w:rsidRPr="007D599E">
        <w:rPr>
          <w:noProof/>
          <w:lang w:val="en-US"/>
        </w:rPr>
        <w:tab/>
        <w:t xml:space="preserve">Silber MH, Ancoli-Israel S, Bonnet MH, Chokroverty S, Grigg-Damberger MM, Hirshkowitz M, et al. The visual scoring of sleep in adults. Vol. 3, Journal of Clinical Sleep Medicine. 2007. p. 121–31. </w:t>
      </w:r>
    </w:p>
    <w:p w14:paraId="6DEDAA48"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12. </w:t>
      </w:r>
      <w:r w:rsidRPr="007D599E">
        <w:rPr>
          <w:noProof/>
          <w:lang w:val="en-US"/>
        </w:rPr>
        <w:tab/>
        <w:t xml:space="preserve">Delorme A, Makeig S. EEGLAB: An open source toolbox for analysis of single-trial EEG dynamics including independent component analysis. J Neurosci Methods. 2004;134(1):9–21. </w:t>
      </w:r>
    </w:p>
    <w:p w14:paraId="51AA7A60"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13. </w:t>
      </w:r>
      <w:r w:rsidRPr="007D599E">
        <w:rPr>
          <w:noProof/>
          <w:lang w:val="en-US"/>
        </w:rPr>
        <w:tab/>
        <w:t>Allen EA, Damaraju E, Plis SM, Erhardt EB, Eichele T, Calhoun VD. Tracking Whole-Brain Connectivity Dynamics in the Resting State. Cereb Cortex [Internet]. 2014;24(3):663–76. Available from: http://www.cercor.oxfordjournals.org/cgi/doi/10.1093/cercor/bhs352</w:t>
      </w:r>
    </w:p>
    <w:p w14:paraId="14259636" w14:textId="77777777" w:rsidR="007D599E" w:rsidRPr="007D599E" w:rsidRDefault="007D599E" w:rsidP="007D599E">
      <w:pPr>
        <w:widowControl w:val="0"/>
        <w:autoSpaceDE w:val="0"/>
        <w:autoSpaceDN w:val="0"/>
        <w:adjustRightInd w:val="0"/>
        <w:spacing w:line="480" w:lineRule="auto"/>
        <w:ind w:left="640" w:hanging="640"/>
        <w:rPr>
          <w:noProof/>
          <w:lang w:val="en-US"/>
        </w:rPr>
      </w:pPr>
      <w:r w:rsidRPr="007D599E">
        <w:rPr>
          <w:noProof/>
          <w:lang w:val="en-US"/>
        </w:rPr>
        <w:t xml:space="preserve">14. </w:t>
      </w:r>
      <w:r w:rsidRPr="007D599E">
        <w:rPr>
          <w:noProof/>
          <w:lang w:val="en-US"/>
        </w:rPr>
        <w:tab/>
        <w:t xml:space="preserve">Lloyd SP. Least Squares Quantization in PCM. IEEE Trans Inf Theory. 1982;28(2):129–37. </w:t>
      </w:r>
    </w:p>
    <w:p w14:paraId="01004739" w14:textId="77777777" w:rsidR="007D599E" w:rsidRPr="007D599E" w:rsidRDefault="007D599E" w:rsidP="007D599E">
      <w:pPr>
        <w:widowControl w:val="0"/>
        <w:autoSpaceDE w:val="0"/>
        <w:autoSpaceDN w:val="0"/>
        <w:adjustRightInd w:val="0"/>
        <w:spacing w:line="480" w:lineRule="auto"/>
        <w:ind w:left="640" w:hanging="640"/>
        <w:rPr>
          <w:noProof/>
        </w:rPr>
      </w:pPr>
      <w:r w:rsidRPr="007D599E">
        <w:rPr>
          <w:noProof/>
          <w:lang w:val="en-US"/>
        </w:rPr>
        <w:t xml:space="preserve">15. </w:t>
      </w:r>
      <w:r w:rsidRPr="007D599E">
        <w:rPr>
          <w:noProof/>
          <w:lang w:val="en-US"/>
        </w:rPr>
        <w:tab/>
        <w:t xml:space="preserve">Barttfeld P, Uhrig L, Sitt JD, Sigman M, Jarraya B. Correction for Barttfeld et al., </w:t>
      </w:r>
      <w:r w:rsidRPr="007D599E">
        <w:rPr>
          <w:noProof/>
          <w:lang w:val="en-US"/>
        </w:rPr>
        <w:lastRenderedPageBreak/>
        <w:t>Signature of consciousness in the dynamics of resting-state brain activity. Proc Natl Acad Sci [Internet]. 2015;112(37):E5219–20. Available from: http://www.pnas.org/lookup/doi/10.1073/pnas.1515029112</w:t>
      </w:r>
    </w:p>
    <w:p w14:paraId="4EDA60B0" w14:textId="70EA001E" w:rsidR="00F00ABA" w:rsidRPr="00A37F9A" w:rsidRDefault="00725A7C" w:rsidP="007D599E">
      <w:pPr>
        <w:widowControl w:val="0"/>
        <w:autoSpaceDE w:val="0"/>
        <w:autoSpaceDN w:val="0"/>
        <w:adjustRightInd w:val="0"/>
        <w:spacing w:line="480" w:lineRule="auto"/>
        <w:ind w:left="480" w:hanging="480"/>
        <w:rPr>
          <w:color w:val="000000"/>
          <w:szCs w:val="20"/>
        </w:rPr>
      </w:pPr>
      <w:r w:rsidRPr="005D012E">
        <w:fldChar w:fldCharType="end"/>
      </w:r>
    </w:p>
    <w:sectPr w:rsidR="00F00ABA" w:rsidRPr="00A37F9A">
      <w:headerReference w:type="even" r:id="rId8"/>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AFCAFA" w14:textId="77777777" w:rsidR="007F19E8" w:rsidRDefault="007F19E8" w:rsidP="007D067E">
      <w:r>
        <w:separator/>
      </w:r>
    </w:p>
  </w:endnote>
  <w:endnote w:type="continuationSeparator" w:id="0">
    <w:p w14:paraId="64278994" w14:textId="77777777" w:rsidR="007F19E8" w:rsidRDefault="007F19E8" w:rsidP="007D0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auto"/>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62E7B" w14:textId="77777777" w:rsidR="007F19E8" w:rsidRDefault="007F19E8" w:rsidP="007D067E">
      <w:r>
        <w:separator/>
      </w:r>
    </w:p>
  </w:footnote>
  <w:footnote w:type="continuationSeparator" w:id="0">
    <w:p w14:paraId="6A12B131" w14:textId="77777777" w:rsidR="007F19E8" w:rsidRDefault="007F19E8" w:rsidP="007D06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87CA0" w14:textId="77777777" w:rsidR="00F00ABA" w:rsidRDefault="00F00ABA" w:rsidP="00BB7740">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43F6B2" w14:textId="77777777" w:rsidR="00F00ABA" w:rsidRDefault="00F00ABA" w:rsidP="006D3EB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1E967" w14:textId="3B884AAC" w:rsidR="00F00ABA" w:rsidRDefault="00F00ABA" w:rsidP="00BB7740">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3177F">
      <w:rPr>
        <w:rStyle w:val="PageNumber"/>
        <w:noProof/>
      </w:rPr>
      <w:t>36</w:t>
    </w:r>
    <w:r>
      <w:rPr>
        <w:rStyle w:val="PageNumber"/>
      </w:rPr>
      <w:fldChar w:fldCharType="end"/>
    </w:r>
  </w:p>
  <w:p w14:paraId="234DF8AD" w14:textId="09BD8BDE" w:rsidR="00F00ABA" w:rsidRDefault="00F00ABA" w:rsidP="006D3EBA">
    <w:pPr>
      <w:pStyle w:val="Header"/>
      <w:ind w:right="360"/>
    </w:pPr>
    <w:r>
      <w:t>SLEEP AND CONNECTIVITY DYNAM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B50DE"/>
    <w:multiLevelType w:val="hybridMultilevel"/>
    <w:tmpl w:val="263E8A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E02758"/>
    <w:multiLevelType w:val="hybridMultilevel"/>
    <w:tmpl w:val="C8C612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D483056"/>
    <w:multiLevelType w:val="hybridMultilevel"/>
    <w:tmpl w:val="8BFCE0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182C7A"/>
    <w:multiLevelType w:val="hybridMultilevel"/>
    <w:tmpl w:val="F4C00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42E"/>
    <w:rsid w:val="00000082"/>
    <w:rsid w:val="0000275A"/>
    <w:rsid w:val="000109CC"/>
    <w:rsid w:val="00014C3A"/>
    <w:rsid w:val="000241DE"/>
    <w:rsid w:val="00024E83"/>
    <w:rsid w:val="00025B2B"/>
    <w:rsid w:val="00026174"/>
    <w:rsid w:val="00030A84"/>
    <w:rsid w:val="00032E92"/>
    <w:rsid w:val="00035B33"/>
    <w:rsid w:val="0004414C"/>
    <w:rsid w:val="000443B4"/>
    <w:rsid w:val="00047AC9"/>
    <w:rsid w:val="00052344"/>
    <w:rsid w:val="000531C9"/>
    <w:rsid w:val="00055000"/>
    <w:rsid w:val="00056944"/>
    <w:rsid w:val="00056E84"/>
    <w:rsid w:val="00057F96"/>
    <w:rsid w:val="00057F98"/>
    <w:rsid w:val="00071B6C"/>
    <w:rsid w:val="00081897"/>
    <w:rsid w:val="00083CF1"/>
    <w:rsid w:val="00086A16"/>
    <w:rsid w:val="00087F7F"/>
    <w:rsid w:val="00093B28"/>
    <w:rsid w:val="00095BE2"/>
    <w:rsid w:val="00096EEC"/>
    <w:rsid w:val="000A18A2"/>
    <w:rsid w:val="000A291B"/>
    <w:rsid w:val="000A40C8"/>
    <w:rsid w:val="000B282D"/>
    <w:rsid w:val="000B6F80"/>
    <w:rsid w:val="000B76C0"/>
    <w:rsid w:val="000D031E"/>
    <w:rsid w:val="000D2551"/>
    <w:rsid w:val="000D338B"/>
    <w:rsid w:val="000D37F5"/>
    <w:rsid w:val="000D421D"/>
    <w:rsid w:val="000D4C42"/>
    <w:rsid w:val="000D5436"/>
    <w:rsid w:val="000D5E46"/>
    <w:rsid w:val="000E325D"/>
    <w:rsid w:val="000E61E0"/>
    <w:rsid w:val="000F1307"/>
    <w:rsid w:val="000F4CD9"/>
    <w:rsid w:val="000F6DA0"/>
    <w:rsid w:val="00100386"/>
    <w:rsid w:val="00104B68"/>
    <w:rsid w:val="0010549D"/>
    <w:rsid w:val="00107866"/>
    <w:rsid w:val="00107B57"/>
    <w:rsid w:val="00112060"/>
    <w:rsid w:val="00115D5D"/>
    <w:rsid w:val="00116778"/>
    <w:rsid w:val="00130792"/>
    <w:rsid w:val="00130CCA"/>
    <w:rsid w:val="00130D73"/>
    <w:rsid w:val="00135E92"/>
    <w:rsid w:val="00141EEC"/>
    <w:rsid w:val="001454E4"/>
    <w:rsid w:val="00145C56"/>
    <w:rsid w:val="001507E2"/>
    <w:rsid w:val="00155183"/>
    <w:rsid w:val="001664CF"/>
    <w:rsid w:val="0016662E"/>
    <w:rsid w:val="001736D3"/>
    <w:rsid w:val="001752B1"/>
    <w:rsid w:val="00176243"/>
    <w:rsid w:val="00184065"/>
    <w:rsid w:val="00185C18"/>
    <w:rsid w:val="00194023"/>
    <w:rsid w:val="001A1DA3"/>
    <w:rsid w:val="001A1E6B"/>
    <w:rsid w:val="001A3E51"/>
    <w:rsid w:val="001A45DF"/>
    <w:rsid w:val="001B0032"/>
    <w:rsid w:val="001C09EC"/>
    <w:rsid w:val="001C1577"/>
    <w:rsid w:val="001C2C6B"/>
    <w:rsid w:val="001C2E16"/>
    <w:rsid w:val="001C47D8"/>
    <w:rsid w:val="001C7285"/>
    <w:rsid w:val="001D1A5D"/>
    <w:rsid w:val="001D5762"/>
    <w:rsid w:val="001D5D5A"/>
    <w:rsid w:val="001D60B4"/>
    <w:rsid w:val="001E14B6"/>
    <w:rsid w:val="001E2D36"/>
    <w:rsid w:val="001E3155"/>
    <w:rsid w:val="001E4762"/>
    <w:rsid w:val="001E61E1"/>
    <w:rsid w:val="001F63BF"/>
    <w:rsid w:val="00204BC4"/>
    <w:rsid w:val="00204FE6"/>
    <w:rsid w:val="0021150D"/>
    <w:rsid w:val="0021360F"/>
    <w:rsid w:val="002216EE"/>
    <w:rsid w:val="00222943"/>
    <w:rsid w:val="00223071"/>
    <w:rsid w:val="00223FE7"/>
    <w:rsid w:val="00224AB4"/>
    <w:rsid w:val="002303C1"/>
    <w:rsid w:val="00231672"/>
    <w:rsid w:val="00231A83"/>
    <w:rsid w:val="00246151"/>
    <w:rsid w:val="00251BDA"/>
    <w:rsid w:val="00255D88"/>
    <w:rsid w:val="00255E5C"/>
    <w:rsid w:val="00263C0A"/>
    <w:rsid w:val="0026649F"/>
    <w:rsid w:val="002716A6"/>
    <w:rsid w:val="00274588"/>
    <w:rsid w:val="00274E2A"/>
    <w:rsid w:val="00277B09"/>
    <w:rsid w:val="00277C9B"/>
    <w:rsid w:val="00281DD8"/>
    <w:rsid w:val="00292871"/>
    <w:rsid w:val="002A1016"/>
    <w:rsid w:val="002A17C5"/>
    <w:rsid w:val="002A1B6B"/>
    <w:rsid w:val="002A36D5"/>
    <w:rsid w:val="002A3F41"/>
    <w:rsid w:val="002A46CE"/>
    <w:rsid w:val="002A5CCF"/>
    <w:rsid w:val="002A6735"/>
    <w:rsid w:val="002A6752"/>
    <w:rsid w:val="002B390C"/>
    <w:rsid w:val="002B4383"/>
    <w:rsid w:val="002B513A"/>
    <w:rsid w:val="002C464C"/>
    <w:rsid w:val="002C648F"/>
    <w:rsid w:val="002C6DE4"/>
    <w:rsid w:val="002D19A2"/>
    <w:rsid w:val="002D2DBC"/>
    <w:rsid w:val="002D4E24"/>
    <w:rsid w:val="002D4F70"/>
    <w:rsid w:val="002D54D3"/>
    <w:rsid w:val="002D5B72"/>
    <w:rsid w:val="002D6F90"/>
    <w:rsid w:val="002D734D"/>
    <w:rsid w:val="002E2E0D"/>
    <w:rsid w:val="002E5027"/>
    <w:rsid w:val="002E69BE"/>
    <w:rsid w:val="002F42BB"/>
    <w:rsid w:val="002F4727"/>
    <w:rsid w:val="002F76E4"/>
    <w:rsid w:val="002F7DD8"/>
    <w:rsid w:val="0030060B"/>
    <w:rsid w:val="003010AD"/>
    <w:rsid w:val="00303995"/>
    <w:rsid w:val="00306DEA"/>
    <w:rsid w:val="00307F32"/>
    <w:rsid w:val="00310BA4"/>
    <w:rsid w:val="003161B6"/>
    <w:rsid w:val="00322A8B"/>
    <w:rsid w:val="00323DA5"/>
    <w:rsid w:val="00323E3D"/>
    <w:rsid w:val="00331FF6"/>
    <w:rsid w:val="0034181C"/>
    <w:rsid w:val="003420C7"/>
    <w:rsid w:val="003502F9"/>
    <w:rsid w:val="00352EAD"/>
    <w:rsid w:val="003669B5"/>
    <w:rsid w:val="00371393"/>
    <w:rsid w:val="003764D4"/>
    <w:rsid w:val="00381606"/>
    <w:rsid w:val="00381749"/>
    <w:rsid w:val="0038665E"/>
    <w:rsid w:val="00386FFB"/>
    <w:rsid w:val="00394068"/>
    <w:rsid w:val="00397319"/>
    <w:rsid w:val="003A1BC0"/>
    <w:rsid w:val="003C014B"/>
    <w:rsid w:val="003C1EDD"/>
    <w:rsid w:val="003C1F45"/>
    <w:rsid w:val="003C47DE"/>
    <w:rsid w:val="003C7ADE"/>
    <w:rsid w:val="003D4786"/>
    <w:rsid w:val="003E475F"/>
    <w:rsid w:val="003E504D"/>
    <w:rsid w:val="003E6A6F"/>
    <w:rsid w:val="003F137D"/>
    <w:rsid w:val="003F1808"/>
    <w:rsid w:val="003F20A8"/>
    <w:rsid w:val="003F2F78"/>
    <w:rsid w:val="003F49D9"/>
    <w:rsid w:val="003F6682"/>
    <w:rsid w:val="00403AB5"/>
    <w:rsid w:val="00403EDB"/>
    <w:rsid w:val="00404235"/>
    <w:rsid w:val="00413973"/>
    <w:rsid w:val="00414271"/>
    <w:rsid w:val="00420ADF"/>
    <w:rsid w:val="00422D93"/>
    <w:rsid w:val="004275FE"/>
    <w:rsid w:val="004304D6"/>
    <w:rsid w:val="00434F02"/>
    <w:rsid w:val="00435E30"/>
    <w:rsid w:val="00437526"/>
    <w:rsid w:val="00444989"/>
    <w:rsid w:val="004457CC"/>
    <w:rsid w:val="004460A9"/>
    <w:rsid w:val="00451D56"/>
    <w:rsid w:val="00451FA0"/>
    <w:rsid w:val="004521B6"/>
    <w:rsid w:val="00453F79"/>
    <w:rsid w:val="0045677E"/>
    <w:rsid w:val="00457BB6"/>
    <w:rsid w:val="00460EE5"/>
    <w:rsid w:val="004610ED"/>
    <w:rsid w:val="004618FE"/>
    <w:rsid w:val="00464CB6"/>
    <w:rsid w:val="00466403"/>
    <w:rsid w:val="0047101A"/>
    <w:rsid w:val="0048647C"/>
    <w:rsid w:val="00490CDB"/>
    <w:rsid w:val="00491330"/>
    <w:rsid w:val="004A24AE"/>
    <w:rsid w:val="004A25FD"/>
    <w:rsid w:val="004A2EA9"/>
    <w:rsid w:val="004A4549"/>
    <w:rsid w:val="004A4571"/>
    <w:rsid w:val="004A6D53"/>
    <w:rsid w:val="004B09FD"/>
    <w:rsid w:val="004B0F5F"/>
    <w:rsid w:val="004B17C0"/>
    <w:rsid w:val="004B20B4"/>
    <w:rsid w:val="004B21E5"/>
    <w:rsid w:val="004B28F0"/>
    <w:rsid w:val="004C070E"/>
    <w:rsid w:val="004C1602"/>
    <w:rsid w:val="004C1A91"/>
    <w:rsid w:val="004D1BEB"/>
    <w:rsid w:val="004D7C80"/>
    <w:rsid w:val="004E0BE2"/>
    <w:rsid w:val="004E219A"/>
    <w:rsid w:val="004E659A"/>
    <w:rsid w:val="004F035F"/>
    <w:rsid w:val="004F092F"/>
    <w:rsid w:val="004F2BED"/>
    <w:rsid w:val="004F4910"/>
    <w:rsid w:val="004F4AB5"/>
    <w:rsid w:val="004F518D"/>
    <w:rsid w:val="004F5FC4"/>
    <w:rsid w:val="004F6DE9"/>
    <w:rsid w:val="00500524"/>
    <w:rsid w:val="00502C1C"/>
    <w:rsid w:val="00503C06"/>
    <w:rsid w:val="005048EB"/>
    <w:rsid w:val="00504D34"/>
    <w:rsid w:val="00512146"/>
    <w:rsid w:val="005166D2"/>
    <w:rsid w:val="005308A3"/>
    <w:rsid w:val="0053177F"/>
    <w:rsid w:val="00531BDC"/>
    <w:rsid w:val="005326D2"/>
    <w:rsid w:val="00532E07"/>
    <w:rsid w:val="005345E4"/>
    <w:rsid w:val="005454DC"/>
    <w:rsid w:val="00546F02"/>
    <w:rsid w:val="00551E20"/>
    <w:rsid w:val="00560A68"/>
    <w:rsid w:val="005631BD"/>
    <w:rsid w:val="0056465F"/>
    <w:rsid w:val="005701CA"/>
    <w:rsid w:val="00570C8C"/>
    <w:rsid w:val="00574E8D"/>
    <w:rsid w:val="005752BB"/>
    <w:rsid w:val="0058069B"/>
    <w:rsid w:val="00585AA9"/>
    <w:rsid w:val="005975C8"/>
    <w:rsid w:val="005A0B56"/>
    <w:rsid w:val="005A1D3D"/>
    <w:rsid w:val="005A22DA"/>
    <w:rsid w:val="005A2EAA"/>
    <w:rsid w:val="005A3FDF"/>
    <w:rsid w:val="005A57CF"/>
    <w:rsid w:val="005A764B"/>
    <w:rsid w:val="005B1678"/>
    <w:rsid w:val="005B7AEA"/>
    <w:rsid w:val="005C0E37"/>
    <w:rsid w:val="005C1364"/>
    <w:rsid w:val="005C3E25"/>
    <w:rsid w:val="005C57AE"/>
    <w:rsid w:val="005D5F26"/>
    <w:rsid w:val="005E056D"/>
    <w:rsid w:val="005E081B"/>
    <w:rsid w:val="005E11B4"/>
    <w:rsid w:val="005E120F"/>
    <w:rsid w:val="005F1EAE"/>
    <w:rsid w:val="005F3B30"/>
    <w:rsid w:val="005F3B45"/>
    <w:rsid w:val="005F4A9B"/>
    <w:rsid w:val="006008FC"/>
    <w:rsid w:val="00603D9F"/>
    <w:rsid w:val="006060A6"/>
    <w:rsid w:val="006117FB"/>
    <w:rsid w:val="00616678"/>
    <w:rsid w:val="00623643"/>
    <w:rsid w:val="00623EF6"/>
    <w:rsid w:val="00623FD7"/>
    <w:rsid w:val="00633220"/>
    <w:rsid w:val="0063451F"/>
    <w:rsid w:val="00634B7D"/>
    <w:rsid w:val="00634D27"/>
    <w:rsid w:val="00635117"/>
    <w:rsid w:val="00636C48"/>
    <w:rsid w:val="00643C6C"/>
    <w:rsid w:val="006478D2"/>
    <w:rsid w:val="00647EC3"/>
    <w:rsid w:val="00655ED4"/>
    <w:rsid w:val="006616A0"/>
    <w:rsid w:val="00674C1C"/>
    <w:rsid w:val="00683900"/>
    <w:rsid w:val="006841D2"/>
    <w:rsid w:val="00685338"/>
    <w:rsid w:val="00685472"/>
    <w:rsid w:val="00686453"/>
    <w:rsid w:val="00687DD7"/>
    <w:rsid w:val="00696989"/>
    <w:rsid w:val="00697487"/>
    <w:rsid w:val="006A3844"/>
    <w:rsid w:val="006A76E8"/>
    <w:rsid w:val="006B07A0"/>
    <w:rsid w:val="006B0EA5"/>
    <w:rsid w:val="006B3874"/>
    <w:rsid w:val="006B73A6"/>
    <w:rsid w:val="006B7C2F"/>
    <w:rsid w:val="006D0B8A"/>
    <w:rsid w:val="006D0BA3"/>
    <w:rsid w:val="006D150B"/>
    <w:rsid w:val="006D23A9"/>
    <w:rsid w:val="006D2B5A"/>
    <w:rsid w:val="006D3EBA"/>
    <w:rsid w:val="006D7D5F"/>
    <w:rsid w:val="006E2B4A"/>
    <w:rsid w:val="006E37EB"/>
    <w:rsid w:val="006F43B8"/>
    <w:rsid w:val="006F4524"/>
    <w:rsid w:val="006F7186"/>
    <w:rsid w:val="006F74DE"/>
    <w:rsid w:val="007032C4"/>
    <w:rsid w:val="00707687"/>
    <w:rsid w:val="00710A48"/>
    <w:rsid w:val="00720A90"/>
    <w:rsid w:val="00721C8B"/>
    <w:rsid w:val="00725A7C"/>
    <w:rsid w:val="00725C95"/>
    <w:rsid w:val="00726B64"/>
    <w:rsid w:val="00727033"/>
    <w:rsid w:val="00731F04"/>
    <w:rsid w:val="007348AC"/>
    <w:rsid w:val="00736807"/>
    <w:rsid w:val="00736A6F"/>
    <w:rsid w:val="007434A5"/>
    <w:rsid w:val="0074436F"/>
    <w:rsid w:val="007446C5"/>
    <w:rsid w:val="007506C7"/>
    <w:rsid w:val="00753A82"/>
    <w:rsid w:val="00753DDE"/>
    <w:rsid w:val="007560C2"/>
    <w:rsid w:val="00757996"/>
    <w:rsid w:val="007609E5"/>
    <w:rsid w:val="0076312F"/>
    <w:rsid w:val="007657A2"/>
    <w:rsid w:val="0077422D"/>
    <w:rsid w:val="0078268E"/>
    <w:rsid w:val="00782740"/>
    <w:rsid w:val="00782CA0"/>
    <w:rsid w:val="007858F2"/>
    <w:rsid w:val="007944E5"/>
    <w:rsid w:val="007945A9"/>
    <w:rsid w:val="00797118"/>
    <w:rsid w:val="007974BC"/>
    <w:rsid w:val="007A0722"/>
    <w:rsid w:val="007A36E5"/>
    <w:rsid w:val="007A4D95"/>
    <w:rsid w:val="007A7A56"/>
    <w:rsid w:val="007B3D2A"/>
    <w:rsid w:val="007C2DFF"/>
    <w:rsid w:val="007C4A7D"/>
    <w:rsid w:val="007C51F5"/>
    <w:rsid w:val="007C54E6"/>
    <w:rsid w:val="007C6167"/>
    <w:rsid w:val="007C7F05"/>
    <w:rsid w:val="007D057B"/>
    <w:rsid w:val="007D067E"/>
    <w:rsid w:val="007D0AF8"/>
    <w:rsid w:val="007D1CBE"/>
    <w:rsid w:val="007D273B"/>
    <w:rsid w:val="007D599E"/>
    <w:rsid w:val="007D7103"/>
    <w:rsid w:val="007D7833"/>
    <w:rsid w:val="007E1AEB"/>
    <w:rsid w:val="007E1F7D"/>
    <w:rsid w:val="007E5619"/>
    <w:rsid w:val="007E5DFB"/>
    <w:rsid w:val="007F117F"/>
    <w:rsid w:val="007F19E8"/>
    <w:rsid w:val="007F1D28"/>
    <w:rsid w:val="007F2522"/>
    <w:rsid w:val="00803E7C"/>
    <w:rsid w:val="008070B3"/>
    <w:rsid w:val="00813F47"/>
    <w:rsid w:val="0081533A"/>
    <w:rsid w:val="008159C4"/>
    <w:rsid w:val="00816EF7"/>
    <w:rsid w:val="00823B9F"/>
    <w:rsid w:val="00826984"/>
    <w:rsid w:val="00827EA3"/>
    <w:rsid w:val="00830BC8"/>
    <w:rsid w:val="00830C90"/>
    <w:rsid w:val="00830EB6"/>
    <w:rsid w:val="00834902"/>
    <w:rsid w:val="00842B86"/>
    <w:rsid w:val="008431EC"/>
    <w:rsid w:val="00846799"/>
    <w:rsid w:val="00846D00"/>
    <w:rsid w:val="00853FC8"/>
    <w:rsid w:val="0086209B"/>
    <w:rsid w:val="008630BB"/>
    <w:rsid w:val="008727DF"/>
    <w:rsid w:val="00873522"/>
    <w:rsid w:val="00876ED3"/>
    <w:rsid w:val="0089541A"/>
    <w:rsid w:val="008A2E10"/>
    <w:rsid w:val="008B2116"/>
    <w:rsid w:val="008B2C5D"/>
    <w:rsid w:val="008B325B"/>
    <w:rsid w:val="008B395F"/>
    <w:rsid w:val="008C201C"/>
    <w:rsid w:val="008D05DA"/>
    <w:rsid w:val="008D4E4E"/>
    <w:rsid w:val="008D6A2B"/>
    <w:rsid w:val="008E23A1"/>
    <w:rsid w:val="008E49EF"/>
    <w:rsid w:val="008E5C08"/>
    <w:rsid w:val="008E6DD5"/>
    <w:rsid w:val="008E7672"/>
    <w:rsid w:val="008E7CB8"/>
    <w:rsid w:val="008F1CD3"/>
    <w:rsid w:val="008F6FF8"/>
    <w:rsid w:val="00902428"/>
    <w:rsid w:val="00904EC0"/>
    <w:rsid w:val="00905C15"/>
    <w:rsid w:val="00906B90"/>
    <w:rsid w:val="00907C2F"/>
    <w:rsid w:val="00913008"/>
    <w:rsid w:val="0091475B"/>
    <w:rsid w:val="009151D8"/>
    <w:rsid w:val="00916FAE"/>
    <w:rsid w:val="0092623F"/>
    <w:rsid w:val="009266BC"/>
    <w:rsid w:val="00927202"/>
    <w:rsid w:val="00930A3D"/>
    <w:rsid w:val="00933E66"/>
    <w:rsid w:val="00935957"/>
    <w:rsid w:val="0093773A"/>
    <w:rsid w:val="00942836"/>
    <w:rsid w:val="009451E5"/>
    <w:rsid w:val="00945C4D"/>
    <w:rsid w:val="009475B8"/>
    <w:rsid w:val="00947A17"/>
    <w:rsid w:val="0095074C"/>
    <w:rsid w:val="009539AE"/>
    <w:rsid w:val="00955F17"/>
    <w:rsid w:val="0095666D"/>
    <w:rsid w:val="00956838"/>
    <w:rsid w:val="00956973"/>
    <w:rsid w:val="00956B97"/>
    <w:rsid w:val="00957BE2"/>
    <w:rsid w:val="00962682"/>
    <w:rsid w:val="0096412E"/>
    <w:rsid w:val="00964EC3"/>
    <w:rsid w:val="00967FAC"/>
    <w:rsid w:val="00971338"/>
    <w:rsid w:val="00973F72"/>
    <w:rsid w:val="00981F70"/>
    <w:rsid w:val="00982BE6"/>
    <w:rsid w:val="00987292"/>
    <w:rsid w:val="00994206"/>
    <w:rsid w:val="00995290"/>
    <w:rsid w:val="009978FC"/>
    <w:rsid w:val="009A062B"/>
    <w:rsid w:val="009A1A8F"/>
    <w:rsid w:val="009A535D"/>
    <w:rsid w:val="009A68B5"/>
    <w:rsid w:val="009A6C4D"/>
    <w:rsid w:val="009A7ADC"/>
    <w:rsid w:val="009A7F82"/>
    <w:rsid w:val="009B35BC"/>
    <w:rsid w:val="009B36B9"/>
    <w:rsid w:val="009B7263"/>
    <w:rsid w:val="009C55CC"/>
    <w:rsid w:val="009C592A"/>
    <w:rsid w:val="009D0159"/>
    <w:rsid w:val="009D1352"/>
    <w:rsid w:val="009D3A4A"/>
    <w:rsid w:val="009E062B"/>
    <w:rsid w:val="009E47AA"/>
    <w:rsid w:val="009E7C71"/>
    <w:rsid w:val="009F0283"/>
    <w:rsid w:val="009F26BB"/>
    <w:rsid w:val="009F2F05"/>
    <w:rsid w:val="009F546F"/>
    <w:rsid w:val="009F63AD"/>
    <w:rsid w:val="009F72E4"/>
    <w:rsid w:val="009F76C8"/>
    <w:rsid w:val="00A02E02"/>
    <w:rsid w:val="00A02FB5"/>
    <w:rsid w:val="00A03AC5"/>
    <w:rsid w:val="00A04FBF"/>
    <w:rsid w:val="00A058B1"/>
    <w:rsid w:val="00A23DCA"/>
    <w:rsid w:val="00A37F9A"/>
    <w:rsid w:val="00A40A45"/>
    <w:rsid w:val="00A41D30"/>
    <w:rsid w:val="00A41EE9"/>
    <w:rsid w:val="00A4247E"/>
    <w:rsid w:val="00A45196"/>
    <w:rsid w:val="00A53F27"/>
    <w:rsid w:val="00A54F10"/>
    <w:rsid w:val="00A553AA"/>
    <w:rsid w:val="00A56500"/>
    <w:rsid w:val="00A626D4"/>
    <w:rsid w:val="00A639F0"/>
    <w:rsid w:val="00A64332"/>
    <w:rsid w:val="00A65381"/>
    <w:rsid w:val="00A675D4"/>
    <w:rsid w:val="00A67AA2"/>
    <w:rsid w:val="00A70E01"/>
    <w:rsid w:val="00A804C8"/>
    <w:rsid w:val="00A85DD5"/>
    <w:rsid w:val="00A90DD2"/>
    <w:rsid w:val="00A9436A"/>
    <w:rsid w:val="00A95927"/>
    <w:rsid w:val="00AA1633"/>
    <w:rsid w:val="00AA35B3"/>
    <w:rsid w:val="00AA63E1"/>
    <w:rsid w:val="00AA6499"/>
    <w:rsid w:val="00AA694D"/>
    <w:rsid w:val="00AA6C99"/>
    <w:rsid w:val="00AA739C"/>
    <w:rsid w:val="00AB1C7C"/>
    <w:rsid w:val="00AB2F79"/>
    <w:rsid w:val="00AB5DC0"/>
    <w:rsid w:val="00AC1003"/>
    <w:rsid w:val="00AC1B52"/>
    <w:rsid w:val="00AC50B7"/>
    <w:rsid w:val="00AD04C6"/>
    <w:rsid w:val="00AD7EE5"/>
    <w:rsid w:val="00AE0274"/>
    <w:rsid w:val="00AE249D"/>
    <w:rsid w:val="00AE5F63"/>
    <w:rsid w:val="00AF260E"/>
    <w:rsid w:val="00AF34EB"/>
    <w:rsid w:val="00AF7322"/>
    <w:rsid w:val="00AF750F"/>
    <w:rsid w:val="00AF78F4"/>
    <w:rsid w:val="00AF78FD"/>
    <w:rsid w:val="00B04EB0"/>
    <w:rsid w:val="00B07411"/>
    <w:rsid w:val="00B07500"/>
    <w:rsid w:val="00B140A2"/>
    <w:rsid w:val="00B170CB"/>
    <w:rsid w:val="00B230E6"/>
    <w:rsid w:val="00B23676"/>
    <w:rsid w:val="00B23693"/>
    <w:rsid w:val="00B322B4"/>
    <w:rsid w:val="00B369F6"/>
    <w:rsid w:val="00B40F71"/>
    <w:rsid w:val="00B42A50"/>
    <w:rsid w:val="00B4339D"/>
    <w:rsid w:val="00B45632"/>
    <w:rsid w:val="00B52D94"/>
    <w:rsid w:val="00B5600A"/>
    <w:rsid w:val="00B56DE5"/>
    <w:rsid w:val="00B622E2"/>
    <w:rsid w:val="00B629A3"/>
    <w:rsid w:val="00B62DB2"/>
    <w:rsid w:val="00B62FD2"/>
    <w:rsid w:val="00B73162"/>
    <w:rsid w:val="00B74BF5"/>
    <w:rsid w:val="00B76AF7"/>
    <w:rsid w:val="00B77CB8"/>
    <w:rsid w:val="00B80897"/>
    <w:rsid w:val="00B80ECF"/>
    <w:rsid w:val="00B8227F"/>
    <w:rsid w:val="00B8244A"/>
    <w:rsid w:val="00B86022"/>
    <w:rsid w:val="00B86141"/>
    <w:rsid w:val="00B90757"/>
    <w:rsid w:val="00BA075D"/>
    <w:rsid w:val="00BA3E7B"/>
    <w:rsid w:val="00BB116D"/>
    <w:rsid w:val="00BB3611"/>
    <w:rsid w:val="00BB434B"/>
    <w:rsid w:val="00BB7740"/>
    <w:rsid w:val="00BC1DC5"/>
    <w:rsid w:val="00BC2A6F"/>
    <w:rsid w:val="00BC6231"/>
    <w:rsid w:val="00BD2505"/>
    <w:rsid w:val="00BD2A00"/>
    <w:rsid w:val="00BD3970"/>
    <w:rsid w:val="00BD7DC4"/>
    <w:rsid w:val="00BE086D"/>
    <w:rsid w:val="00BE236C"/>
    <w:rsid w:val="00BE4452"/>
    <w:rsid w:val="00BE7112"/>
    <w:rsid w:val="00BF0586"/>
    <w:rsid w:val="00BF5712"/>
    <w:rsid w:val="00BF7B6A"/>
    <w:rsid w:val="00C0104F"/>
    <w:rsid w:val="00C01C84"/>
    <w:rsid w:val="00C01D8B"/>
    <w:rsid w:val="00C0342E"/>
    <w:rsid w:val="00C16AFA"/>
    <w:rsid w:val="00C2004A"/>
    <w:rsid w:val="00C21FD7"/>
    <w:rsid w:val="00C22B25"/>
    <w:rsid w:val="00C23688"/>
    <w:rsid w:val="00C246D0"/>
    <w:rsid w:val="00C27C2E"/>
    <w:rsid w:val="00C338F8"/>
    <w:rsid w:val="00C349AD"/>
    <w:rsid w:val="00C37709"/>
    <w:rsid w:val="00C37785"/>
    <w:rsid w:val="00C4413D"/>
    <w:rsid w:val="00C442F0"/>
    <w:rsid w:val="00C4558E"/>
    <w:rsid w:val="00C4587D"/>
    <w:rsid w:val="00C45D35"/>
    <w:rsid w:val="00C53CA4"/>
    <w:rsid w:val="00C547E8"/>
    <w:rsid w:val="00C55339"/>
    <w:rsid w:val="00C621EF"/>
    <w:rsid w:val="00C65656"/>
    <w:rsid w:val="00C662BB"/>
    <w:rsid w:val="00C70573"/>
    <w:rsid w:val="00C73738"/>
    <w:rsid w:val="00C75307"/>
    <w:rsid w:val="00C7699A"/>
    <w:rsid w:val="00C82232"/>
    <w:rsid w:val="00C82BDB"/>
    <w:rsid w:val="00C94BFF"/>
    <w:rsid w:val="00C97B2F"/>
    <w:rsid w:val="00CA64A4"/>
    <w:rsid w:val="00CB4654"/>
    <w:rsid w:val="00CC09BF"/>
    <w:rsid w:val="00CC1FC3"/>
    <w:rsid w:val="00CC2086"/>
    <w:rsid w:val="00CD0D45"/>
    <w:rsid w:val="00CD1AC4"/>
    <w:rsid w:val="00CD2161"/>
    <w:rsid w:val="00CD3A82"/>
    <w:rsid w:val="00CE0C04"/>
    <w:rsid w:val="00CE4C45"/>
    <w:rsid w:val="00CE5C21"/>
    <w:rsid w:val="00CE5EC4"/>
    <w:rsid w:val="00CE705F"/>
    <w:rsid w:val="00CE794F"/>
    <w:rsid w:val="00CE7CDA"/>
    <w:rsid w:val="00D00A2D"/>
    <w:rsid w:val="00D02C3E"/>
    <w:rsid w:val="00D02E65"/>
    <w:rsid w:val="00D20B0A"/>
    <w:rsid w:val="00D21446"/>
    <w:rsid w:val="00D22312"/>
    <w:rsid w:val="00D24F07"/>
    <w:rsid w:val="00D31CC2"/>
    <w:rsid w:val="00D32E34"/>
    <w:rsid w:val="00D341B0"/>
    <w:rsid w:val="00D40B4C"/>
    <w:rsid w:val="00D430CF"/>
    <w:rsid w:val="00D459BE"/>
    <w:rsid w:val="00D45CC2"/>
    <w:rsid w:val="00D46BE3"/>
    <w:rsid w:val="00D46F25"/>
    <w:rsid w:val="00D470A0"/>
    <w:rsid w:val="00D51578"/>
    <w:rsid w:val="00D54108"/>
    <w:rsid w:val="00D55F01"/>
    <w:rsid w:val="00D56480"/>
    <w:rsid w:val="00D57A7F"/>
    <w:rsid w:val="00D607A1"/>
    <w:rsid w:val="00D60846"/>
    <w:rsid w:val="00D60A8D"/>
    <w:rsid w:val="00D72826"/>
    <w:rsid w:val="00D735C2"/>
    <w:rsid w:val="00D7466E"/>
    <w:rsid w:val="00D757FC"/>
    <w:rsid w:val="00D7785A"/>
    <w:rsid w:val="00D801EF"/>
    <w:rsid w:val="00D805AA"/>
    <w:rsid w:val="00D810F4"/>
    <w:rsid w:val="00D81749"/>
    <w:rsid w:val="00D8210F"/>
    <w:rsid w:val="00D84F9E"/>
    <w:rsid w:val="00D915D9"/>
    <w:rsid w:val="00D919FB"/>
    <w:rsid w:val="00D945CE"/>
    <w:rsid w:val="00D95CE0"/>
    <w:rsid w:val="00D96077"/>
    <w:rsid w:val="00D96940"/>
    <w:rsid w:val="00D969B7"/>
    <w:rsid w:val="00D97714"/>
    <w:rsid w:val="00D9775D"/>
    <w:rsid w:val="00DB754C"/>
    <w:rsid w:val="00DC0E54"/>
    <w:rsid w:val="00DC261D"/>
    <w:rsid w:val="00DC3490"/>
    <w:rsid w:val="00DC401C"/>
    <w:rsid w:val="00DC6B6C"/>
    <w:rsid w:val="00DC7B2F"/>
    <w:rsid w:val="00DD30E6"/>
    <w:rsid w:val="00DD7AB0"/>
    <w:rsid w:val="00DE7E07"/>
    <w:rsid w:val="00DF2B94"/>
    <w:rsid w:val="00DF3C0F"/>
    <w:rsid w:val="00DF3EF0"/>
    <w:rsid w:val="00E00091"/>
    <w:rsid w:val="00E0134C"/>
    <w:rsid w:val="00E06050"/>
    <w:rsid w:val="00E07E2E"/>
    <w:rsid w:val="00E1159E"/>
    <w:rsid w:val="00E16FF3"/>
    <w:rsid w:val="00E2614A"/>
    <w:rsid w:val="00E31807"/>
    <w:rsid w:val="00E33A13"/>
    <w:rsid w:val="00E34856"/>
    <w:rsid w:val="00E3615B"/>
    <w:rsid w:val="00E3617B"/>
    <w:rsid w:val="00E3629C"/>
    <w:rsid w:val="00E37044"/>
    <w:rsid w:val="00E4316B"/>
    <w:rsid w:val="00E51BA8"/>
    <w:rsid w:val="00E53366"/>
    <w:rsid w:val="00E54749"/>
    <w:rsid w:val="00E554B1"/>
    <w:rsid w:val="00E56FAA"/>
    <w:rsid w:val="00E5763E"/>
    <w:rsid w:val="00E660FD"/>
    <w:rsid w:val="00E70C39"/>
    <w:rsid w:val="00E70DA6"/>
    <w:rsid w:val="00E72E69"/>
    <w:rsid w:val="00E74E87"/>
    <w:rsid w:val="00E75E27"/>
    <w:rsid w:val="00E76513"/>
    <w:rsid w:val="00E82ACB"/>
    <w:rsid w:val="00E82C77"/>
    <w:rsid w:val="00E83097"/>
    <w:rsid w:val="00E8385E"/>
    <w:rsid w:val="00E8402E"/>
    <w:rsid w:val="00E86BC7"/>
    <w:rsid w:val="00E93FAC"/>
    <w:rsid w:val="00E94783"/>
    <w:rsid w:val="00E96AED"/>
    <w:rsid w:val="00E97C07"/>
    <w:rsid w:val="00EA5D01"/>
    <w:rsid w:val="00EB314D"/>
    <w:rsid w:val="00EB669F"/>
    <w:rsid w:val="00EB702B"/>
    <w:rsid w:val="00EC085E"/>
    <w:rsid w:val="00EC26D1"/>
    <w:rsid w:val="00EC5E61"/>
    <w:rsid w:val="00ED203E"/>
    <w:rsid w:val="00ED7FD6"/>
    <w:rsid w:val="00ED7FFE"/>
    <w:rsid w:val="00EE4074"/>
    <w:rsid w:val="00EE6E1F"/>
    <w:rsid w:val="00EF0FBE"/>
    <w:rsid w:val="00EF126F"/>
    <w:rsid w:val="00EF1E6E"/>
    <w:rsid w:val="00EF4557"/>
    <w:rsid w:val="00F008F1"/>
    <w:rsid w:val="00F00ABA"/>
    <w:rsid w:val="00F036D1"/>
    <w:rsid w:val="00F04142"/>
    <w:rsid w:val="00F10170"/>
    <w:rsid w:val="00F1030F"/>
    <w:rsid w:val="00F13D03"/>
    <w:rsid w:val="00F15FE3"/>
    <w:rsid w:val="00F1773E"/>
    <w:rsid w:val="00F21A3B"/>
    <w:rsid w:val="00F21E61"/>
    <w:rsid w:val="00F25214"/>
    <w:rsid w:val="00F25841"/>
    <w:rsid w:val="00F31F0C"/>
    <w:rsid w:val="00F33F4B"/>
    <w:rsid w:val="00F41CC8"/>
    <w:rsid w:val="00F45BF6"/>
    <w:rsid w:val="00F54E42"/>
    <w:rsid w:val="00F57D44"/>
    <w:rsid w:val="00F64CCC"/>
    <w:rsid w:val="00F64FF3"/>
    <w:rsid w:val="00F65593"/>
    <w:rsid w:val="00F66504"/>
    <w:rsid w:val="00F71AE4"/>
    <w:rsid w:val="00F71C4D"/>
    <w:rsid w:val="00F806DE"/>
    <w:rsid w:val="00F831E8"/>
    <w:rsid w:val="00F84066"/>
    <w:rsid w:val="00F90112"/>
    <w:rsid w:val="00FA07C5"/>
    <w:rsid w:val="00FA2401"/>
    <w:rsid w:val="00FB0FC9"/>
    <w:rsid w:val="00FB41B1"/>
    <w:rsid w:val="00FB5996"/>
    <w:rsid w:val="00FB7622"/>
    <w:rsid w:val="00FC2A02"/>
    <w:rsid w:val="00FC2F22"/>
    <w:rsid w:val="00FC3018"/>
    <w:rsid w:val="00FC5E7F"/>
    <w:rsid w:val="00FC6772"/>
    <w:rsid w:val="00FC76B9"/>
    <w:rsid w:val="00FD172F"/>
    <w:rsid w:val="00FD4494"/>
    <w:rsid w:val="00FD5DEC"/>
    <w:rsid w:val="00FD5FBB"/>
    <w:rsid w:val="00FD6E24"/>
    <w:rsid w:val="00FE58F4"/>
    <w:rsid w:val="00FE62E4"/>
    <w:rsid w:val="00FE7E9C"/>
    <w:rsid w:val="00FF583C"/>
    <w:rsid w:val="00FF77F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C20630"/>
  <w15:docId w15:val="{58ED2877-2D56-4A77-8FC5-0AC444D20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39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342E"/>
    <w:pPr>
      <w:ind w:left="720"/>
      <w:contextualSpacing/>
    </w:pPr>
  </w:style>
  <w:style w:type="paragraph" w:styleId="BalloonText">
    <w:name w:val="Balloon Text"/>
    <w:basedOn w:val="Normal"/>
    <w:link w:val="BalloonTextChar"/>
    <w:uiPriority w:val="99"/>
    <w:semiHidden/>
    <w:unhideWhenUsed/>
    <w:rsid w:val="006060A6"/>
    <w:rPr>
      <w:sz w:val="18"/>
      <w:szCs w:val="18"/>
    </w:rPr>
  </w:style>
  <w:style w:type="character" w:customStyle="1" w:styleId="BalloonTextChar">
    <w:name w:val="Balloon Text Char"/>
    <w:basedOn w:val="DefaultParagraphFont"/>
    <w:link w:val="BalloonText"/>
    <w:uiPriority w:val="99"/>
    <w:semiHidden/>
    <w:rsid w:val="006060A6"/>
    <w:rPr>
      <w:rFonts w:ascii="Times New Roman" w:hAnsi="Times New Roman" w:cs="Times New Roman"/>
      <w:sz w:val="18"/>
      <w:szCs w:val="18"/>
    </w:rPr>
  </w:style>
  <w:style w:type="character" w:styleId="CommentReference">
    <w:name w:val="annotation reference"/>
    <w:basedOn w:val="DefaultParagraphFont"/>
    <w:unhideWhenUsed/>
    <w:rsid w:val="005F3B30"/>
    <w:rPr>
      <w:sz w:val="18"/>
      <w:szCs w:val="18"/>
    </w:rPr>
  </w:style>
  <w:style w:type="paragraph" w:styleId="CommentText">
    <w:name w:val="annotation text"/>
    <w:basedOn w:val="Normal"/>
    <w:link w:val="CommentTextChar"/>
    <w:uiPriority w:val="99"/>
    <w:semiHidden/>
    <w:unhideWhenUsed/>
    <w:rsid w:val="005F3B30"/>
  </w:style>
  <w:style w:type="character" w:customStyle="1" w:styleId="CommentTextChar">
    <w:name w:val="Comment Text Char"/>
    <w:basedOn w:val="DefaultParagraphFont"/>
    <w:link w:val="CommentText"/>
    <w:uiPriority w:val="99"/>
    <w:semiHidden/>
    <w:rsid w:val="005F3B30"/>
    <w:rPr>
      <w:sz w:val="24"/>
      <w:szCs w:val="24"/>
    </w:rPr>
  </w:style>
  <w:style w:type="paragraph" w:styleId="CommentSubject">
    <w:name w:val="annotation subject"/>
    <w:basedOn w:val="CommentText"/>
    <w:next w:val="CommentText"/>
    <w:link w:val="CommentSubjectChar"/>
    <w:uiPriority w:val="99"/>
    <w:semiHidden/>
    <w:unhideWhenUsed/>
    <w:rsid w:val="005F3B30"/>
    <w:rPr>
      <w:b/>
      <w:bCs/>
      <w:sz w:val="20"/>
      <w:szCs w:val="20"/>
    </w:rPr>
  </w:style>
  <w:style w:type="character" w:customStyle="1" w:styleId="CommentSubjectChar">
    <w:name w:val="Comment Subject Char"/>
    <w:basedOn w:val="CommentTextChar"/>
    <w:link w:val="CommentSubject"/>
    <w:uiPriority w:val="99"/>
    <w:semiHidden/>
    <w:rsid w:val="005F3B30"/>
    <w:rPr>
      <w:b/>
      <w:bCs/>
      <w:sz w:val="20"/>
      <w:szCs w:val="20"/>
    </w:rPr>
  </w:style>
  <w:style w:type="paragraph" w:styleId="Revision">
    <w:name w:val="Revision"/>
    <w:hidden/>
    <w:uiPriority w:val="99"/>
    <w:semiHidden/>
    <w:rsid w:val="00331FF6"/>
    <w:pPr>
      <w:spacing w:after="0" w:line="240" w:lineRule="auto"/>
    </w:pPr>
  </w:style>
  <w:style w:type="character" w:styleId="Hyperlink">
    <w:name w:val="Hyperlink"/>
    <w:basedOn w:val="DefaultParagraphFont"/>
    <w:uiPriority w:val="99"/>
    <w:unhideWhenUsed/>
    <w:rsid w:val="00F64FF3"/>
    <w:rPr>
      <w:color w:val="0563C1" w:themeColor="hyperlink"/>
      <w:u w:val="single"/>
    </w:rPr>
  </w:style>
  <w:style w:type="paragraph" w:styleId="Header">
    <w:name w:val="header"/>
    <w:basedOn w:val="Normal"/>
    <w:link w:val="HeaderChar"/>
    <w:uiPriority w:val="99"/>
    <w:unhideWhenUsed/>
    <w:rsid w:val="007D067E"/>
    <w:pPr>
      <w:tabs>
        <w:tab w:val="center" w:pos="4680"/>
        <w:tab w:val="right" w:pos="9360"/>
      </w:tabs>
    </w:pPr>
  </w:style>
  <w:style w:type="character" w:customStyle="1" w:styleId="HeaderChar">
    <w:name w:val="Header Char"/>
    <w:basedOn w:val="DefaultParagraphFont"/>
    <w:link w:val="Header"/>
    <w:uiPriority w:val="99"/>
    <w:rsid w:val="007D067E"/>
  </w:style>
  <w:style w:type="paragraph" w:styleId="Footer">
    <w:name w:val="footer"/>
    <w:basedOn w:val="Normal"/>
    <w:link w:val="FooterChar"/>
    <w:uiPriority w:val="99"/>
    <w:unhideWhenUsed/>
    <w:rsid w:val="007D067E"/>
    <w:pPr>
      <w:tabs>
        <w:tab w:val="center" w:pos="4680"/>
        <w:tab w:val="right" w:pos="9360"/>
      </w:tabs>
    </w:pPr>
  </w:style>
  <w:style w:type="character" w:customStyle="1" w:styleId="FooterChar">
    <w:name w:val="Footer Char"/>
    <w:basedOn w:val="DefaultParagraphFont"/>
    <w:link w:val="Footer"/>
    <w:uiPriority w:val="99"/>
    <w:rsid w:val="007D067E"/>
  </w:style>
  <w:style w:type="character" w:styleId="PageNumber">
    <w:name w:val="page number"/>
    <w:basedOn w:val="DefaultParagraphFont"/>
    <w:uiPriority w:val="99"/>
    <w:semiHidden/>
    <w:unhideWhenUsed/>
    <w:rsid w:val="006D3EBA"/>
  </w:style>
  <w:style w:type="character" w:customStyle="1" w:styleId="apple-converted-space">
    <w:name w:val="apple-converted-space"/>
    <w:basedOn w:val="DefaultParagraphFont"/>
    <w:rsid w:val="005F4A9B"/>
  </w:style>
  <w:style w:type="paragraph" w:styleId="NormalWeb">
    <w:name w:val="Normal (Web)"/>
    <w:basedOn w:val="Normal"/>
    <w:uiPriority w:val="99"/>
    <w:semiHidden/>
    <w:unhideWhenUsed/>
    <w:rsid w:val="00B74BF5"/>
    <w:pPr>
      <w:spacing w:before="100" w:beforeAutospacing="1" w:after="100" w:afterAutospacing="1"/>
    </w:pPr>
    <w:rPr>
      <w:rFonts w:ascii="Times" w:eastAsiaTheme="minorEastAsia" w:hAnsi="Times"/>
      <w:sz w:val="20"/>
      <w:szCs w:val="20"/>
    </w:rPr>
  </w:style>
  <w:style w:type="character" w:customStyle="1" w:styleId="il">
    <w:name w:val="il"/>
    <w:basedOn w:val="DefaultParagraphFont"/>
    <w:rsid w:val="00B4339D"/>
  </w:style>
  <w:style w:type="paragraph" w:customStyle="1" w:styleId="desc">
    <w:name w:val="desc"/>
    <w:basedOn w:val="Normal"/>
    <w:rsid w:val="007A36E5"/>
    <w:pPr>
      <w:spacing w:before="100" w:beforeAutospacing="1" w:after="100" w:afterAutospacing="1"/>
    </w:pPr>
  </w:style>
  <w:style w:type="paragraph" w:customStyle="1" w:styleId="details">
    <w:name w:val="details"/>
    <w:basedOn w:val="Normal"/>
    <w:rsid w:val="007A36E5"/>
    <w:pPr>
      <w:spacing w:before="100" w:beforeAutospacing="1" w:after="100" w:afterAutospacing="1"/>
    </w:pPr>
  </w:style>
  <w:style w:type="character" w:customStyle="1" w:styleId="jrnl">
    <w:name w:val="jrnl"/>
    <w:basedOn w:val="DefaultParagraphFont"/>
    <w:rsid w:val="007A36E5"/>
  </w:style>
  <w:style w:type="table" w:styleId="TableGrid">
    <w:name w:val="Table Grid"/>
    <w:basedOn w:val="TableNormal"/>
    <w:uiPriority w:val="39"/>
    <w:rsid w:val="00E533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403995">
      <w:bodyDiv w:val="1"/>
      <w:marLeft w:val="0"/>
      <w:marRight w:val="0"/>
      <w:marTop w:val="0"/>
      <w:marBottom w:val="0"/>
      <w:divBdr>
        <w:top w:val="none" w:sz="0" w:space="0" w:color="auto"/>
        <w:left w:val="none" w:sz="0" w:space="0" w:color="auto"/>
        <w:bottom w:val="none" w:sz="0" w:space="0" w:color="auto"/>
        <w:right w:val="none" w:sz="0" w:space="0" w:color="auto"/>
      </w:divBdr>
    </w:div>
    <w:div w:id="200675234">
      <w:bodyDiv w:val="1"/>
      <w:marLeft w:val="0"/>
      <w:marRight w:val="0"/>
      <w:marTop w:val="0"/>
      <w:marBottom w:val="0"/>
      <w:divBdr>
        <w:top w:val="none" w:sz="0" w:space="0" w:color="auto"/>
        <w:left w:val="none" w:sz="0" w:space="0" w:color="auto"/>
        <w:bottom w:val="none" w:sz="0" w:space="0" w:color="auto"/>
        <w:right w:val="none" w:sz="0" w:space="0" w:color="auto"/>
      </w:divBdr>
    </w:div>
    <w:div w:id="404374729">
      <w:bodyDiv w:val="1"/>
      <w:marLeft w:val="0"/>
      <w:marRight w:val="0"/>
      <w:marTop w:val="0"/>
      <w:marBottom w:val="0"/>
      <w:divBdr>
        <w:top w:val="none" w:sz="0" w:space="0" w:color="auto"/>
        <w:left w:val="none" w:sz="0" w:space="0" w:color="auto"/>
        <w:bottom w:val="none" w:sz="0" w:space="0" w:color="auto"/>
        <w:right w:val="none" w:sz="0" w:space="0" w:color="auto"/>
      </w:divBdr>
    </w:div>
    <w:div w:id="421101182">
      <w:bodyDiv w:val="1"/>
      <w:marLeft w:val="0"/>
      <w:marRight w:val="0"/>
      <w:marTop w:val="0"/>
      <w:marBottom w:val="0"/>
      <w:divBdr>
        <w:top w:val="none" w:sz="0" w:space="0" w:color="auto"/>
        <w:left w:val="none" w:sz="0" w:space="0" w:color="auto"/>
        <w:bottom w:val="none" w:sz="0" w:space="0" w:color="auto"/>
        <w:right w:val="none" w:sz="0" w:space="0" w:color="auto"/>
      </w:divBdr>
    </w:div>
    <w:div w:id="559050380">
      <w:bodyDiv w:val="1"/>
      <w:marLeft w:val="0"/>
      <w:marRight w:val="0"/>
      <w:marTop w:val="0"/>
      <w:marBottom w:val="0"/>
      <w:divBdr>
        <w:top w:val="none" w:sz="0" w:space="0" w:color="auto"/>
        <w:left w:val="none" w:sz="0" w:space="0" w:color="auto"/>
        <w:bottom w:val="none" w:sz="0" w:space="0" w:color="auto"/>
        <w:right w:val="none" w:sz="0" w:space="0" w:color="auto"/>
      </w:divBdr>
    </w:div>
    <w:div w:id="627861341">
      <w:bodyDiv w:val="1"/>
      <w:marLeft w:val="0"/>
      <w:marRight w:val="0"/>
      <w:marTop w:val="0"/>
      <w:marBottom w:val="0"/>
      <w:divBdr>
        <w:top w:val="none" w:sz="0" w:space="0" w:color="auto"/>
        <w:left w:val="none" w:sz="0" w:space="0" w:color="auto"/>
        <w:bottom w:val="none" w:sz="0" w:space="0" w:color="auto"/>
        <w:right w:val="none" w:sz="0" w:space="0" w:color="auto"/>
      </w:divBdr>
      <w:divsChild>
        <w:div w:id="1970284407">
          <w:marLeft w:val="0"/>
          <w:marRight w:val="0"/>
          <w:marTop w:val="0"/>
          <w:marBottom w:val="0"/>
          <w:divBdr>
            <w:top w:val="none" w:sz="0" w:space="0" w:color="auto"/>
            <w:left w:val="none" w:sz="0" w:space="0" w:color="auto"/>
            <w:bottom w:val="none" w:sz="0" w:space="0" w:color="auto"/>
            <w:right w:val="none" w:sz="0" w:space="0" w:color="auto"/>
          </w:divBdr>
        </w:div>
        <w:div w:id="158814367">
          <w:marLeft w:val="0"/>
          <w:marRight w:val="0"/>
          <w:marTop w:val="0"/>
          <w:marBottom w:val="0"/>
          <w:divBdr>
            <w:top w:val="none" w:sz="0" w:space="0" w:color="auto"/>
            <w:left w:val="none" w:sz="0" w:space="0" w:color="auto"/>
            <w:bottom w:val="none" w:sz="0" w:space="0" w:color="auto"/>
            <w:right w:val="none" w:sz="0" w:space="0" w:color="auto"/>
          </w:divBdr>
        </w:div>
        <w:div w:id="2061513994">
          <w:marLeft w:val="0"/>
          <w:marRight w:val="0"/>
          <w:marTop w:val="0"/>
          <w:marBottom w:val="0"/>
          <w:divBdr>
            <w:top w:val="none" w:sz="0" w:space="0" w:color="auto"/>
            <w:left w:val="none" w:sz="0" w:space="0" w:color="auto"/>
            <w:bottom w:val="none" w:sz="0" w:space="0" w:color="auto"/>
            <w:right w:val="none" w:sz="0" w:space="0" w:color="auto"/>
          </w:divBdr>
        </w:div>
        <w:div w:id="1511795726">
          <w:marLeft w:val="0"/>
          <w:marRight w:val="0"/>
          <w:marTop w:val="0"/>
          <w:marBottom w:val="0"/>
          <w:divBdr>
            <w:top w:val="none" w:sz="0" w:space="0" w:color="auto"/>
            <w:left w:val="none" w:sz="0" w:space="0" w:color="auto"/>
            <w:bottom w:val="none" w:sz="0" w:space="0" w:color="auto"/>
            <w:right w:val="none" w:sz="0" w:space="0" w:color="auto"/>
          </w:divBdr>
        </w:div>
        <w:div w:id="467673208">
          <w:marLeft w:val="0"/>
          <w:marRight w:val="0"/>
          <w:marTop w:val="0"/>
          <w:marBottom w:val="0"/>
          <w:divBdr>
            <w:top w:val="none" w:sz="0" w:space="0" w:color="auto"/>
            <w:left w:val="none" w:sz="0" w:space="0" w:color="auto"/>
            <w:bottom w:val="none" w:sz="0" w:space="0" w:color="auto"/>
            <w:right w:val="none" w:sz="0" w:space="0" w:color="auto"/>
          </w:divBdr>
          <w:divsChild>
            <w:div w:id="596450246">
              <w:marLeft w:val="0"/>
              <w:marRight w:val="0"/>
              <w:marTop w:val="0"/>
              <w:marBottom w:val="0"/>
              <w:divBdr>
                <w:top w:val="none" w:sz="0" w:space="0" w:color="auto"/>
                <w:left w:val="none" w:sz="0" w:space="0" w:color="auto"/>
                <w:bottom w:val="none" w:sz="0" w:space="0" w:color="auto"/>
                <w:right w:val="none" w:sz="0" w:space="0" w:color="auto"/>
              </w:divBdr>
            </w:div>
            <w:div w:id="49592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787808">
      <w:bodyDiv w:val="1"/>
      <w:marLeft w:val="0"/>
      <w:marRight w:val="0"/>
      <w:marTop w:val="0"/>
      <w:marBottom w:val="0"/>
      <w:divBdr>
        <w:top w:val="none" w:sz="0" w:space="0" w:color="auto"/>
        <w:left w:val="none" w:sz="0" w:space="0" w:color="auto"/>
        <w:bottom w:val="none" w:sz="0" w:space="0" w:color="auto"/>
        <w:right w:val="none" w:sz="0" w:space="0" w:color="auto"/>
      </w:divBdr>
    </w:div>
    <w:div w:id="850023208">
      <w:bodyDiv w:val="1"/>
      <w:marLeft w:val="0"/>
      <w:marRight w:val="0"/>
      <w:marTop w:val="0"/>
      <w:marBottom w:val="0"/>
      <w:divBdr>
        <w:top w:val="none" w:sz="0" w:space="0" w:color="auto"/>
        <w:left w:val="none" w:sz="0" w:space="0" w:color="auto"/>
        <w:bottom w:val="none" w:sz="0" w:space="0" w:color="auto"/>
        <w:right w:val="none" w:sz="0" w:space="0" w:color="auto"/>
      </w:divBdr>
    </w:div>
    <w:div w:id="1106266542">
      <w:bodyDiv w:val="1"/>
      <w:marLeft w:val="0"/>
      <w:marRight w:val="0"/>
      <w:marTop w:val="0"/>
      <w:marBottom w:val="0"/>
      <w:divBdr>
        <w:top w:val="none" w:sz="0" w:space="0" w:color="auto"/>
        <w:left w:val="none" w:sz="0" w:space="0" w:color="auto"/>
        <w:bottom w:val="none" w:sz="0" w:space="0" w:color="auto"/>
        <w:right w:val="none" w:sz="0" w:space="0" w:color="auto"/>
      </w:divBdr>
    </w:div>
    <w:div w:id="1141073273">
      <w:bodyDiv w:val="1"/>
      <w:marLeft w:val="0"/>
      <w:marRight w:val="0"/>
      <w:marTop w:val="0"/>
      <w:marBottom w:val="0"/>
      <w:divBdr>
        <w:top w:val="none" w:sz="0" w:space="0" w:color="auto"/>
        <w:left w:val="none" w:sz="0" w:space="0" w:color="auto"/>
        <w:bottom w:val="none" w:sz="0" w:space="0" w:color="auto"/>
        <w:right w:val="none" w:sz="0" w:space="0" w:color="auto"/>
      </w:divBdr>
      <w:divsChild>
        <w:div w:id="268319259">
          <w:marLeft w:val="0"/>
          <w:marRight w:val="0"/>
          <w:marTop w:val="0"/>
          <w:marBottom w:val="0"/>
          <w:divBdr>
            <w:top w:val="none" w:sz="0" w:space="0" w:color="auto"/>
            <w:left w:val="none" w:sz="0" w:space="0" w:color="auto"/>
            <w:bottom w:val="none" w:sz="0" w:space="0" w:color="auto"/>
            <w:right w:val="none" w:sz="0" w:space="0" w:color="auto"/>
          </w:divBdr>
        </w:div>
        <w:div w:id="837305638">
          <w:marLeft w:val="0"/>
          <w:marRight w:val="0"/>
          <w:marTop w:val="0"/>
          <w:marBottom w:val="0"/>
          <w:divBdr>
            <w:top w:val="none" w:sz="0" w:space="0" w:color="auto"/>
            <w:left w:val="none" w:sz="0" w:space="0" w:color="auto"/>
            <w:bottom w:val="none" w:sz="0" w:space="0" w:color="auto"/>
            <w:right w:val="none" w:sz="0" w:space="0" w:color="auto"/>
          </w:divBdr>
        </w:div>
        <w:div w:id="1827476033">
          <w:marLeft w:val="0"/>
          <w:marRight w:val="0"/>
          <w:marTop w:val="0"/>
          <w:marBottom w:val="0"/>
          <w:divBdr>
            <w:top w:val="none" w:sz="0" w:space="0" w:color="auto"/>
            <w:left w:val="none" w:sz="0" w:space="0" w:color="auto"/>
            <w:bottom w:val="none" w:sz="0" w:space="0" w:color="auto"/>
            <w:right w:val="none" w:sz="0" w:space="0" w:color="auto"/>
          </w:divBdr>
        </w:div>
        <w:div w:id="1409885348">
          <w:marLeft w:val="0"/>
          <w:marRight w:val="0"/>
          <w:marTop w:val="0"/>
          <w:marBottom w:val="0"/>
          <w:divBdr>
            <w:top w:val="none" w:sz="0" w:space="0" w:color="auto"/>
            <w:left w:val="none" w:sz="0" w:space="0" w:color="auto"/>
            <w:bottom w:val="none" w:sz="0" w:space="0" w:color="auto"/>
            <w:right w:val="none" w:sz="0" w:space="0" w:color="auto"/>
          </w:divBdr>
        </w:div>
        <w:div w:id="2127194445">
          <w:marLeft w:val="0"/>
          <w:marRight w:val="0"/>
          <w:marTop w:val="0"/>
          <w:marBottom w:val="0"/>
          <w:divBdr>
            <w:top w:val="none" w:sz="0" w:space="0" w:color="auto"/>
            <w:left w:val="none" w:sz="0" w:space="0" w:color="auto"/>
            <w:bottom w:val="none" w:sz="0" w:space="0" w:color="auto"/>
            <w:right w:val="none" w:sz="0" w:space="0" w:color="auto"/>
          </w:divBdr>
          <w:divsChild>
            <w:div w:id="777604615">
              <w:marLeft w:val="0"/>
              <w:marRight w:val="0"/>
              <w:marTop w:val="0"/>
              <w:marBottom w:val="0"/>
              <w:divBdr>
                <w:top w:val="none" w:sz="0" w:space="0" w:color="auto"/>
                <w:left w:val="none" w:sz="0" w:space="0" w:color="auto"/>
                <w:bottom w:val="none" w:sz="0" w:space="0" w:color="auto"/>
                <w:right w:val="none" w:sz="0" w:space="0" w:color="auto"/>
              </w:divBdr>
            </w:div>
            <w:div w:id="210183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438624">
      <w:bodyDiv w:val="1"/>
      <w:marLeft w:val="0"/>
      <w:marRight w:val="0"/>
      <w:marTop w:val="0"/>
      <w:marBottom w:val="0"/>
      <w:divBdr>
        <w:top w:val="none" w:sz="0" w:space="0" w:color="auto"/>
        <w:left w:val="none" w:sz="0" w:space="0" w:color="auto"/>
        <w:bottom w:val="none" w:sz="0" w:space="0" w:color="auto"/>
        <w:right w:val="none" w:sz="0" w:space="0" w:color="auto"/>
      </w:divBdr>
    </w:div>
    <w:div w:id="1220436768">
      <w:bodyDiv w:val="1"/>
      <w:marLeft w:val="0"/>
      <w:marRight w:val="0"/>
      <w:marTop w:val="0"/>
      <w:marBottom w:val="0"/>
      <w:divBdr>
        <w:top w:val="none" w:sz="0" w:space="0" w:color="auto"/>
        <w:left w:val="none" w:sz="0" w:space="0" w:color="auto"/>
        <w:bottom w:val="none" w:sz="0" w:space="0" w:color="auto"/>
        <w:right w:val="none" w:sz="0" w:space="0" w:color="auto"/>
      </w:divBdr>
    </w:div>
    <w:div w:id="1320354120">
      <w:bodyDiv w:val="1"/>
      <w:marLeft w:val="0"/>
      <w:marRight w:val="0"/>
      <w:marTop w:val="0"/>
      <w:marBottom w:val="0"/>
      <w:divBdr>
        <w:top w:val="none" w:sz="0" w:space="0" w:color="auto"/>
        <w:left w:val="none" w:sz="0" w:space="0" w:color="auto"/>
        <w:bottom w:val="none" w:sz="0" w:space="0" w:color="auto"/>
        <w:right w:val="none" w:sz="0" w:space="0" w:color="auto"/>
      </w:divBdr>
    </w:div>
    <w:div w:id="1357542469">
      <w:bodyDiv w:val="1"/>
      <w:marLeft w:val="0"/>
      <w:marRight w:val="0"/>
      <w:marTop w:val="0"/>
      <w:marBottom w:val="0"/>
      <w:divBdr>
        <w:top w:val="none" w:sz="0" w:space="0" w:color="auto"/>
        <w:left w:val="none" w:sz="0" w:space="0" w:color="auto"/>
        <w:bottom w:val="none" w:sz="0" w:space="0" w:color="auto"/>
        <w:right w:val="none" w:sz="0" w:space="0" w:color="auto"/>
      </w:divBdr>
    </w:div>
    <w:div w:id="1386640990">
      <w:bodyDiv w:val="1"/>
      <w:marLeft w:val="0"/>
      <w:marRight w:val="0"/>
      <w:marTop w:val="0"/>
      <w:marBottom w:val="0"/>
      <w:divBdr>
        <w:top w:val="none" w:sz="0" w:space="0" w:color="auto"/>
        <w:left w:val="none" w:sz="0" w:space="0" w:color="auto"/>
        <w:bottom w:val="none" w:sz="0" w:space="0" w:color="auto"/>
        <w:right w:val="none" w:sz="0" w:space="0" w:color="auto"/>
      </w:divBdr>
    </w:div>
    <w:div w:id="1539855929">
      <w:bodyDiv w:val="1"/>
      <w:marLeft w:val="0"/>
      <w:marRight w:val="0"/>
      <w:marTop w:val="0"/>
      <w:marBottom w:val="0"/>
      <w:divBdr>
        <w:top w:val="none" w:sz="0" w:space="0" w:color="auto"/>
        <w:left w:val="none" w:sz="0" w:space="0" w:color="auto"/>
        <w:bottom w:val="none" w:sz="0" w:space="0" w:color="auto"/>
        <w:right w:val="none" w:sz="0" w:space="0" w:color="auto"/>
      </w:divBdr>
    </w:div>
    <w:div w:id="1618366838">
      <w:bodyDiv w:val="1"/>
      <w:marLeft w:val="0"/>
      <w:marRight w:val="0"/>
      <w:marTop w:val="0"/>
      <w:marBottom w:val="0"/>
      <w:divBdr>
        <w:top w:val="none" w:sz="0" w:space="0" w:color="auto"/>
        <w:left w:val="none" w:sz="0" w:space="0" w:color="auto"/>
        <w:bottom w:val="none" w:sz="0" w:space="0" w:color="auto"/>
        <w:right w:val="none" w:sz="0" w:space="0" w:color="auto"/>
      </w:divBdr>
    </w:div>
    <w:div w:id="1646008416">
      <w:bodyDiv w:val="1"/>
      <w:marLeft w:val="0"/>
      <w:marRight w:val="0"/>
      <w:marTop w:val="0"/>
      <w:marBottom w:val="0"/>
      <w:divBdr>
        <w:top w:val="none" w:sz="0" w:space="0" w:color="auto"/>
        <w:left w:val="none" w:sz="0" w:space="0" w:color="auto"/>
        <w:bottom w:val="none" w:sz="0" w:space="0" w:color="auto"/>
        <w:right w:val="none" w:sz="0" w:space="0" w:color="auto"/>
      </w:divBdr>
    </w:div>
    <w:div w:id="1817988728">
      <w:bodyDiv w:val="1"/>
      <w:marLeft w:val="0"/>
      <w:marRight w:val="0"/>
      <w:marTop w:val="0"/>
      <w:marBottom w:val="0"/>
      <w:divBdr>
        <w:top w:val="none" w:sz="0" w:space="0" w:color="auto"/>
        <w:left w:val="none" w:sz="0" w:space="0" w:color="auto"/>
        <w:bottom w:val="none" w:sz="0" w:space="0" w:color="auto"/>
        <w:right w:val="none" w:sz="0" w:space="0" w:color="auto"/>
      </w:divBdr>
    </w:div>
    <w:div w:id="1822694998">
      <w:bodyDiv w:val="1"/>
      <w:marLeft w:val="0"/>
      <w:marRight w:val="0"/>
      <w:marTop w:val="0"/>
      <w:marBottom w:val="0"/>
      <w:divBdr>
        <w:top w:val="none" w:sz="0" w:space="0" w:color="auto"/>
        <w:left w:val="none" w:sz="0" w:space="0" w:color="auto"/>
        <w:bottom w:val="none" w:sz="0" w:space="0" w:color="auto"/>
        <w:right w:val="none" w:sz="0" w:space="0" w:color="auto"/>
      </w:divBdr>
    </w:div>
    <w:div w:id="1851723239">
      <w:bodyDiv w:val="1"/>
      <w:marLeft w:val="0"/>
      <w:marRight w:val="0"/>
      <w:marTop w:val="0"/>
      <w:marBottom w:val="0"/>
      <w:divBdr>
        <w:top w:val="none" w:sz="0" w:space="0" w:color="auto"/>
        <w:left w:val="none" w:sz="0" w:space="0" w:color="auto"/>
        <w:bottom w:val="none" w:sz="0" w:space="0" w:color="auto"/>
        <w:right w:val="none" w:sz="0" w:space="0" w:color="auto"/>
      </w:divBdr>
    </w:div>
    <w:div w:id="1851944711">
      <w:bodyDiv w:val="1"/>
      <w:marLeft w:val="0"/>
      <w:marRight w:val="0"/>
      <w:marTop w:val="0"/>
      <w:marBottom w:val="0"/>
      <w:divBdr>
        <w:top w:val="none" w:sz="0" w:space="0" w:color="auto"/>
        <w:left w:val="none" w:sz="0" w:space="0" w:color="auto"/>
        <w:bottom w:val="none" w:sz="0" w:space="0" w:color="auto"/>
        <w:right w:val="none" w:sz="0" w:space="0" w:color="auto"/>
      </w:divBdr>
    </w:div>
    <w:div w:id="1974871996">
      <w:bodyDiv w:val="1"/>
      <w:marLeft w:val="0"/>
      <w:marRight w:val="0"/>
      <w:marTop w:val="0"/>
      <w:marBottom w:val="0"/>
      <w:divBdr>
        <w:top w:val="none" w:sz="0" w:space="0" w:color="auto"/>
        <w:left w:val="none" w:sz="0" w:space="0" w:color="auto"/>
        <w:bottom w:val="none" w:sz="0" w:space="0" w:color="auto"/>
        <w:right w:val="none" w:sz="0" w:space="0" w:color="auto"/>
      </w:divBdr>
    </w:div>
    <w:div w:id="2125071463">
      <w:bodyDiv w:val="1"/>
      <w:marLeft w:val="0"/>
      <w:marRight w:val="0"/>
      <w:marTop w:val="0"/>
      <w:marBottom w:val="0"/>
      <w:divBdr>
        <w:top w:val="none" w:sz="0" w:space="0" w:color="auto"/>
        <w:left w:val="none" w:sz="0" w:space="0" w:color="auto"/>
        <w:bottom w:val="none" w:sz="0" w:space="0" w:color="auto"/>
        <w:right w:val="none" w:sz="0" w:space="0" w:color="auto"/>
      </w:divBdr>
    </w:div>
    <w:div w:id="213381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94A29A6-A703-D940-97F9-5420048AB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7655</Words>
  <Characters>43635</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en ElBaba</dc:creator>
  <cp:keywords/>
  <dc:description/>
  <cp:lastModifiedBy>Mazen El-Baba</cp:lastModifiedBy>
  <cp:revision>8</cp:revision>
  <cp:lastPrinted>2018-04-16T15:33:00Z</cp:lastPrinted>
  <dcterms:created xsi:type="dcterms:W3CDTF">2018-12-22T16:00:00Z</dcterms:created>
  <dcterms:modified xsi:type="dcterms:W3CDTF">2019-02-22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df30443-ee83-3637-8b47-cf154625a184</vt:lpwstr>
  </property>
  <property fmtid="{D5CDD505-2E9C-101B-9397-08002B2CF9AE}" pid="24" name="Mendeley Citation Style_1">
    <vt:lpwstr>http://www.zotero.org/styles/vancouver</vt:lpwstr>
  </property>
</Properties>
</file>